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5F4944" w14:textId="77777777" w:rsidR="00256AC9" w:rsidRPr="004D3908" w:rsidRDefault="00256AC9" w:rsidP="00256AC9">
      <w:pPr>
        <w:rPr>
          <w:lang w:val="en-GB"/>
        </w:rPr>
      </w:pPr>
      <w:r w:rsidRPr="004D3908">
        <w:rPr>
          <w:lang w:val="en-GB"/>
        </w:rPr>
        <w:t>Additional file 3: Search strategies</w:t>
      </w:r>
    </w:p>
    <w:p w14:paraId="2D8A8401" w14:textId="77777777" w:rsidR="00256AC9" w:rsidRPr="004D3908" w:rsidRDefault="00256AC9" w:rsidP="00256AC9">
      <w:pPr>
        <w:rPr>
          <w:lang w:val="en-GB"/>
        </w:rPr>
      </w:pPr>
      <w:r w:rsidRPr="004D3908">
        <w:rPr>
          <w:noProof/>
          <w:lang w:val="en-GB" w:eastAsia="en-GB"/>
        </w:rPr>
        <mc:AlternateContent>
          <mc:Choice Requires="wps">
            <w:drawing>
              <wp:anchor distT="45720" distB="45720" distL="114300" distR="114300" simplePos="0" relativeHeight="251659264" behindDoc="1" locked="1" layoutInCell="1" allowOverlap="0" wp14:anchorId="0FBD1621" wp14:editId="6406B213">
                <wp:simplePos x="0" y="0"/>
                <wp:positionH relativeFrom="margin">
                  <wp:posOffset>-184785</wp:posOffset>
                </wp:positionH>
                <wp:positionV relativeFrom="paragraph">
                  <wp:posOffset>427355</wp:posOffset>
                </wp:positionV>
                <wp:extent cx="6546850" cy="7559040"/>
                <wp:effectExtent l="0" t="0" r="6350" b="3810"/>
                <wp:wrapTight wrapText="bothSides">
                  <wp:wrapPolygon edited="0">
                    <wp:start x="0" y="0"/>
                    <wp:lineTo x="0" y="21556"/>
                    <wp:lineTo x="21558" y="21556"/>
                    <wp:lineTo x="21558" y="0"/>
                    <wp:lineTo x="0" y="0"/>
                  </wp:wrapPolygon>
                </wp:wrapTight>
                <wp:docPr id="44"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6850" cy="7559040"/>
                        </a:xfrm>
                        <a:prstGeom prst="rect">
                          <a:avLst/>
                        </a:prstGeom>
                        <a:solidFill>
                          <a:srgbClr val="FFFFFF"/>
                        </a:solidFill>
                        <a:ln w="9525">
                          <a:noFill/>
                          <a:miter lim="800000"/>
                          <a:headEnd/>
                          <a:tailEnd/>
                        </a:ln>
                      </wps:spPr>
                      <wps:txbx>
                        <w:txbxContent>
                          <w:tbl>
                            <w:tblPr>
                              <w:tblW w:w="10800" w:type="dxa"/>
                              <w:tblCellSpacing w:w="15" w:type="dxa"/>
                              <w:shd w:val="clear" w:color="auto" w:fill="FFFFFF"/>
                              <w:tblCellMar>
                                <w:left w:w="0" w:type="dxa"/>
                                <w:right w:w="0" w:type="dxa"/>
                              </w:tblCellMar>
                              <w:tblLook w:val="04A0" w:firstRow="1" w:lastRow="0" w:firstColumn="1" w:lastColumn="0" w:noHBand="0" w:noVBand="1"/>
                            </w:tblPr>
                            <w:tblGrid>
                              <w:gridCol w:w="10800"/>
                            </w:tblGrid>
                            <w:tr w:rsidR="00256AC9" w:rsidRPr="00513D28" w14:paraId="3C2DDB87" w14:textId="77777777" w:rsidTr="00CE6462">
                              <w:trPr>
                                <w:trHeight w:val="356"/>
                                <w:tblCellSpacing w:w="15" w:type="dxa"/>
                              </w:trPr>
                              <w:tc>
                                <w:tcPr>
                                  <w:tcW w:w="10740" w:type="dxa"/>
                                  <w:shd w:val="clear" w:color="auto" w:fill="FFFFFF"/>
                                  <w:vAlign w:val="center"/>
                                  <w:hideMark/>
                                </w:tcPr>
                                <w:p w14:paraId="712BE645" w14:textId="77777777" w:rsidR="00256AC9" w:rsidRPr="00694337" w:rsidRDefault="00256AC9" w:rsidP="00CE6462">
                                  <w:pPr>
                                    <w:spacing w:line="276" w:lineRule="auto"/>
                                    <w:rPr>
                                      <w:color w:val="0A0905"/>
                                      <w:lang w:val="en-US"/>
                                    </w:rPr>
                                  </w:pPr>
                                  <w:r w:rsidRPr="00694337">
                                    <w:rPr>
                                      <w:color w:val="0A0905"/>
                                      <w:lang w:val="en-US"/>
                                    </w:rPr>
                                    <w:t>1. colon carcinoma/ or colon cancer/ or large intestine carcinoma/ or colon adenocarcinoma/</w:t>
                                  </w:r>
                                </w:p>
                              </w:tc>
                            </w:tr>
                            <w:tr w:rsidR="00256AC9" w:rsidRPr="00513D28" w14:paraId="5FDD9B22" w14:textId="77777777" w:rsidTr="00CE6462">
                              <w:trPr>
                                <w:trHeight w:val="376"/>
                                <w:tblCellSpacing w:w="15" w:type="dxa"/>
                              </w:trPr>
                              <w:tc>
                                <w:tcPr>
                                  <w:tcW w:w="10740" w:type="dxa"/>
                                  <w:shd w:val="clear" w:color="auto" w:fill="FFFFFF"/>
                                  <w:vAlign w:val="center"/>
                                  <w:hideMark/>
                                </w:tcPr>
                                <w:p w14:paraId="464BAAA0" w14:textId="77777777" w:rsidR="00256AC9" w:rsidRPr="00694337" w:rsidRDefault="00256AC9" w:rsidP="00CE6462">
                                  <w:pPr>
                                    <w:spacing w:line="276" w:lineRule="auto"/>
                                    <w:rPr>
                                      <w:color w:val="0A0905"/>
                                      <w:lang w:val="en-US"/>
                                    </w:rPr>
                                  </w:pPr>
                                  <w:r w:rsidRPr="00694337">
                                    <w:rPr>
                                      <w:color w:val="0A0905"/>
                                      <w:lang w:val="en-US"/>
                                    </w:rPr>
                                    <w:t>2. colorectal cancer/ or rectum cancer/ or colorectal carcinoma/ or metastatic colorectal cancer/</w:t>
                                  </w:r>
                                </w:p>
                              </w:tc>
                            </w:tr>
                            <w:tr w:rsidR="00256AC9" w:rsidRPr="00513D28" w14:paraId="21CA3144" w14:textId="77777777" w:rsidTr="00CE6462">
                              <w:trPr>
                                <w:trHeight w:val="356"/>
                                <w:tblCellSpacing w:w="15" w:type="dxa"/>
                              </w:trPr>
                              <w:tc>
                                <w:tcPr>
                                  <w:tcW w:w="10740" w:type="dxa"/>
                                  <w:shd w:val="clear" w:color="auto" w:fill="FFFFFF"/>
                                  <w:vAlign w:val="center"/>
                                  <w:hideMark/>
                                </w:tcPr>
                                <w:p w14:paraId="53954D7A" w14:textId="77777777" w:rsidR="00256AC9" w:rsidRPr="00694337" w:rsidRDefault="00256AC9" w:rsidP="00CE6462">
                                  <w:pPr>
                                    <w:spacing w:line="276" w:lineRule="auto"/>
                                    <w:rPr>
                                      <w:color w:val="0A0905"/>
                                      <w:lang w:val="en-US"/>
                                    </w:rPr>
                                  </w:pPr>
                                  <w:r w:rsidRPr="00694337">
                                    <w:rPr>
                                      <w:color w:val="0A0905"/>
                                      <w:lang w:val="en-US"/>
                                    </w:rPr>
                                    <w:t>3. hereditary colorectal cancer/ or hereditary nonpolyposis colorectal cancer/</w:t>
                                  </w:r>
                                </w:p>
                              </w:tc>
                            </w:tr>
                            <w:tr w:rsidR="00256AC9" w:rsidRPr="00513D28" w14:paraId="374C2AD0" w14:textId="77777777" w:rsidTr="00CE6462">
                              <w:trPr>
                                <w:trHeight w:val="376"/>
                                <w:tblCellSpacing w:w="15" w:type="dxa"/>
                              </w:trPr>
                              <w:tc>
                                <w:tcPr>
                                  <w:tcW w:w="10740" w:type="dxa"/>
                                  <w:shd w:val="clear" w:color="auto" w:fill="FFFFFF"/>
                                  <w:vAlign w:val="center"/>
                                  <w:hideMark/>
                                </w:tcPr>
                                <w:p w14:paraId="64D0BF6A" w14:textId="77777777" w:rsidR="00256AC9" w:rsidRPr="00694337" w:rsidRDefault="00256AC9" w:rsidP="00CE6462">
                                  <w:pPr>
                                    <w:spacing w:line="276" w:lineRule="auto"/>
                                    <w:rPr>
                                      <w:color w:val="0A0905"/>
                                      <w:lang w:val="en-US"/>
                                    </w:rPr>
                                  </w:pPr>
                                  <w:r w:rsidRPr="00694337">
                                    <w:rPr>
                                      <w:color w:val="0A0905"/>
                                      <w:lang w:val="en-US"/>
                                    </w:rPr>
                                    <w:t>4. sigmoid cancer/ or sigmoid carcinoma/</w:t>
                                  </w:r>
                                </w:p>
                              </w:tc>
                            </w:tr>
                            <w:tr w:rsidR="00256AC9" w:rsidRPr="00513D28" w14:paraId="7C3A2805" w14:textId="77777777" w:rsidTr="00CE6462">
                              <w:trPr>
                                <w:trHeight w:val="356"/>
                                <w:tblCellSpacing w:w="15" w:type="dxa"/>
                              </w:trPr>
                              <w:tc>
                                <w:tcPr>
                                  <w:tcW w:w="10740" w:type="dxa"/>
                                  <w:shd w:val="clear" w:color="auto" w:fill="FFFFFF"/>
                                  <w:vAlign w:val="center"/>
                                  <w:hideMark/>
                                </w:tcPr>
                                <w:p w14:paraId="00133739" w14:textId="77777777" w:rsidR="00256AC9" w:rsidRPr="00694337" w:rsidRDefault="00256AC9" w:rsidP="00CE6462">
                                  <w:pPr>
                                    <w:spacing w:line="276" w:lineRule="auto"/>
                                    <w:rPr>
                                      <w:color w:val="0A0905"/>
                                      <w:lang w:val="en-US"/>
                                    </w:rPr>
                                  </w:pPr>
                                  <w:r w:rsidRPr="00694337">
                                    <w:rPr>
                                      <w:color w:val="0A0905"/>
                                      <w:lang w:val="en-US"/>
                                    </w:rPr>
                                    <w:t>5. colorectal tumor/ or colon tumor/ or rectum tumor/</w:t>
                                  </w:r>
                                </w:p>
                              </w:tc>
                            </w:tr>
                            <w:tr w:rsidR="00256AC9" w:rsidRPr="00337DFD" w14:paraId="4BD77A87" w14:textId="77777777" w:rsidTr="00CE6462">
                              <w:trPr>
                                <w:trHeight w:val="376"/>
                                <w:tblCellSpacing w:w="15" w:type="dxa"/>
                              </w:trPr>
                              <w:tc>
                                <w:tcPr>
                                  <w:tcW w:w="10740" w:type="dxa"/>
                                  <w:shd w:val="clear" w:color="auto" w:fill="FFFFFF"/>
                                  <w:vAlign w:val="center"/>
                                  <w:hideMark/>
                                </w:tcPr>
                                <w:p w14:paraId="5E1E4F5D" w14:textId="77777777" w:rsidR="00256AC9" w:rsidRPr="00337DFD" w:rsidRDefault="00256AC9" w:rsidP="00CE6462">
                                  <w:pPr>
                                    <w:spacing w:line="276" w:lineRule="auto"/>
                                    <w:rPr>
                                      <w:color w:val="0A0905"/>
                                    </w:rPr>
                                  </w:pPr>
                                  <w:r w:rsidRPr="00337DFD">
                                    <w:rPr>
                                      <w:color w:val="0A0905"/>
                                    </w:rPr>
                                    <w:t>6. metastatic colon cancer/</w:t>
                                  </w:r>
                                </w:p>
                              </w:tc>
                            </w:tr>
                            <w:tr w:rsidR="00256AC9" w:rsidRPr="00337DFD" w14:paraId="04B3F190" w14:textId="77777777" w:rsidTr="00CE6462">
                              <w:trPr>
                                <w:trHeight w:val="356"/>
                                <w:tblCellSpacing w:w="15" w:type="dxa"/>
                              </w:trPr>
                              <w:tc>
                                <w:tcPr>
                                  <w:tcW w:w="10740" w:type="dxa"/>
                                  <w:shd w:val="clear" w:color="auto" w:fill="FFFFFF"/>
                                  <w:vAlign w:val="center"/>
                                  <w:hideMark/>
                                </w:tcPr>
                                <w:p w14:paraId="24845B6C" w14:textId="77777777" w:rsidR="00256AC9" w:rsidRPr="00337DFD" w:rsidRDefault="00256AC9" w:rsidP="00CE6462">
                                  <w:pPr>
                                    <w:spacing w:line="276" w:lineRule="auto"/>
                                    <w:rPr>
                                      <w:color w:val="0A0905"/>
                                    </w:rPr>
                                  </w:pPr>
                                  <w:r w:rsidRPr="00337DFD">
                                    <w:rPr>
                                      <w:color w:val="0A0905"/>
                                    </w:rPr>
                                    <w:t>7. (neoplasm* adj2 Colo*).ti.</w:t>
                                  </w:r>
                                </w:p>
                              </w:tc>
                            </w:tr>
                            <w:tr w:rsidR="00256AC9" w:rsidRPr="00513D28" w14:paraId="68CDDEFD" w14:textId="77777777" w:rsidTr="00CE6462">
                              <w:trPr>
                                <w:trHeight w:val="376"/>
                                <w:tblCellSpacing w:w="15" w:type="dxa"/>
                              </w:trPr>
                              <w:tc>
                                <w:tcPr>
                                  <w:tcW w:w="10740" w:type="dxa"/>
                                  <w:shd w:val="clear" w:color="auto" w:fill="FFFFFF"/>
                                  <w:vAlign w:val="center"/>
                                  <w:hideMark/>
                                </w:tcPr>
                                <w:p w14:paraId="0646E50D" w14:textId="77777777" w:rsidR="00256AC9" w:rsidRPr="00694337" w:rsidRDefault="00256AC9" w:rsidP="00CE6462">
                                  <w:pPr>
                                    <w:spacing w:line="276" w:lineRule="auto"/>
                                    <w:rPr>
                                      <w:color w:val="0A0905"/>
                                      <w:lang w:val="en-US"/>
                                    </w:rPr>
                                  </w:pPr>
                                  <w:r w:rsidRPr="00694337">
                                    <w:rPr>
                                      <w:color w:val="0A0905"/>
                                      <w:lang w:val="en-US"/>
                                    </w:rPr>
                                    <w:t>8. 1 or 2 or 3 or 4 or 5 or 6 or 7</w:t>
                                  </w:r>
                                </w:p>
                              </w:tc>
                            </w:tr>
                            <w:tr w:rsidR="00256AC9" w:rsidRPr="00513D28" w14:paraId="71FB2F8B" w14:textId="77777777" w:rsidTr="00CE6462">
                              <w:trPr>
                                <w:trHeight w:val="356"/>
                                <w:tblCellSpacing w:w="15" w:type="dxa"/>
                              </w:trPr>
                              <w:tc>
                                <w:tcPr>
                                  <w:tcW w:w="10740" w:type="dxa"/>
                                  <w:shd w:val="clear" w:color="auto" w:fill="FFFFFF"/>
                                  <w:vAlign w:val="center"/>
                                  <w:hideMark/>
                                </w:tcPr>
                                <w:p w14:paraId="3CF083C0" w14:textId="77777777" w:rsidR="00256AC9" w:rsidRPr="00694337" w:rsidRDefault="00256AC9" w:rsidP="00CE6462">
                                  <w:pPr>
                                    <w:spacing w:line="276" w:lineRule="auto"/>
                                    <w:rPr>
                                      <w:color w:val="0A0905"/>
                                      <w:lang w:val="en-US"/>
                                    </w:rPr>
                                  </w:pPr>
                                  <w:r w:rsidRPr="00694337">
                                    <w:rPr>
                                      <w:color w:val="0A0905"/>
                                      <w:lang w:val="en-US"/>
                                    </w:rPr>
                                    <w:t>9. palliative therapy/ or cancer palliative therapy/</w:t>
                                  </w:r>
                                </w:p>
                              </w:tc>
                            </w:tr>
                            <w:tr w:rsidR="00256AC9" w:rsidRPr="00513D28" w14:paraId="7B2E02B5" w14:textId="77777777" w:rsidTr="00CE6462">
                              <w:trPr>
                                <w:trHeight w:val="376"/>
                                <w:tblCellSpacing w:w="15" w:type="dxa"/>
                              </w:trPr>
                              <w:tc>
                                <w:tcPr>
                                  <w:tcW w:w="10740" w:type="dxa"/>
                                  <w:shd w:val="clear" w:color="auto" w:fill="FFFFFF"/>
                                  <w:vAlign w:val="center"/>
                                  <w:hideMark/>
                                </w:tcPr>
                                <w:p w14:paraId="4C5BDCAF" w14:textId="77777777" w:rsidR="00256AC9" w:rsidRPr="00694337" w:rsidRDefault="00256AC9" w:rsidP="00CE6462">
                                  <w:pPr>
                                    <w:spacing w:line="276" w:lineRule="auto"/>
                                    <w:rPr>
                                      <w:color w:val="0A0905"/>
                                      <w:lang w:val="en-US"/>
                                    </w:rPr>
                                  </w:pPr>
                                  <w:r w:rsidRPr="00694337">
                                    <w:rPr>
                                      <w:color w:val="0A0905"/>
                                      <w:lang w:val="en-US"/>
                                    </w:rPr>
                                    <w:t>10. terminal care/ or advance care planning/ or hospice care/ or terminal disease/</w:t>
                                  </w:r>
                                </w:p>
                              </w:tc>
                            </w:tr>
                            <w:tr w:rsidR="00256AC9" w:rsidRPr="00513D28" w14:paraId="18B38C71" w14:textId="77777777" w:rsidTr="00CE6462">
                              <w:trPr>
                                <w:trHeight w:val="356"/>
                                <w:tblCellSpacing w:w="15" w:type="dxa"/>
                              </w:trPr>
                              <w:tc>
                                <w:tcPr>
                                  <w:tcW w:w="10740" w:type="dxa"/>
                                  <w:shd w:val="clear" w:color="auto" w:fill="FFFFFF"/>
                                  <w:vAlign w:val="center"/>
                                  <w:hideMark/>
                                </w:tcPr>
                                <w:p w14:paraId="2F2AD17E" w14:textId="77777777" w:rsidR="00256AC9" w:rsidRPr="00694337" w:rsidRDefault="00256AC9" w:rsidP="00CE6462">
                                  <w:pPr>
                                    <w:spacing w:line="276" w:lineRule="auto"/>
                                    <w:rPr>
                                      <w:color w:val="0A0905"/>
                                      <w:lang w:val="en-US"/>
                                    </w:rPr>
                                  </w:pPr>
                                  <w:r w:rsidRPr="00694337">
                                    <w:rPr>
                                      <w:color w:val="0A0905"/>
                                      <w:lang w:val="en-US"/>
                                    </w:rPr>
                                    <w:t>11. terminally ill patient/ or hospice patient/</w:t>
                                  </w:r>
                                </w:p>
                              </w:tc>
                            </w:tr>
                            <w:tr w:rsidR="00256AC9" w:rsidRPr="00337DFD" w14:paraId="45175241" w14:textId="77777777" w:rsidTr="00CE6462">
                              <w:trPr>
                                <w:trHeight w:val="376"/>
                                <w:tblCellSpacing w:w="15" w:type="dxa"/>
                              </w:trPr>
                              <w:tc>
                                <w:tcPr>
                                  <w:tcW w:w="10740" w:type="dxa"/>
                                  <w:shd w:val="clear" w:color="auto" w:fill="FFFFFF"/>
                                  <w:vAlign w:val="center"/>
                                  <w:hideMark/>
                                </w:tcPr>
                                <w:p w14:paraId="3B1F9156" w14:textId="77777777" w:rsidR="00256AC9" w:rsidRPr="00337DFD" w:rsidRDefault="00256AC9" w:rsidP="00CE6462">
                                  <w:pPr>
                                    <w:spacing w:line="276" w:lineRule="auto"/>
                                    <w:rPr>
                                      <w:color w:val="0A0905"/>
                                    </w:rPr>
                                  </w:pPr>
                                  <w:r w:rsidRPr="00337DFD">
                                    <w:rPr>
                                      <w:color w:val="0A0905"/>
                                    </w:rPr>
                                    <w:t>12. Palliati*.ti,ab.</w:t>
                                  </w:r>
                                </w:p>
                              </w:tc>
                            </w:tr>
                            <w:tr w:rsidR="00256AC9" w:rsidRPr="00337DFD" w14:paraId="71BBCF21" w14:textId="77777777" w:rsidTr="00CE6462">
                              <w:trPr>
                                <w:trHeight w:val="356"/>
                                <w:tblCellSpacing w:w="15" w:type="dxa"/>
                              </w:trPr>
                              <w:tc>
                                <w:tcPr>
                                  <w:tcW w:w="10740" w:type="dxa"/>
                                  <w:shd w:val="clear" w:color="auto" w:fill="FFFFFF"/>
                                  <w:vAlign w:val="center"/>
                                  <w:hideMark/>
                                </w:tcPr>
                                <w:p w14:paraId="2ABB626E" w14:textId="77777777" w:rsidR="00256AC9" w:rsidRPr="00337DFD" w:rsidRDefault="00256AC9" w:rsidP="00CE6462">
                                  <w:pPr>
                                    <w:spacing w:line="276" w:lineRule="auto"/>
                                    <w:rPr>
                                      <w:color w:val="0A0905"/>
                                    </w:rPr>
                                  </w:pPr>
                                  <w:r w:rsidRPr="00337DFD">
                                    <w:rPr>
                                      <w:color w:val="0A0905"/>
                                    </w:rPr>
                                    <w:t>13. Incurable.ti,ab.</w:t>
                                  </w:r>
                                </w:p>
                              </w:tc>
                            </w:tr>
                            <w:tr w:rsidR="00256AC9" w:rsidRPr="00513D28" w14:paraId="7D74D5A6" w14:textId="77777777" w:rsidTr="00CE6462">
                              <w:trPr>
                                <w:trHeight w:val="376"/>
                                <w:tblCellSpacing w:w="15" w:type="dxa"/>
                              </w:trPr>
                              <w:tc>
                                <w:tcPr>
                                  <w:tcW w:w="10740" w:type="dxa"/>
                                  <w:shd w:val="clear" w:color="auto" w:fill="FFFFFF"/>
                                  <w:vAlign w:val="center"/>
                                  <w:hideMark/>
                                </w:tcPr>
                                <w:p w14:paraId="4D061588" w14:textId="77777777" w:rsidR="00256AC9" w:rsidRPr="00694337" w:rsidRDefault="00256AC9" w:rsidP="00CE6462">
                                  <w:pPr>
                                    <w:spacing w:line="276" w:lineRule="auto"/>
                                    <w:rPr>
                                      <w:color w:val="0A0905"/>
                                      <w:lang w:val="en-US"/>
                                    </w:rPr>
                                  </w:pPr>
                                  <w:r w:rsidRPr="00694337">
                                    <w:rPr>
                                      <w:color w:val="0A0905"/>
                                      <w:lang w:val="en-US"/>
                                    </w:rPr>
                                    <w:t>14. "End of life".ti,ab.</w:t>
                                  </w:r>
                                </w:p>
                              </w:tc>
                            </w:tr>
                            <w:tr w:rsidR="00256AC9" w:rsidRPr="00337DFD" w14:paraId="42FC971C" w14:textId="77777777" w:rsidTr="00CE6462">
                              <w:trPr>
                                <w:trHeight w:val="376"/>
                                <w:tblCellSpacing w:w="15" w:type="dxa"/>
                              </w:trPr>
                              <w:tc>
                                <w:tcPr>
                                  <w:tcW w:w="10740" w:type="dxa"/>
                                  <w:shd w:val="clear" w:color="auto" w:fill="FFFFFF"/>
                                  <w:vAlign w:val="center"/>
                                </w:tcPr>
                                <w:p w14:paraId="063539F1" w14:textId="77777777" w:rsidR="00256AC9" w:rsidRPr="00337DFD" w:rsidRDefault="00256AC9" w:rsidP="00CE6462">
                                  <w:pPr>
                                    <w:spacing w:line="276" w:lineRule="auto"/>
                                    <w:rPr>
                                      <w:color w:val="0A0905"/>
                                    </w:rPr>
                                  </w:pPr>
                                  <w:r w:rsidRPr="00337DFD">
                                    <w:rPr>
                                      <w:color w:val="0A0905"/>
                                    </w:rPr>
                                    <w:t>15. "Late?stage".ti,ab.</w:t>
                                  </w:r>
                                </w:p>
                              </w:tc>
                            </w:tr>
                            <w:tr w:rsidR="00256AC9" w:rsidRPr="00337DFD" w14:paraId="35FC4271" w14:textId="77777777" w:rsidTr="00CE6462">
                              <w:trPr>
                                <w:trHeight w:val="376"/>
                                <w:tblCellSpacing w:w="15" w:type="dxa"/>
                              </w:trPr>
                              <w:tc>
                                <w:tcPr>
                                  <w:tcW w:w="10740" w:type="dxa"/>
                                  <w:shd w:val="clear" w:color="auto" w:fill="FFFFFF"/>
                                  <w:vAlign w:val="center"/>
                                </w:tcPr>
                                <w:p w14:paraId="6F3DEEBA" w14:textId="77777777" w:rsidR="00256AC9" w:rsidRPr="00337DFD" w:rsidRDefault="00256AC9" w:rsidP="00CE6462">
                                  <w:pPr>
                                    <w:spacing w:line="276" w:lineRule="auto"/>
                                    <w:rPr>
                                      <w:color w:val="0A0905"/>
                                    </w:rPr>
                                  </w:pPr>
                                  <w:r w:rsidRPr="00337DFD">
                                    <w:rPr>
                                      <w:color w:val="0A0905"/>
                                    </w:rPr>
                                    <w:t>16. "End?stage".ti,ab.</w:t>
                                  </w:r>
                                </w:p>
                              </w:tc>
                            </w:tr>
                            <w:tr w:rsidR="00256AC9" w:rsidRPr="00513D28" w14:paraId="3E0D3B6A" w14:textId="77777777" w:rsidTr="00CE6462">
                              <w:trPr>
                                <w:trHeight w:val="376"/>
                                <w:tblCellSpacing w:w="15" w:type="dxa"/>
                              </w:trPr>
                              <w:tc>
                                <w:tcPr>
                                  <w:tcW w:w="10740" w:type="dxa"/>
                                  <w:shd w:val="clear" w:color="auto" w:fill="FFFFFF"/>
                                  <w:vAlign w:val="center"/>
                                </w:tcPr>
                                <w:p w14:paraId="298DC00B" w14:textId="77777777" w:rsidR="00256AC9" w:rsidRPr="00694337" w:rsidRDefault="00256AC9" w:rsidP="00CE6462">
                                  <w:pPr>
                                    <w:spacing w:line="276" w:lineRule="auto"/>
                                    <w:rPr>
                                      <w:color w:val="0A0905"/>
                                      <w:lang w:val="en-US"/>
                                    </w:rPr>
                                  </w:pPr>
                                  <w:r w:rsidRPr="00694337">
                                    <w:rPr>
                                      <w:color w:val="0A0905"/>
                                      <w:lang w:val="en-US"/>
                                    </w:rPr>
                                    <w:t>17. 9 or 10 or 11 or 12 or 13 or 14 or 15 or 16</w:t>
                                  </w:r>
                                </w:p>
                              </w:tc>
                            </w:tr>
                            <w:tr w:rsidR="00256AC9" w:rsidRPr="00337DFD" w14:paraId="3ACC4259" w14:textId="77777777" w:rsidTr="00CE6462">
                              <w:trPr>
                                <w:trHeight w:val="376"/>
                                <w:tblCellSpacing w:w="15" w:type="dxa"/>
                              </w:trPr>
                              <w:tc>
                                <w:tcPr>
                                  <w:tcW w:w="10740" w:type="dxa"/>
                                  <w:shd w:val="clear" w:color="auto" w:fill="FFFFFF"/>
                                  <w:vAlign w:val="center"/>
                                </w:tcPr>
                                <w:p w14:paraId="1CAD2E0C" w14:textId="77777777" w:rsidR="00256AC9" w:rsidRPr="00337DFD" w:rsidRDefault="00256AC9" w:rsidP="00CE6462">
                                  <w:pPr>
                                    <w:spacing w:line="276" w:lineRule="auto"/>
                                    <w:rPr>
                                      <w:color w:val="0A0905"/>
                                    </w:rPr>
                                  </w:pPr>
                                  <w:r w:rsidRPr="00337DFD">
                                    <w:rPr>
                                      <w:color w:val="0A0905"/>
                                    </w:rPr>
                                    <w:t>18. 8 and 17</w:t>
                                  </w:r>
                                </w:p>
                              </w:tc>
                            </w:tr>
                            <w:tr w:rsidR="00256AC9" w:rsidRPr="00513D28" w14:paraId="0C82E3A4" w14:textId="77777777" w:rsidTr="00CE6462">
                              <w:trPr>
                                <w:trHeight w:val="376"/>
                                <w:tblCellSpacing w:w="15" w:type="dxa"/>
                              </w:trPr>
                              <w:tc>
                                <w:tcPr>
                                  <w:tcW w:w="10740" w:type="dxa"/>
                                  <w:shd w:val="clear" w:color="auto" w:fill="FFFFFF"/>
                                  <w:vAlign w:val="center"/>
                                </w:tcPr>
                                <w:p w14:paraId="491A2ED1" w14:textId="77777777" w:rsidR="00256AC9" w:rsidRPr="00694337" w:rsidRDefault="00256AC9" w:rsidP="00CE6462">
                                  <w:pPr>
                                    <w:spacing w:line="276" w:lineRule="auto"/>
                                    <w:rPr>
                                      <w:color w:val="0A0905"/>
                                      <w:lang w:val="en-US"/>
                                    </w:rPr>
                                  </w:pPr>
                                  <w:r w:rsidRPr="00694337">
                                    <w:rPr>
                                      <w:color w:val="0A0905"/>
                                      <w:lang w:val="en-US"/>
                                    </w:rPr>
                                    <w:t>19. "quality of life"/ or "quality of life index"/ or short form 36/</w:t>
                                  </w:r>
                                </w:p>
                              </w:tc>
                            </w:tr>
                            <w:tr w:rsidR="00256AC9" w:rsidRPr="00513D28" w14:paraId="5361DB08" w14:textId="77777777" w:rsidTr="00CE6462">
                              <w:trPr>
                                <w:trHeight w:val="376"/>
                                <w:tblCellSpacing w:w="15" w:type="dxa"/>
                              </w:trPr>
                              <w:tc>
                                <w:tcPr>
                                  <w:tcW w:w="10740" w:type="dxa"/>
                                  <w:shd w:val="clear" w:color="auto" w:fill="FFFFFF"/>
                                  <w:vAlign w:val="center"/>
                                </w:tcPr>
                                <w:p w14:paraId="1463CAA5" w14:textId="77777777" w:rsidR="00256AC9" w:rsidRPr="00694337" w:rsidRDefault="00256AC9" w:rsidP="00CE6462">
                                  <w:pPr>
                                    <w:spacing w:line="276" w:lineRule="auto"/>
                                    <w:rPr>
                                      <w:color w:val="0A0905"/>
                                      <w:lang w:val="en-US"/>
                                    </w:rPr>
                                  </w:pPr>
                                  <w:r w:rsidRPr="00694337">
                                    <w:rPr>
                                      <w:color w:val="0A0905"/>
                                      <w:lang w:val="en-US"/>
                                    </w:rPr>
                                    <w:t>20. "Quality of life".ti,ab.</w:t>
                                  </w:r>
                                </w:p>
                              </w:tc>
                            </w:tr>
                            <w:tr w:rsidR="00256AC9" w:rsidRPr="00513D28" w14:paraId="203983F1" w14:textId="77777777" w:rsidTr="00CE6462">
                              <w:trPr>
                                <w:trHeight w:val="376"/>
                                <w:tblCellSpacing w:w="15" w:type="dxa"/>
                              </w:trPr>
                              <w:tc>
                                <w:tcPr>
                                  <w:tcW w:w="10740" w:type="dxa"/>
                                  <w:shd w:val="clear" w:color="auto" w:fill="FFFFFF"/>
                                  <w:vAlign w:val="center"/>
                                </w:tcPr>
                                <w:p w14:paraId="6C1C997F" w14:textId="77777777" w:rsidR="00256AC9" w:rsidRPr="00694337" w:rsidRDefault="00256AC9" w:rsidP="00CE6462">
                                  <w:pPr>
                                    <w:spacing w:line="276" w:lineRule="auto"/>
                                    <w:rPr>
                                      <w:color w:val="0A0905"/>
                                      <w:lang w:val="en-US"/>
                                    </w:rPr>
                                  </w:pPr>
                                  <w:r w:rsidRPr="00694337">
                                    <w:rPr>
                                      <w:color w:val="0A0905"/>
                                      <w:lang w:val="en-US"/>
                                    </w:rPr>
                                    <w:t>21. wellbeing/ or physical well-being/ or psychological well-being/</w:t>
                                  </w:r>
                                </w:p>
                              </w:tc>
                            </w:tr>
                            <w:tr w:rsidR="00256AC9" w:rsidRPr="00337DFD" w14:paraId="3BE51840" w14:textId="77777777" w:rsidTr="00CE6462">
                              <w:trPr>
                                <w:trHeight w:val="376"/>
                                <w:tblCellSpacing w:w="15" w:type="dxa"/>
                              </w:trPr>
                              <w:tc>
                                <w:tcPr>
                                  <w:tcW w:w="10740" w:type="dxa"/>
                                  <w:shd w:val="clear" w:color="auto" w:fill="FFFFFF"/>
                                  <w:vAlign w:val="center"/>
                                </w:tcPr>
                                <w:p w14:paraId="5987701E" w14:textId="77777777" w:rsidR="00256AC9" w:rsidRPr="00337DFD" w:rsidRDefault="00256AC9" w:rsidP="00CE6462">
                                  <w:pPr>
                                    <w:spacing w:line="276" w:lineRule="auto"/>
                                    <w:rPr>
                                      <w:color w:val="0A0905"/>
                                    </w:rPr>
                                  </w:pPr>
                                  <w:r w:rsidRPr="00337DFD">
                                    <w:rPr>
                                      <w:color w:val="0A0905"/>
                                    </w:rPr>
                                    <w:t>22. Well?being.mp.</w:t>
                                  </w:r>
                                </w:p>
                              </w:tc>
                            </w:tr>
                            <w:tr w:rsidR="00256AC9" w:rsidRPr="00337DFD" w14:paraId="550E91A2" w14:textId="77777777" w:rsidTr="00CE6462">
                              <w:trPr>
                                <w:trHeight w:val="376"/>
                                <w:tblCellSpacing w:w="15" w:type="dxa"/>
                              </w:trPr>
                              <w:tc>
                                <w:tcPr>
                                  <w:tcW w:w="10740" w:type="dxa"/>
                                  <w:shd w:val="clear" w:color="auto" w:fill="FFFFFF"/>
                                  <w:vAlign w:val="center"/>
                                </w:tcPr>
                                <w:p w14:paraId="5EE0118F" w14:textId="77777777" w:rsidR="00256AC9" w:rsidRPr="00337DFD" w:rsidRDefault="00256AC9" w:rsidP="00CE6462">
                                  <w:pPr>
                                    <w:spacing w:line="276" w:lineRule="auto"/>
                                    <w:rPr>
                                      <w:color w:val="0A0905"/>
                                    </w:rPr>
                                  </w:pPr>
                                  <w:r w:rsidRPr="00337DFD">
                                    <w:rPr>
                                      <w:color w:val="0A0905"/>
                                    </w:rPr>
                                    <w:t>23. Hope.ti,ab.</w:t>
                                  </w:r>
                                </w:p>
                              </w:tc>
                            </w:tr>
                            <w:tr w:rsidR="00256AC9" w:rsidRPr="00337DFD" w14:paraId="3702A162" w14:textId="77777777" w:rsidTr="00CE6462">
                              <w:trPr>
                                <w:trHeight w:val="376"/>
                                <w:tblCellSpacing w:w="15" w:type="dxa"/>
                              </w:trPr>
                              <w:tc>
                                <w:tcPr>
                                  <w:tcW w:w="10740" w:type="dxa"/>
                                  <w:shd w:val="clear" w:color="auto" w:fill="FFFFFF"/>
                                  <w:vAlign w:val="center"/>
                                </w:tcPr>
                                <w:p w14:paraId="2AF5E944" w14:textId="77777777" w:rsidR="00256AC9" w:rsidRPr="00337DFD" w:rsidRDefault="00256AC9" w:rsidP="00CE6462">
                                  <w:pPr>
                                    <w:spacing w:line="276" w:lineRule="auto"/>
                                    <w:rPr>
                                      <w:color w:val="0A0905"/>
                                    </w:rPr>
                                  </w:pPr>
                                  <w:r w:rsidRPr="00337DFD">
                                    <w:rPr>
                                      <w:color w:val="0A0905"/>
                                    </w:rPr>
                                    <w:t>24. Vigor.mp.</w:t>
                                  </w:r>
                                </w:p>
                              </w:tc>
                            </w:tr>
                            <w:tr w:rsidR="00256AC9" w:rsidRPr="00337DFD" w14:paraId="4842D2AD" w14:textId="77777777" w:rsidTr="00CE6462">
                              <w:trPr>
                                <w:trHeight w:val="376"/>
                                <w:tblCellSpacing w:w="15" w:type="dxa"/>
                              </w:trPr>
                              <w:tc>
                                <w:tcPr>
                                  <w:tcW w:w="10740" w:type="dxa"/>
                                  <w:shd w:val="clear" w:color="auto" w:fill="FFFFFF"/>
                                  <w:vAlign w:val="center"/>
                                </w:tcPr>
                                <w:p w14:paraId="7AF5F19B" w14:textId="77777777" w:rsidR="00256AC9" w:rsidRPr="00337DFD" w:rsidRDefault="00256AC9" w:rsidP="00CE6462">
                                  <w:pPr>
                                    <w:spacing w:line="276" w:lineRule="auto"/>
                                    <w:rPr>
                                      <w:color w:val="0A0905"/>
                                    </w:rPr>
                                  </w:pPr>
                                  <w:r w:rsidRPr="00337DFD">
                                    <w:rPr>
                                      <w:color w:val="0A0905"/>
                                    </w:rPr>
                                    <w:t>25. Vitality.mp.</w:t>
                                  </w:r>
                                </w:p>
                              </w:tc>
                            </w:tr>
                            <w:tr w:rsidR="00256AC9" w:rsidRPr="00513D28" w14:paraId="78478B6F" w14:textId="77777777" w:rsidTr="00CE6462">
                              <w:trPr>
                                <w:trHeight w:val="376"/>
                                <w:tblCellSpacing w:w="15" w:type="dxa"/>
                              </w:trPr>
                              <w:tc>
                                <w:tcPr>
                                  <w:tcW w:w="10740" w:type="dxa"/>
                                  <w:shd w:val="clear" w:color="auto" w:fill="FFFFFF"/>
                                  <w:vAlign w:val="center"/>
                                </w:tcPr>
                                <w:p w14:paraId="46990AFE" w14:textId="77777777" w:rsidR="00256AC9" w:rsidRPr="00694337" w:rsidRDefault="00256AC9" w:rsidP="00CE6462">
                                  <w:pPr>
                                    <w:spacing w:line="276" w:lineRule="auto"/>
                                    <w:rPr>
                                      <w:color w:val="0A0905"/>
                                      <w:lang w:val="en-US"/>
                                    </w:rPr>
                                  </w:pPr>
                                  <w:r w:rsidRPr="00694337">
                                    <w:rPr>
                                      <w:color w:val="0A0905"/>
                                      <w:lang w:val="en-US"/>
                                    </w:rPr>
                                    <w:t>26. 19 or 20 or 21 or 22 or 23 or 24 or 25</w:t>
                                  </w:r>
                                </w:p>
                              </w:tc>
                            </w:tr>
                            <w:tr w:rsidR="00256AC9" w:rsidRPr="00337DFD" w14:paraId="529C3FB4" w14:textId="77777777" w:rsidTr="00CE6462">
                              <w:trPr>
                                <w:trHeight w:val="376"/>
                                <w:tblCellSpacing w:w="15" w:type="dxa"/>
                              </w:trPr>
                              <w:tc>
                                <w:tcPr>
                                  <w:tcW w:w="10740" w:type="dxa"/>
                                  <w:shd w:val="clear" w:color="auto" w:fill="FFFFFF"/>
                                  <w:vAlign w:val="center"/>
                                </w:tcPr>
                                <w:p w14:paraId="6BBD275E" w14:textId="77777777" w:rsidR="00256AC9" w:rsidRPr="00337DFD" w:rsidRDefault="00256AC9" w:rsidP="00CE6462">
                                  <w:pPr>
                                    <w:spacing w:line="276" w:lineRule="auto"/>
                                    <w:rPr>
                                      <w:color w:val="0A0905"/>
                                    </w:rPr>
                                  </w:pPr>
                                  <w:r w:rsidRPr="00337DFD">
                                    <w:rPr>
                                      <w:color w:val="0A0905"/>
                                    </w:rPr>
                                    <w:t>27. 18 and 26</w:t>
                                  </w:r>
                                </w:p>
                              </w:tc>
                            </w:tr>
                            <w:tr w:rsidR="00256AC9" w:rsidRPr="00337DFD" w14:paraId="18DF14D1" w14:textId="77777777" w:rsidTr="00CE6462">
                              <w:trPr>
                                <w:trHeight w:val="376"/>
                                <w:tblCellSpacing w:w="15" w:type="dxa"/>
                              </w:trPr>
                              <w:tc>
                                <w:tcPr>
                                  <w:tcW w:w="10740" w:type="dxa"/>
                                  <w:shd w:val="clear" w:color="auto" w:fill="FFFFFF"/>
                                  <w:vAlign w:val="center"/>
                                </w:tcPr>
                                <w:p w14:paraId="4F44AE49" w14:textId="77777777" w:rsidR="00256AC9" w:rsidRPr="00337DFD" w:rsidRDefault="00256AC9" w:rsidP="00CE6462">
                                  <w:pPr>
                                    <w:spacing w:line="276" w:lineRule="auto"/>
                                    <w:rPr>
                                      <w:color w:val="0A0905"/>
                                    </w:rPr>
                                  </w:pPr>
                                  <w:r w:rsidRPr="00337DFD">
                                    <w:rPr>
                                      <w:color w:val="0A0905"/>
                                    </w:rPr>
                                    <w:t>28. limit 27 to yr="2009 -Current"</w:t>
                                  </w:r>
                                </w:p>
                              </w:tc>
                            </w:tr>
                            <w:tr w:rsidR="00256AC9" w:rsidRPr="00337DFD" w14:paraId="29EAAD43" w14:textId="77777777" w:rsidTr="00CE6462">
                              <w:trPr>
                                <w:trHeight w:val="376"/>
                                <w:tblCellSpacing w:w="15" w:type="dxa"/>
                              </w:trPr>
                              <w:tc>
                                <w:tcPr>
                                  <w:tcW w:w="10740" w:type="dxa"/>
                                  <w:shd w:val="clear" w:color="auto" w:fill="FFFFFF"/>
                                  <w:vAlign w:val="center"/>
                                </w:tcPr>
                                <w:p w14:paraId="412E57CA" w14:textId="77777777" w:rsidR="00256AC9" w:rsidRPr="00337DFD" w:rsidRDefault="00256AC9" w:rsidP="00CE6462">
                                  <w:pPr>
                                    <w:spacing w:line="276" w:lineRule="auto"/>
                                    <w:rPr>
                                      <w:color w:val="0A0905"/>
                                    </w:rPr>
                                  </w:pPr>
                                  <w:r w:rsidRPr="00337DFD">
                                    <w:rPr>
                                      <w:color w:val="0A0905"/>
                                    </w:rPr>
                                    <w:t>29. limit 28 to conference abstracts</w:t>
                                  </w:r>
                                </w:p>
                              </w:tc>
                            </w:tr>
                            <w:tr w:rsidR="00256AC9" w:rsidRPr="00337DFD" w14:paraId="128E498C" w14:textId="77777777" w:rsidTr="00CE6462">
                              <w:trPr>
                                <w:trHeight w:val="376"/>
                                <w:tblCellSpacing w:w="15" w:type="dxa"/>
                              </w:trPr>
                              <w:tc>
                                <w:tcPr>
                                  <w:tcW w:w="10740" w:type="dxa"/>
                                  <w:shd w:val="clear" w:color="auto" w:fill="FFFFFF"/>
                                  <w:vAlign w:val="center"/>
                                </w:tcPr>
                                <w:p w14:paraId="2B05A4C1" w14:textId="77777777" w:rsidR="00256AC9" w:rsidRPr="00337DFD" w:rsidRDefault="00256AC9" w:rsidP="00CE6462">
                                  <w:pPr>
                                    <w:spacing w:line="276" w:lineRule="auto"/>
                                    <w:rPr>
                                      <w:color w:val="0A0905"/>
                                    </w:rPr>
                                  </w:pPr>
                                  <w:r w:rsidRPr="00337DFD">
                                    <w:rPr>
                                      <w:color w:val="0A0905"/>
                                    </w:rPr>
                                    <w:t>30. 28 not 29</w:t>
                                  </w:r>
                                </w:p>
                              </w:tc>
                            </w:tr>
                          </w:tbl>
                          <w:p w14:paraId="77A833A2" w14:textId="77777777" w:rsidR="00256AC9" w:rsidRPr="00337DFD" w:rsidRDefault="00256AC9" w:rsidP="00256AC9">
                            <w:pPr>
                              <w:spacing w:line="276"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BD1621" id="_x0000_t202" coordsize="21600,21600" o:spt="202" path="m,l,21600r21600,l21600,xe">
                <v:stroke joinstyle="miter"/>
                <v:path gradientshapeok="t" o:connecttype="rect"/>
              </v:shapetype>
              <v:shape id="Tekstboks 2" o:spid="_x0000_s1026" type="#_x0000_t202" style="position:absolute;margin-left:-14.55pt;margin-top:33.65pt;width:515.5pt;height:595.2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" o:allowoverlap="f" stroked="f">
                <v:textbox>
                  <w:txbxContent>
                    <w:tbl>
                      <w:tblPr>
                        <w:tblW w:w="10800" w:type="dxa"/>
                        <w:tblCellSpacing w:w="15" w:type="dxa"/>
                        <w:shd w:val="clear" w:color="auto" w:fill="FFFFFF"/>
                        <w:tblCellMar>
                          <w:left w:w="0" w:type="dxa"/>
                          <w:right w:w="0" w:type="dxa"/>
                        </w:tblCellMar>
                        <w:tblLook w:val="04A0" w:firstRow="1" w:lastRow="0" w:firstColumn="1" w:lastColumn="0" w:noHBand="0" w:noVBand="1"/>
                      </w:tblPr>
                      <w:tblGrid>
                        <w:gridCol w:w="10800"/>
                      </w:tblGrid>
                      <w:tr w:rsidR="00256AC9" w:rsidRPr="00513D28" w14:paraId="3C2DDB87" w14:textId="77777777" w:rsidTr="00CE6462">
                        <w:trPr>
                          <w:trHeight w:val="356"/>
                          <w:tblCellSpacing w:w="15" w:type="dxa"/>
                        </w:trPr>
                        <w:tc>
                          <w:tcPr>
                            <w:tcW w:w="10740" w:type="dxa"/>
                            <w:shd w:val="clear" w:color="auto" w:fill="FFFFFF"/>
                            <w:vAlign w:val="center"/>
                            <w:hideMark/>
                          </w:tcPr>
                          <w:p w14:paraId="712BE645" w14:textId="77777777" w:rsidR="00256AC9" w:rsidRPr="00694337" w:rsidRDefault="00256AC9" w:rsidP="00CE6462">
                            <w:pPr>
                              <w:spacing w:line="276" w:lineRule="auto"/>
                              <w:rPr>
                                <w:color w:val="0A0905"/>
                                <w:lang w:val="en-US"/>
                              </w:rPr>
                            </w:pPr>
                            <w:r w:rsidRPr="00694337">
                              <w:rPr>
                                <w:color w:val="0A0905"/>
                                <w:lang w:val="en-US"/>
                              </w:rPr>
                              <w:t>1. colon carcinoma/ or colon cancer/ or large intestine carcinoma/ or colon adenocarcinoma/</w:t>
                            </w:r>
                          </w:p>
                        </w:tc>
                      </w:tr>
                      <w:tr w:rsidR="00256AC9" w:rsidRPr="00513D28" w14:paraId="5FDD9B22" w14:textId="77777777" w:rsidTr="00CE6462">
                        <w:trPr>
                          <w:trHeight w:val="376"/>
                          <w:tblCellSpacing w:w="15" w:type="dxa"/>
                        </w:trPr>
                        <w:tc>
                          <w:tcPr>
                            <w:tcW w:w="10740" w:type="dxa"/>
                            <w:shd w:val="clear" w:color="auto" w:fill="FFFFFF"/>
                            <w:vAlign w:val="center"/>
                            <w:hideMark/>
                          </w:tcPr>
                          <w:p w14:paraId="464BAAA0" w14:textId="77777777" w:rsidR="00256AC9" w:rsidRPr="00694337" w:rsidRDefault="00256AC9" w:rsidP="00CE6462">
                            <w:pPr>
                              <w:spacing w:line="276" w:lineRule="auto"/>
                              <w:rPr>
                                <w:color w:val="0A0905"/>
                                <w:lang w:val="en-US"/>
                              </w:rPr>
                            </w:pPr>
                            <w:r w:rsidRPr="00694337">
                              <w:rPr>
                                <w:color w:val="0A0905"/>
                                <w:lang w:val="en-US"/>
                              </w:rPr>
                              <w:t>2. colorectal cancer/ or rectum cancer/ or colorectal carcinoma/ or metastatic colorectal cancer/</w:t>
                            </w:r>
                          </w:p>
                        </w:tc>
                      </w:tr>
                      <w:tr w:rsidR="00256AC9" w:rsidRPr="00513D28" w14:paraId="21CA3144" w14:textId="77777777" w:rsidTr="00CE6462">
                        <w:trPr>
                          <w:trHeight w:val="356"/>
                          <w:tblCellSpacing w:w="15" w:type="dxa"/>
                        </w:trPr>
                        <w:tc>
                          <w:tcPr>
                            <w:tcW w:w="10740" w:type="dxa"/>
                            <w:shd w:val="clear" w:color="auto" w:fill="FFFFFF"/>
                            <w:vAlign w:val="center"/>
                            <w:hideMark/>
                          </w:tcPr>
                          <w:p w14:paraId="53954D7A" w14:textId="77777777" w:rsidR="00256AC9" w:rsidRPr="00694337" w:rsidRDefault="00256AC9" w:rsidP="00CE6462">
                            <w:pPr>
                              <w:spacing w:line="276" w:lineRule="auto"/>
                              <w:rPr>
                                <w:color w:val="0A0905"/>
                                <w:lang w:val="en-US"/>
                              </w:rPr>
                            </w:pPr>
                            <w:r w:rsidRPr="00694337">
                              <w:rPr>
                                <w:color w:val="0A0905"/>
                                <w:lang w:val="en-US"/>
                              </w:rPr>
                              <w:t>3. hereditary colorectal cancer/ or hereditary nonpolyposis colorectal cancer/</w:t>
                            </w:r>
                          </w:p>
                        </w:tc>
                      </w:tr>
                      <w:tr w:rsidR="00256AC9" w:rsidRPr="00513D28" w14:paraId="374C2AD0" w14:textId="77777777" w:rsidTr="00CE6462">
                        <w:trPr>
                          <w:trHeight w:val="376"/>
                          <w:tblCellSpacing w:w="15" w:type="dxa"/>
                        </w:trPr>
                        <w:tc>
                          <w:tcPr>
                            <w:tcW w:w="10740" w:type="dxa"/>
                            <w:shd w:val="clear" w:color="auto" w:fill="FFFFFF"/>
                            <w:vAlign w:val="center"/>
                            <w:hideMark/>
                          </w:tcPr>
                          <w:p w14:paraId="64D0BF6A" w14:textId="77777777" w:rsidR="00256AC9" w:rsidRPr="00694337" w:rsidRDefault="00256AC9" w:rsidP="00CE6462">
                            <w:pPr>
                              <w:spacing w:line="276" w:lineRule="auto"/>
                              <w:rPr>
                                <w:color w:val="0A0905"/>
                                <w:lang w:val="en-US"/>
                              </w:rPr>
                            </w:pPr>
                            <w:r w:rsidRPr="00694337">
                              <w:rPr>
                                <w:color w:val="0A0905"/>
                                <w:lang w:val="en-US"/>
                              </w:rPr>
                              <w:t>4. sigmoid cancer/ or sigmoid carcinoma/</w:t>
                            </w:r>
                          </w:p>
                        </w:tc>
                      </w:tr>
                      <w:tr w:rsidR="00256AC9" w:rsidRPr="00513D28" w14:paraId="7C3A2805" w14:textId="77777777" w:rsidTr="00CE6462">
                        <w:trPr>
                          <w:trHeight w:val="356"/>
                          <w:tblCellSpacing w:w="15" w:type="dxa"/>
                        </w:trPr>
                        <w:tc>
                          <w:tcPr>
                            <w:tcW w:w="10740" w:type="dxa"/>
                            <w:shd w:val="clear" w:color="auto" w:fill="FFFFFF"/>
                            <w:vAlign w:val="center"/>
                            <w:hideMark/>
                          </w:tcPr>
                          <w:p w14:paraId="00133739" w14:textId="77777777" w:rsidR="00256AC9" w:rsidRPr="00694337" w:rsidRDefault="00256AC9" w:rsidP="00CE6462">
                            <w:pPr>
                              <w:spacing w:line="276" w:lineRule="auto"/>
                              <w:rPr>
                                <w:color w:val="0A0905"/>
                                <w:lang w:val="en-US"/>
                              </w:rPr>
                            </w:pPr>
                            <w:r w:rsidRPr="00694337">
                              <w:rPr>
                                <w:color w:val="0A0905"/>
                                <w:lang w:val="en-US"/>
                              </w:rPr>
                              <w:t>5. colorectal tumor/ or colon tumor/ or rectum tumor/</w:t>
                            </w:r>
                          </w:p>
                        </w:tc>
                      </w:tr>
                      <w:tr w:rsidR="00256AC9" w:rsidRPr="00337DFD" w14:paraId="4BD77A87" w14:textId="77777777" w:rsidTr="00CE6462">
                        <w:trPr>
                          <w:trHeight w:val="376"/>
                          <w:tblCellSpacing w:w="15" w:type="dxa"/>
                        </w:trPr>
                        <w:tc>
                          <w:tcPr>
                            <w:tcW w:w="10740" w:type="dxa"/>
                            <w:shd w:val="clear" w:color="auto" w:fill="FFFFFF"/>
                            <w:vAlign w:val="center"/>
                            <w:hideMark/>
                          </w:tcPr>
                          <w:p w14:paraId="5E1E4F5D" w14:textId="77777777" w:rsidR="00256AC9" w:rsidRPr="00337DFD" w:rsidRDefault="00256AC9" w:rsidP="00CE6462">
                            <w:pPr>
                              <w:spacing w:line="276" w:lineRule="auto"/>
                              <w:rPr>
                                <w:color w:val="0A0905"/>
                              </w:rPr>
                            </w:pPr>
                            <w:r w:rsidRPr="00337DFD">
                              <w:rPr>
                                <w:color w:val="0A0905"/>
                              </w:rPr>
                              <w:t>6. metastatic colon cancer/</w:t>
                            </w:r>
                          </w:p>
                        </w:tc>
                      </w:tr>
                      <w:tr w:rsidR="00256AC9" w:rsidRPr="00337DFD" w14:paraId="04B3F190" w14:textId="77777777" w:rsidTr="00CE6462">
                        <w:trPr>
                          <w:trHeight w:val="356"/>
                          <w:tblCellSpacing w:w="15" w:type="dxa"/>
                        </w:trPr>
                        <w:tc>
                          <w:tcPr>
                            <w:tcW w:w="10740" w:type="dxa"/>
                            <w:shd w:val="clear" w:color="auto" w:fill="FFFFFF"/>
                            <w:vAlign w:val="center"/>
                            <w:hideMark/>
                          </w:tcPr>
                          <w:p w14:paraId="24845B6C" w14:textId="77777777" w:rsidR="00256AC9" w:rsidRPr="00337DFD" w:rsidRDefault="00256AC9" w:rsidP="00CE6462">
                            <w:pPr>
                              <w:spacing w:line="276" w:lineRule="auto"/>
                              <w:rPr>
                                <w:color w:val="0A0905"/>
                              </w:rPr>
                            </w:pPr>
                            <w:r w:rsidRPr="00337DFD">
                              <w:rPr>
                                <w:color w:val="0A0905"/>
                              </w:rPr>
                              <w:t>7. (neoplasm* adj2 Colo*).ti.</w:t>
                            </w:r>
                          </w:p>
                        </w:tc>
                      </w:tr>
                      <w:tr w:rsidR="00256AC9" w:rsidRPr="00513D28" w14:paraId="68CDDEFD" w14:textId="77777777" w:rsidTr="00CE6462">
                        <w:trPr>
                          <w:trHeight w:val="376"/>
                          <w:tblCellSpacing w:w="15" w:type="dxa"/>
                        </w:trPr>
                        <w:tc>
                          <w:tcPr>
                            <w:tcW w:w="10740" w:type="dxa"/>
                            <w:shd w:val="clear" w:color="auto" w:fill="FFFFFF"/>
                            <w:vAlign w:val="center"/>
                            <w:hideMark/>
                          </w:tcPr>
                          <w:p w14:paraId="0646E50D" w14:textId="77777777" w:rsidR="00256AC9" w:rsidRPr="00694337" w:rsidRDefault="00256AC9" w:rsidP="00CE6462">
                            <w:pPr>
                              <w:spacing w:line="276" w:lineRule="auto"/>
                              <w:rPr>
                                <w:color w:val="0A0905"/>
                                <w:lang w:val="en-US"/>
                              </w:rPr>
                            </w:pPr>
                            <w:r w:rsidRPr="00694337">
                              <w:rPr>
                                <w:color w:val="0A0905"/>
                                <w:lang w:val="en-US"/>
                              </w:rPr>
                              <w:t>8. 1 or 2 or 3 or 4 or 5 or 6 or 7</w:t>
                            </w:r>
                          </w:p>
                        </w:tc>
                      </w:tr>
                      <w:tr w:rsidR="00256AC9" w:rsidRPr="00513D28" w14:paraId="71FB2F8B" w14:textId="77777777" w:rsidTr="00CE6462">
                        <w:trPr>
                          <w:trHeight w:val="356"/>
                          <w:tblCellSpacing w:w="15" w:type="dxa"/>
                        </w:trPr>
                        <w:tc>
                          <w:tcPr>
                            <w:tcW w:w="10740" w:type="dxa"/>
                            <w:shd w:val="clear" w:color="auto" w:fill="FFFFFF"/>
                            <w:vAlign w:val="center"/>
                            <w:hideMark/>
                          </w:tcPr>
                          <w:p w14:paraId="3CF083C0" w14:textId="77777777" w:rsidR="00256AC9" w:rsidRPr="00694337" w:rsidRDefault="00256AC9" w:rsidP="00CE6462">
                            <w:pPr>
                              <w:spacing w:line="276" w:lineRule="auto"/>
                              <w:rPr>
                                <w:color w:val="0A0905"/>
                                <w:lang w:val="en-US"/>
                              </w:rPr>
                            </w:pPr>
                            <w:r w:rsidRPr="00694337">
                              <w:rPr>
                                <w:color w:val="0A0905"/>
                                <w:lang w:val="en-US"/>
                              </w:rPr>
                              <w:t>9. palliative therapy/ or cancer palliative therapy/</w:t>
                            </w:r>
                          </w:p>
                        </w:tc>
                      </w:tr>
                      <w:tr w:rsidR="00256AC9" w:rsidRPr="00513D28" w14:paraId="7B2E02B5" w14:textId="77777777" w:rsidTr="00CE6462">
                        <w:trPr>
                          <w:trHeight w:val="376"/>
                          <w:tblCellSpacing w:w="15" w:type="dxa"/>
                        </w:trPr>
                        <w:tc>
                          <w:tcPr>
                            <w:tcW w:w="10740" w:type="dxa"/>
                            <w:shd w:val="clear" w:color="auto" w:fill="FFFFFF"/>
                            <w:vAlign w:val="center"/>
                            <w:hideMark/>
                          </w:tcPr>
                          <w:p w14:paraId="4C5BDCAF" w14:textId="77777777" w:rsidR="00256AC9" w:rsidRPr="00694337" w:rsidRDefault="00256AC9" w:rsidP="00CE6462">
                            <w:pPr>
                              <w:spacing w:line="276" w:lineRule="auto"/>
                              <w:rPr>
                                <w:color w:val="0A0905"/>
                                <w:lang w:val="en-US"/>
                              </w:rPr>
                            </w:pPr>
                            <w:r w:rsidRPr="00694337">
                              <w:rPr>
                                <w:color w:val="0A0905"/>
                                <w:lang w:val="en-US"/>
                              </w:rPr>
                              <w:t>10. terminal care/ or advance care planning/ or hospice care/ or terminal disease/</w:t>
                            </w:r>
                          </w:p>
                        </w:tc>
                      </w:tr>
                      <w:tr w:rsidR="00256AC9" w:rsidRPr="00513D28" w14:paraId="18B38C71" w14:textId="77777777" w:rsidTr="00CE6462">
                        <w:trPr>
                          <w:trHeight w:val="356"/>
                          <w:tblCellSpacing w:w="15" w:type="dxa"/>
                        </w:trPr>
                        <w:tc>
                          <w:tcPr>
                            <w:tcW w:w="10740" w:type="dxa"/>
                            <w:shd w:val="clear" w:color="auto" w:fill="FFFFFF"/>
                            <w:vAlign w:val="center"/>
                            <w:hideMark/>
                          </w:tcPr>
                          <w:p w14:paraId="2F2AD17E" w14:textId="77777777" w:rsidR="00256AC9" w:rsidRPr="00694337" w:rsidRDefault="00256AC9" w:rsidP="00CE6462">
                            <w:pPr>
                              <w:spacing w:line="276" w:lineRule="auto"/>
                              <w:rPr>
                                <w:color w:val="0A0905"/>
                                <w:lang w:val="en-US"/>
                              </w:rPr>
                            </w:pPr>
                            <w:r w:rsidRPr="00694337">
                              <w:rPr>
                                <w:color w:val="0A0905"/>
                                <w:lang w:val="en-US"/>
                              </w:rPr>
                              <w:t>11. terminally ill patient/ or hospice patient/</w:t>
                            </w:r>
                          </w:p>
                        </w:tc>
                      </w:tr>
                      <w:tr w:rsidR="00256AC9" w:rsidRPr="00337DFD" w14:paraId="45175241" w14:textId="77777777" w:rsidTr="00CE6462">
                        <w:trPr>
                          <w:trHeight w:val="376"/>
                          <w:tblCellSpacing w:w="15" w:type="dxa"/>
                        </w:trPr>
                        <w:tc>
                          <w:tcPr>
                            <w:tcW w:w="10740" w:type="dxa"/>
                            <w:shd w:val="clear" w:color="auto" w:fill="FFFFFF"/>
                            <w:vAlign w:val="center"/>
                            <w:hideMark/>
                          </w:tcPr>
                          <w:p w14:paraId="3B1F9156" w14:textId="77777777" w:rsidR="00256AC9" w:rsidRPr="00337DFD" w:rsidRDefault="00256AC9" w:rsidP="00CE6462">
                            <w:pPr>
                              <w:spacing w:line="276" w:lineRule="auto"/>
                              <w:rPr>
                                <w:color w:val="0A0905"/>
                              </w:rPr>
                            </w:pPr>
                            <w:r w:rsidRPr="00337DFD">
                              <w:rPr>
                                <w:color w:val="0A0905"/>
                              </w:rPr>
                              <w:t>12. Palliati*.ti,ab.</w:t>
                            </w:r>
                          </w:p>
                        </w:tc>
                      </w:tr>
                      <w:tr w:rsidR="00256AC9" w:rsidRPr="00337DFD" w14:paraId="71BBCF21" w14:textId="77777777" w:rsidTr="00CE6462">
                        <w:trPr>
                          <w:trHeight w:val="356"/>
                          <w:tblCellSpacing w:w="15" w:type="dxa"/>
                        </w:trPr>
                        <w:tc>
                          <w:tcPr>
                            <w:tcW w:w="10740" w:type="dxa"/>
                            <w:shd w:val="clear" w:color="auto" w:fill="FFFFFF"/>
                            <w:vAlign w:val="center"/>
                            <w:hideMark/>
                          </w:tcPr>
                          <w:p w14:paraId="2ABB626E" w14:textId="77777777" w:rsidR="00256AC9" w:rsidRPr="00337DFD" w:rsidRDefault="00256AC9" w:rsidP="00CE6462">
                            <w:pPr>
                              <w:spacing w:line="276" w:lineRule="auto"/>
                              <w:rPr>
                                <w:color w:val="0A0905"/>
                              </w:rPr>
                            </w:pPr>
                            <w:r w:rsidRPr="00337DFD">
                              <w:rPr>
                                <w:color w:val="0A0905"/>
                              </w:rPr>
                              <w:t>13. Incurable.ti,ab.</w:t>
                            </w:r>
                          </w:p>
                        </w:tc>
                      </w:tr>
                      <w:tr w:rsidR="00256AC9" w:rsidRPr="00513D28" w14:paraId="7D74D5A6" w14:textId="77777777" w:rsidTr="00CE6462">
                        <w:trPr>
                          <w:trHeight w:val="376"/>
                          <w:tblCellSpacing w:w="15" w:type="dxa"/>
                        </w:trPr>
                        <w:tc>
                          <w:tcPr>
                            <w:tcW w:w="10740" w:type="dxa"/>
                            <w:shd w:val="clear" w:color="auto" w:fill="FFFFFF"/>
                            <w:vAlign w:val="center"/>
                            <w:hideMark/>
                          </w:tcPr>
                          <w:p w14:paraId="4D061588" w14:textId="77777777" w:rsidR="00256AC9" w:rsidRPr="00694337" w:rsidRDefault="00256AC9" w:rsidP="00CE6462">
                            <w:pPr>
                              <w:spacing w:line="276" w:lineRule="auto"/>
                              <w:rPr>
                                <w:color w:val="0A0905"/>
                                <w:lang w:val="en-US"/>
                              </w:rPr>
                            </w:pPr>
                            <w:r w:rsidRPr="00694337">
                              <w:rPr>
                                <w:color w:val="0A0905"/>
                                <w:lang w:val="en-US"/>
                              </w:rPr>
                              <w:t>14. "End of life".ti,ab.</w:t>
                            </w:r>
                          </w:p>
                        </w:tc>
                      </w:tr>
                      <w:tr w:rsidR="00256AC9" w:rsidRPr="00337DFD" w14:paraId="42FC971C" w14:textId="77777777" w:rsidTr="00CE6462">
                        <w:trPr>
                          <w:trHeight w:val="376"/>
                          <w:tblCellSpacing w:w="15" w:type="dxa"/>
                        </w:trPr>
                        <w:tc>
                          <w:tcPr>
                            <w:tcW w:w="10740" w:type="dxa"/>
                            <w:shd w:val="clear" w:color="auto" w:fill="FFFFFF"/>
                            <w:vAlign w:val="center"/>
                          </w:tcPr>
                          <w:p w14:paraId="063539F1" w14:textId="77777777" w:rsidR="00256AC9" w:rsidRPr="00337DFD" w:rsidRDefault="00256AC9" w:rsidP="00CE6462">
                            <w:pPr>
                              <w:spacing w:line="276" w:lineRule="auto"/>
                              <w:rPr>
                                <w:color w:val="0A0905"/>
                              </w:rPr>
                            </w:pPr>
                            <w:r w:rsidRPr="00337DFD">
                              <w:rPr>
                                <w:color w:val="0A0905"/>
                              </w:rPr>
                              <w:t>15. "Late?stage".ti,ab.</w:t>
                            </w:r>
                          </w:p>
                        </w:tc>
                      </w:tr>
                      <w:tr w:rsidR="00256AC9" w:rsidRPr="00337DFD" w14:paraId="35FC4271" w14:textId="77777777" w:rsidTr="00CE6462">
                        <w:trPr>
                          <w:trHeight w:val="376"/>
                          <w:tblCellSpacing w:w="15" w:type="dxa"/>
                        </w:trPr>
                        <w:tc>
                          <w:tcPr>
                            <w:tcW w:w="10740" w:type="dxa"/>
                            <w:shd w:val="clear" w:color="auto" w:fill="FFFFFF"/>
                            <w:vAlign w:val="center"/>
                          </w:tcPr>
                          <w:p w14:paraId="6F3DEEBA" w14:textId="77777777" w:rsidR="00256AC9" w:rsidRPr="00337DFD" w:rsidRDefault="00256AC9" w:rsidP="00CE6462">
                            <w:pPr>
                              <w:spacing w:line="276" w:lineRule="auto"/>
                              <w:rPr>
                                <w:color w:val="0A0905"/>
                              </w:rPr>
                            </w:pPr>
                            <w:r w:rsidRPr="00337DFD">
                              <w:rPr>
                                <w:color w:val="0A0905"/>
                              </w:rPr>
                              <w:t>16. "End?stage".ti,ab.</w:t>
                            </w:r>
                          </w:p>
                        </w:tc>
                      </w:tr>
                      <w:tr w:rsidR="00256AC9" w:rsidRPr="00513D28" w14:paraId="3E0D3B6A" w14:textId="77777777" w:rsidTr="00CE6462">
                        <w:trPr>
                          <w:trHeight w:val="376"/>
                          <w:tblCellSpacing w:w="15" w:type="dxa"/>
                        </w:trPr>
                        <w:tc>
                          <w:tcPr>
                            <w:tcW w:w="10740" w:type="dxa"/>
                            <w:shd w:val="clear" w:color="auto" w:fill="FFFFFF"/>
                            <w:vAlign w:val="center"/>
                          </w:tcPr>
                          <w:p w14:paraId="298DC00B" w14:textId="77777777" w:rsidR="00256AC9" w:rsidRPr="00694337" w:rsidRDefault="00256AC9" w:rsidP="00CE6462">
                            <w:pPr>
                              <w:spacing w:line="276" w:lineRule="auto"/>
                              <w:rPr>
                                <w:color w:val="0A0905"/>
                                <w:lang w:val="en-US"/>
                              </w:rPr>
                            </w:pPr>
                            <w:r w:rsidRPr="00694337">
                              <w:rPr>
                                <w:color w:val="0A0905"/>
                                <w:lang w:val="en-US"/>
                              </w:rPr>
                              <w:t>17. 9 or 10 or 11 or 12 or 13 or 14 or 15 or 16</w:t>
                            </w:r>
                          </w:p>
                        </w:tc>
                      </w:tr>
                      <w:tr w:rsidR="00256AC9" w:rsidRPr="00337DFD" w14:paraId="3ACC4259" w14:textId="77777777" w:rsidTr="00CE6462">
                        <w:trPr>
                          <w:trHeight w:val="376"/>
                          <w:tblCellSpacing w:w="15" w:type="dxa"/>
                        </w:trPr>
                        <w:tc>
                          <w:tcPr>
                            <w:tcW w:w="10740" w:type="dxa"/>
                            <w:shd w:val="clear" w:color="auto" w:fill="FFFFFF"/>
                            <w:vAlign w:val="center"/>
                          </w:tcPr>
                          <w:p w14:paraId="1CAD2E0C" w14:textId="77777777" w:rsidR="00256AC9" w:rsidRPr="00337DFD" w:rsidRDefault="00256AC9" w:rsidP="00CE6462">
                            <w:pPr>
                              <w:spacing w:line="276" w:lineRule="auto"/>
                              <w:rPr>
                                <w:color w:val="0A0905"/>
                              </w:rPr>
                            </w:pPr>
                            <w:r w:rsidRPr="00337DFD">
                              <w:rPr>
                                <w:color w:val="0A0905"/>
                              </w:rPr>
                              <w:t>18. 8 and 17</w:t>
                            </w:r>
                          </w:p>
                        </w:tc>
                      </w:tr>
                      <w:tr w:rsidR="00256AC9" w:rsidRPr="00513D28" w14:paraId="0C82E3A4" w14:textId="77777777" w:rsidTr="00CE6462">
                        <w:trPr>
                          <w:trHeight w:val="376"/>
                          <w:tblCellSpacing w:w="15" w:type="dxa"/>
                        </w:trPr>
                        <w:tc>
                          <w:tcPr>
                            <w:tcW w:w="10740" w:type="dxa"/>
                            <w:shd w:val="clear" w:color="auto" w:fill="FFFFFF"/>
                            <w:vAlign w:val="center"/>
                          </w:tcPr>
                          <w:p w14:paraId="491A2ED1" w14:textId="77777777" w:rsidR="00256AC9" w:rsidRPr="00694337" w:rsidRDefault="00256AC9" w:rsidP="00CE6462">
                            <w:pPr>
                              <w:spacing w:line="276" w:lineRule="auto"/>
                              <w:rPr>
                                <w:color w:val="0A0905"/>
                                <w:lang w:val="en-US"/>
                              </w:rPr>
                            </w:pPr>
                            <w:r w:rsidRPr="00694337">
                              <w:rPr>
                                <w:color w:val="0A0905"/>
                                <w:lang w:val="en-US"/>
                              </w:rPr>
                              <w:t>19. "quality of life"/ or "quality of life index"/ or short form 36/</w:t>
                            </w:r>
                          </w:p>
                        </w:tc>
                      </w:tr>
                      <w:tr w:rsidR="00256AC9" w:rsidRPr="00513D28" w14:paraId="5361DB08" w14:textId="77777777" w:rsidTr="00CE6462">
                        <w:trPr>
                          <w:trHeight w:val="376"/>
                          <w:tblCellSpacing w:w="15" w:type="dxa"/>
                        </w:trPr>
                        <w:tc>
                          <w:tcPr>
                            <w:tcW w:w="10740" w:type="dxa"/>
                            <w:shd w:val="clear" w:color="auto" w:fill="FFFFFF"/>
                            <w:vAlign w:val="center"/>
                          </w:tcPr>
                          <w:p w14:paraId="1463CAA5" w14:textId="77777777" w:rsidR="00256AC9" w:rsidRPr="00694337" w:rsidRDefault="00256AC9" w:rsidP="00CE6462">
                            <w:pPr>
                              <w:spacing w:line="276" w:lineRule="auto"/>
                              <w:rPr>
                                <w:color w:val="0A0905"/>
                                <w:lang w:val="en-US"/>
                              </w:rPr>
                            </w:pPr>
                            <w:r w:rsidRPr="00694337">
                              <w:rPr>
                                <w:color w:val="0A0905"/>
                                <w:lang w:val="en-US"/>
                              </w:rPr>
                              <w:t>20. "Quality of life".ti,ab.</w:t>
                            </w:r>
                          </w:p>
                        </w:tc>
                      </w:tr>
                      <w:tr w:rsidR="00256AC9" w:rsidRPr="00513D28" w14:paraId="203983F1" w14:textId="77777777" w:rsidTr="00CE6462">
                        <w:trPr>
                          <w:trHeight w:val="376"/>
                          <w:tblCellSpacing w:w="15" w:type="dxa"/>
                        </w:trPr>
                        <w:tc>
                          <w:tcPr>
                            <w:tcW w:w="10740" w:type="dxa"/>
                            <w:shd w:val="clear" w:color="auto" w:fill="FFFFFF"/>
                            <w:vAlign w:val="center"/>
                          </w:tcPr>
                          <w:p w14:paraId="6C1C997F" w14:textId="77777777" w:rsidR="00256AC9" w:rsidRPr="00694337" w:rsidRDefault="00256AC9" w:rsidP="00CE6462">
                            <w:pPr>
                              <w:spacing w:line="276" w:lineRule="auto"/>
                              <w:rPr>
                                <w:color w:val="0A0905"/>
                                <w:lang w:val="en-US"/>
                              </w:rPr>
                            </w:pPr>
                            <w:r w:rsidRPr="00694337">
                              <w:rPr>
                                <w:color w:val="0A0905"/>
                                <w:lang w:val="en-US"/>
                              </w:rPr>
                              <w:t>21. wellbeing/ or physical well-being/ or psychological well-being/</w:t>
                            </w:r>
                          </w:p>
                        </w:tc>
                      </w:tr>
                      <w:tr w:rsidR="00256AC9" w:rsidRPr="00337DFD" w14:paraId="3BE51840" w14:textId="77777777" w:rsidTr="00CE6462">
                        <w:trPr>
                          <w:trHeight w:val="376"/>
                          <w:tblCellSpacing w:w="15" w:type="dxa"/>
                        </w:trPr>
                        <w:tc>
                          <w:tcPr>
                            <w:tcW w:w="10740" w:type="dxa"/>
                            <w:shd w:val="clear" w:color="auto" w:fill="FFFFFF"/>
                            <w:vAlign w:val="center"/>
                          </w:tcPr>
                          <w:p w14:paraId="5987701E" w14:textId="77777777" w:rsidR="00256AC9" w:rsidRPr="00337DFD" w:rsidRDefault="00256AC9" w:rsidP="00CE6462">
                            <w:pPr>
                              <w:spacing w:line="276" w:lineRule="auto"/>
                              <w:rPr>
                                <w:color w:val="0A0905"/>
                              </w:rPr>
                            </w:pPr>
                            <w:r w:rsidRPr="00337DFD">
                              <w:rPr>
                                <w:color w:val="0A0905"/>
                              </w:rPr>
                              <w:t>22. Well?being.mp.</w:t>
                            </w:r>
                          </w:p>
                        </w:tc>
                      </w:tr>
                      <w:tr w:rsidR="00256AC9" w:rsidRPr="00337DFD" w14:paraId="550E91A2" w14:textId="77777777" w:rsidTr="00CE6462">
                        <w:trPr>
                          <w:trHeight w:val="376"/>
                          <w:tblCellSpacing w:w="15" w:type="dxa"/>
                        </w:trPr>
                        <w:tc>
                          <w:tcPr>
                            <w:tcW w:w="10740" w:type="dxa"/>
                            <w:shd w:val="clear" w:color="auto" w:fill="FFFFFF"/>
                            <w:vAlign w:val="center"/>
                          </w:tcPr>
                          <w:p w14:paraId="5EE0118F" w14:textId="77777777" w:rsidR="00256AC9" w:rsidRPr="00337DFD" w:rsidRDefault="00256AC9" w:rsidP="00CE6462">
                            <w:pPr>
                              <w:spacing w:line="276" w:lineRule="auto"/>
                              <w:rPr>
                                <w:color w:val="0A0905"/>
                              </w:rPr>
                            </w:pPr>
                            <w:r w:rsidRPr="00337DFD">
                              <w:rPr>
                                <w:color w:val="0A0905"/>
                              </w:rPr>
                              <w:t>23. Hope.ti,ab.</w:t>
                            </w:r>
                          </w:p>
                        </w:tc>
                      </w:tr>
                      <w:tr w:rsidR="00256AC9" w:rsidRPr="00337DFD" w14:paraId="3702A162" w14:textId="77777777" w:rsidTr="00CE6462">
                        <w:trPr>
                          <w:trHeight w:val="376"/>
                          <w:tblCellSpacing w:w="15" w:type="dxa"/>
                        </w:trPr>
                        <w:tc>
                          <w:tcPr>
                            <w:tcW w:w="10740" w:type="dxa"/>
                            <w:shd w:val="clear" w:color="auto" w:fill="FFFFFF"/>
                            <w:vAlign w:val="center"/>
                          </w:tcPr>
                          <w:p w14:paraId="2AF5E944" w14:textId="77777777" w:rsidR="00256AC9" w:rsidRPr="00337DFD" w:rsidRDefault="00256AC9" w:rsidP="00CE6462">
                            <w:pPr>
                              <w:spacing w:line="276" w:lineRule="auto"/>
                              <w:rPr>
                                <w:color w:val="0A0905"/>
                              </w:rPr>
                            </w:pPr>
                            <w:r w:rsidRPr="00337DFD">
                              <w:rPr>
                                <w:color w:val="0A0905"/>
                              </w:rPr>
                              <w:t>24. Vigor.mp.</w:t>
                            </w:r>
                          </w:p>
                        </w:tc>
                      </w:tr>
                      <w:tr w:rsidR="00256AC9" w:rsidRPr="00337DFD" w14:paraId="4842D2AD" w14:textId="77777777" w:rsidTr="00CE6462">
                        <w:trPr>
                          <w:trHeight w:val="376"/>
                          <w:tblCellSpacing w:w="15" w:type="dxa"/>
                        </w:trPr>
                        <w:tc>
                          <w:tcPr>
                            <w:tcW w:w="10740" w:type="dxa"/>
                            <w:shd w:val="clear" w:color="auto" w:fill="FFFFFF"/>
                            <w:vAlign w:val="center"/>
                          </w:tcPr>
                          <w:p w14:paraId="7AF5F19B" w14:textId="77777777" w:rsidR="00256AC9" w:rsidRPr="00337DFD" w:rsidRDefault="00256AC9" w:rsidP="00CE6462">
                            <w:pPr>
                              <w:spacing w:line="276" w:lineRule="auto"/>
                              <w:rPr>
                                <w:color w:val="0A0905"/>
                              </w:rPr>
                            </w:pPr>
                            <w:r w:rsidRPr="00337DFD">
                              <w:rPr>
                                <w:color w:val="0A0905"/>
                              </w:rPr>
                              <w:t>25. Vitality.mp.</w:t>
                            </w:r>
                          </w:p>
                        </w:tc>
                      </w:tr>
                      <w:tr w:rsidR="00256AC9" w:rsidRPr="00513D28" w14:paraId="78478B6F" w14:textId="77777777" w:rsidTr="00CE6462">
                        <w:trPr>
                          <w:trHeight w:val="376"/>
                          <w:tblCellSpacing w:w="15" w:type="dxa"/>
                        </w:trPr>
                        <w:tc>
                          <w:tcPr>
                            <w:tcW w:w="10740" w:type="dxa"/>
                            <w:shd w:val="clear" w:color="auto" w:fill="FFFFFF"/>
                            <w:vAlign w:val="center"/>
                          </w:tcPr>
                          <w:p w14:paraId="46990AFE" w14:textId="77777777" w:rsidR="00256AC9" w:rsidRPr="00694337" w:rsidRDefault="00256AC9" w:rsidP="00CE6462">
                            <w:pPr>
                              <w:spacing w:line="276" w:lineRule="auto"/>
                              <w:rPr>
                                <w:color w:val="0A0905"/>
                                <w:lang w:val="en-US"/>
                              </w:rPr>
                            </w:pPr>
                            <w:r w:rsidRPr="00694337">
                              <w:rPr>
                                <w:color w:val="0A0905"/>
                                <w:lang w:val="en-US"/>
                              </w:rPr>
                              <w:t>26. 19 or 20 or 21 or 22 or 23 or 24 or 25</w:t>
                            </w:r>
                          </w:p>
                        </w:tc>
                      </w:tr>
                      <w:tr w:rsidR="00256AC9" w:rsidRPr="00337DFD" w14:paraId="529C3FB4" w14:textId="77777777" w:rsidTr="00CE6462">
                        <w:trPr>
                          <w:trHeight w:val="376"/>
                          <w:tblCellSpacing w:w="15" w:type="dxa"/>
                        </w:trPr>
                        <w:tc>
                          <w:tcPr>
                            <w:tcW w:w="10740" w:type="dxa"/>
                            <w:shd w:val="clear" w:color="auto" w:fill="FFFFFF"/>
                            <w:vAlign w:val="center"/>
                          </w:tcPr>
                          <w:p w14:paraId="6BBD275E" w14:textId="77777777" w:rsidR="00256AC9" w:rsidRPr="00337DFD" w:rsidRDefault="00256AC9" w:rsidP="00CE6462">
                            <w:pPr>
                              <w:spacing w:line="276" w:lineRule="auto"/>
                              <w:rPr>
                                <w:color w:val="0A0905"/>
                              </w:rPr>
                            </w:pPr>
                            <w:r w:rsidRPr="00337DFD">
                              <w:rPr>
                                <w:color w:val="0A0905"/>
                              </w:rPr>
                              <w:t>27. 18 and 26</w:t>
                            </w:r>
                          </w:p>
                        </w:tc>
                      </w:tr>
                      <w:tr w:rsidR="00256AC9" w:rsidRPr="00337DFD" w14:paraId="18DF14D1" w14:textId="77777777" w:rsidTr="00CE6462">
                        <w:trPr>
                          <w:trHeight w:val="376"/>
                          <w:tblCellSpacing w:w="15" w:type="dxa"/>
                        </w:trPr>
                        <w:tc>
                          <w:tcPr>
                            <w:tcW w:w="10740" w:type="dxa"/>
                            <w:shd w:val="clear" w:color="auto" w:fill="FFFFFF"/>
                            <w:vAlign w:val="center"/>
                          </w:tcPr>
                          <w:p w14:paraId="4F44AE49" w14:textId="77777777" w:rsidR="00256AC9" w:rsidRPr="00337DFD" w:rsidRDefault="00256AC9" w:rsidP="00CE6462">
                            <w:pPr>
                              <w:spacing w:line="276" w:lineRule="auto"/>
                              <w:rPr>
                                <w:color w:val="0A0905"/>
                              </w:rPr>
                            </w:pPr>
                            <w:r w:rsidRPr="00337DFD">
                              <w:rPr>
                                <w:color w:val="0A0905"/>
                              </w:rPr>
                              <w:t>28. limit 27 to yr="2009 -Current"</w:t>
                            </w:r>
                          </w:p>
                        </w:tc>
                      </w:tr>
                      <w:tr w:rsidR="00256AC9" w:rsidRPr="00337DFD" w14:paraId="29EAAD43" w14:textId="77777777" w:rsidTr="00CE6462">
                        <w:trPr>
                          <w:trHeight w:val="376"/>
                          <w:tblCellSpacing w:w="15" w:type="dxa"/>
                        </w:trPr>
                        <w:tc>
                          <w:tcPr>
                            <w:tcW w:w="10740" w:type="dxa"/>
                            <w:shd w:val="clear" w:color="auto" w:fill="FFFFFF"/>
                            <w:vAlign w:val="center"/>
                          </w:tcPr>
                          <w:p w14:paraId="412E57CA" w14:textId="77777777" w:rsidR="00256AC9" w:rsidRPr="00337DFD" w:rsidRDefault="00256AC9" w:rsidP="00CE6462">
                            <w:pPr>
                              <w:spacing w:line="276" w:lineRule="auto"/>
                              <w:rPr>
                                <w:color w:val="0A0905"/>
                              </w:rPr>
                            </w:pPr>
                            <w:r w:rsidRPr="00337DFD">
                              <w:rPr>
                                <w:color w:val="0A0905"/>
                              </w:rPr>
                              <w:t>29. limit 28 to conference abstracts</w:t>
                            </w:r>
                          </w:p>
                        </w:tc>
                      </w:tr>
                      <w:tr w:rsidR="00256AC9" w:rsidRPr="00337DFD" w14:paraId="128E498C" w14:textId="77777777" w:rsidTr="00CE6462">
                        <w:trPr>
                          <w:trHeight w:val="376"/>
                          <w:tblCellSpacing w:w="15" w:type="dxa"/>
                        </w:trPr>
                        <w:tc>
                          <w:tcPr>
                            <w:tcW w:w="10740" w:type="dxa"/>
                            <w:shd w:val="clear" w:color="auto" w:fill="FFFFFF"/>
                            <w:vAlign w:val="center"/>
                          </w:tcPr>
                          <w:p w14:paraId="2B05A4C1" w14:textId="77777777" w:rsidR="00256AC9" w:rsidRPr="00337DFD" w:rsidRDefault="00256AC9" w:rsidP="00CE6462">
                            <w:pPr>
                              <w:spacing w:line="276" w:lineRule="auto"/>
                              <w:rPr>
                                <w:color w:val="0A0905"/>
                              </w:rPr>
                            </w:pPr>
                            <w:r w:rsidRPr="00337DFD">
                              <w:rPr>
                                <w:color w:val="0A0905"/>
                              </w:rPr>
                              <w:t>30. 28 not 29</w:t>
                            </w:r>
                          </w:p>
                        </w:tc>
                      </w:tr>
                    </w:tbl>
                    <w:p w14:paraId="77A833A2" w14:textId="77777777" w:rsidR="00256AC9" w:rsidRPr="00337DFD" w:rsidRDefault="00256AC9" w:rsidP="00256AC9">
                      <w:pPr>
                        <w:spacing w:line="276" w:lineRule="auto"/>
                      </w:pPr>
                    </w:p>
                  </w:txbxContent>
                </v:textbox>
                <w10:wrap type="tight" anchorx="margin"/>
                <w10:anchorlock/>
              </v:shape>
            </w:pict>
          </mc:Fallback>
        </mc:AlternateContent>
      </w:r>
      <w:r w:rsidRPr="004D3908">
        <w:rPr>
          <w:lang w:val="en-GB"/>
        </w:rPr>
        <w:t>Embase (Ovid)</w:t>
      </w:r>
    </w:p>
    <w:p w14:paraId="35F6ED16" w14:textId="77777777" w:rsidR="00256AC9" w:rsidRPr="004D3908" w:rsidRDefault="00256AC9" w:rsidP="00256AC9">
      <w:pPr>
        <w:rPr>
          <w:lang w:val="en-GB"/>
        </w:rPr>
      </w:pPr>
      <w:r w:rsidRPr="004D3908">
        <w:rPr>
          <w:noProof/>
          <w:lang w:val="en-GB" w:eastAsia="en-GB"/>
        </w:rPr>
        <w:lastRenderedPageBreak/>
        <mc:AlternateContent>
          <mc:Choice Requires="wps">
            <w:drawing>
              <wp:anchor distT="45720" distB="45720" distL="114300" distR="114300" simplePos="0" relativeHeight="251660288" behindDoc="1" locked="1" layoutInCell="1" allowOverlap="0" wp14:anchorId="6FEA64AE" wp14:editId="0E2568FD">
                <wp:simplePos x="0" y="0"/>
                <wp:positionH relativeFrom="margin">
                  <wp:align>left</wp:align>
                </wp:positionH>
                <wp:positionV relativeFrom="paragraph">
                  <wp:posOffset>243106</wp:posOffset>
                </wp:positionV>
                <wp:extent cx="6327648" cy="8567928"/>
                <wp:effectExtent l="0" t="0" r="0" b="5080"/>
                <wp:wrapTight wrapText="bothSides">
                  <wp:wrapPolygon edited="0">
                    <wp:start x="0" y="0"/>
                    <wp:lineTo x="0" y="21565"/>
                    <wp:lineTo x="21526" y="21565"/>
                    <wp:lineTo x="21526" y="0"/>
                    <wp:lineTo x="0" y="0"/>
                  </wp:wrapPolygon>
                </wp:wrapTight>
                <wp:docPr id="45"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7648" cy="8567928"/>
                        </a:xfrm>
                        <a:prstGeom prst="rect">
                          <a:avLst/>
                        </a:prstGeom>
                        <a:solidFill>
                          <a:srgbClr val="FFFFFF"/>
                        </a:solidFill>
                        <a:ln w="9525">
                          <a:noFill/>
                          <a:miter lim="800000"/>
                          <a:headEnd/>
                          <a:tailEnd/>
                        </a:ln>
                      </wps:spPr>
                      <wps:txbx>
                        <w:txbxContent>
                          <w:tbl>
                            <w:tblPr>
                              <w:tblW w:w="0" w:type="auto"/>
                              <w:tblCellSpacing w:w="15" w:type="dxa"/>
                              <w:shd w:val="clear" w:color="auto" w:fill="FFFFFF"/>
                              <w:tblCellMar>
                                <w:left w:w="0" w:type="dxa"/>
                                <w:right w:w="0" w:type="dxa"/>
                              </w:tblCellMar>
                              <w:tblLook w:val="04A0" w:firstRow="1" w:lastRow="0" w:firstColumn="1" w:lastColumn="0" w:noHBand="0" w:noVBand="1"/>
                            </w:tblPr>
                            <w:tblGrid>
                              <w:gridCol w:w="9677"/>
                            </w:tblGrid>
                            <w:tr w:rsidR="00256AC9" w:rsidRPr="00513D28" w14:paraId="79AA6CD4" w14:textId="77777777" w:rsidTr="00CE6462">
                              <w:trPr>
                                <w:tblCellSpacing w:w="15" w:type="dxa"/>
                              </w:trPr>
                              <w:tc>
                                <w:tcPr>
                                  <w:tcW w:w="0" w:type="auto"/>
                                  <w:shd w:val="clear" w:color="auto" w:fill="FFFFFF"/>
                                  <w:vAlign w:val="center"/>
                                  <w:hideMark/>
                                </w:tcPr>
                                <w:p w14:paraId="2B0F011D" w14:textId="77777777" w:rsidR="00256AC9" w:rsidRPr="00694337" w:rsidRDefault="00256AC9" w:rsidP="00CE6462">
                                  <w:pPr>
                                    <w:rPr>
                                      <w:color w:val="0A0905"/>
                                      <w:lang w:val="en-US"/>
                                    </w:rPr>
                                  </w:pPr>
                                  <w:r w:rsidRPr="00694337">
                                    <w:rPr>
                                      <w:color w:val="0A0905"/>
                                      <w:lang w:val="en-US"/>
                                    </w:rPr>
                                    <w:t>1. colorectal neoplasms/ or colonic neoplasms/ or sigmoid neoplasms/ or colorectal neoplasms, hereditary nonpolyposis/ or rectal neoplasms/ or anus neoplasms/ or duodenal neoplasms/ or ileal neoplasms/ or jejunal neoplasms/</w:t>
                                  </w:r>
                                </w:p>
                              </w:tc>
                            </w:tr>
                            <w:tr w:rsidR="00256AC9" w:rsidRPr="001E656E" w14:paraId="0C6C4FBB" w14:textId="77777777" w:rsidTr="00CE6462">
                              <w:trPr>
                                <w:tblCellSpacing w:w="15" w:type="dxa"/>
                              </w:trPr>
                              <w:tc>
                                <w:tcPr>
                                  <w:tcW w:w="0" w:type="auto"/>
                                  <w:shd w:val="clear" w:color="auto" w:fill="FFFFFF"/>
                                  <w:vAlign w:val="center"/>
                                  <w:hideMark/>
                                </w:tcPr>
                                <w:p w14:paraId="1A1E032B" w14:textId="77777777" w:rsidR="00256AC9" w:rsidRPr="00E56DF6" w:rsidRDefault="00256AC9" w:rsidP="00CE6462">
                                  <w:pPr>
                                    <w:rPr>
                                      <w:color w:val="0A0905"/>
                                    </w:rPr>
                                  </w:pPr>
                                  <w:r w:rsidRPr="00E56DF6">
                                    <w:rPr>
                                      <w:color w:val="0A0905"/>
                                    </w:rPr>
                                    <w:t>2. (Cancer adj2 Colo*).ti.</w:t>
                                  </w:r>
                                </w:p>
                              </w:tc>
                            </w:tr>
                            <w:tr w:rsidR="00256AC9" w:rsidRPr="001E656E" w14:paraId="2EE590DC" w14:textId="77777777" w:rsidTr="00CE6462">
                              <w:trPr>
                                <w:tblCellSpacing w:w="15" w:type="dxa"/>
                              </w:trPr>
                              <w:tc>
                                <w:tcPr>
                                  <w:tcW w:w="0" w:type="auto"/>
                                  <w:shd w:val="clear" w:color="auto" w:fill="FFFFFF"/>
                                  <w:vAlign w:val="center"/>
                                  <w:hideMark/>
                                </w:tcPr>
                                <w:p w14:paraId="323B7ADF" w14:textId="77777777" w:rsidR="00256AC9" w:rsidRPr="00E56DF6" w:rsidRDefault="00256AC9" w:rsidP="00CE6462">
                                  <w:pPr>
                                    <w:rPr>
                                      <w:color w:val="0A0905"/>
                                    </w:rPr>
                                  </w:pPr>
                                  <w:r w:rsidRPr="00E56DF6">
                                    <w:rPr>
                                      <w:color w:val="0A0905"/>
                                    </w:rPr>
                                    <w:t>3. (carcinoma adj2 Colo*).ti.</w:t>
                                  </w:r>
                                </w:p>
                              </w:tc>
                            </w:tr>
                            <w:tr w:rsidR="00256AC9" w:rsidRPr="001E656E" w14:paraId="011BD8CA" w14:textId="77777777" w:rsidTr="00CE6462">
                              <w:trPr>
                                <w:tblCellSpacing w:w="15" w:type="dxa"/>
                              </w:trPr>
                              <w:tc>
                                <w:tcPr>
                                  <w:tcW w:w="0" w:type="auto"/>
                                  <w:shd w:val="clear" w:color="auto" w:fill="FFFFFF"/>
                                  <w:vAlign w:val="center"/>
                                  <w:hideMark/>
                                </w:tcPr>
                                <w:p w14:paraId="37F30537" w14:textId="77777777" w:rsidR="00256AC9" w:rsidRPr="00E56DF6" w:rsidRDefault="00256AC9" w:rsidP="00CE6462">
                                  <w:pPr>
                                    <w:rPr>
                                      <w:color w:val="0A0905"/>
                                    </w:rPr>
                                  </w:pPr>
                                  <w:r w:rsidRPr="00E56DF6">
                                    <w:rPr>
                                      <w:color w:val="0A0905"/>
                                    </w:rPr>
                                    <w:t>4. (adenocarcinoma adj2 Colo*).ti.</w:t>
                                  </w:r>
                                </w:p>
                              </w:tc>
                            </w:tr>
                            <w:tr w:rsidR="00256AC9" w:rsidRPr="001E656E" w14:paraId="6F72DF27" w14:textId="77777777" w:rsidTr="00CE6462">
                              <w:trPr>
                                <w:tblCellSpacing w:w="15" w:type="dxa"/>
                              </w:trPr>
                              <w:tc>
                                <w:tcPr>
                                  <w:tcW w:w="0" w:type="auto"/>
                                  <w:shd w:val="clear" w:color="auto" w:fill="FFFFFF"/>
                                  <w:vAlign w:val="center"/>
                                  <w:hideMark/>
                                </w:tcPr>
                                <w:p w14:paraId="24586DA3" w14:textId="77777777" w:rsidR="00256AC9" w:rsidRPr="00E56DF6" w:rsidRDefault="00256AC9" w:rsidP="00CE6462">
                                  <w:pPr>
                                    <w:rPr>
                                      <w:color w:val="0A0905"/>
                                    </w:rPr>
                                  </w:pPr>
                                  <w:r w:rsidRPr="00E56DF6">
                                    <w:rPr>
                                      <w:color w:val="0A0905"/>
                                    </w:rPr>
                                    <w:t>5. (tumor adj2 Colo*).ti.</w:t>
                                  </w:r>
                                </w:p>
                              </w:tc>
                            </w:tr>
                            <w:tr w:rsidR="00256AC9" w:rsidRPr="001E656E" w14:paraId="6D4F135D" w14:textId="77777777" w:rsidTr="00CE6462">
                              <w:trPr>
                                <w:tblCellSpacing w:w="15" w:type="dxa"/>
                              </w:trPr>
                              <w:tc>
                                <w:tcPr>
                                  <w:tcW w:w="0" w:type="auto"/>
                                  <w:shd w:val="clear" w:color="auto" w:fill="FFFFFF"/>
                                  <w:vAlign w:val="center"/>
                                  <w:hideMark/>
                                </w:tcPr>
                                <w:p w14:paraId="24E7D7D0" w14:textId="77777777" w:rsidR="00256AC9" w:rsidRPr="00E56DF6" w:rsidRDefault="00256AC9" w:rsidP="00CE6462">
                                  <w:pPr>
                                    <w:rPr>
                                      <w:color w:val="0A0905"/>
                                    </w:rPr>
                                  </w:pPr>
                                  <w:r w:rsidRPr="00E56DF6">
                                    <w:rPr>
                                      <w:color w:val="0A0905"/>
                                    </w:rPr>
                                    <w:t>6. (metastatic adj2 Colo*).ti,ab.</w:t>
                                  </w:r>
                                </w:p>
                              </w:tc>
                            </w:tr>
                            <w:tr w:rsidR="00256AC9" w:rsidRPr="00513D28" w14:paraId="4FDE0FC5" w14:textId="77777777" w:rsidTr="00CE6462">
                              <w:trPr>
                                <w:tblCellSpacing w:w="15" w:type="dxa"/>
                              </w:trPr>
                              <w:tc>
                                <w:tcPr>
                                  <w:tcW w:w="0" w:type="auto"/>
                                  <w:shd w:val="clear" w:color="auto" w:fill="FFFFFF"/>
                                  <w:vAlign w:val="center"/>
                                  <w:hideMark/>
                                </w:tcPr>
                                <w:p w14:paraId="0DA6B799" w14:textId="77777777" w:rsidR="00256AC9" w:rsidRPr="00694337" w:rsidRDefault="00256AC9" w:rsidP="00CE6462">
                                  <w:pPr>
                                    <w:rPr>
                                      <w:color w:val="0A0905"/>
                                      <w:lang w:val="en-US"/>
                                    </w:rPr>
                                  </w:pPr>
                                  <w:r w:rsidRPr="00694337">
                                    <w:rPr>
                                      <w:color w:val="0A0905"/>
                                      <w:lang w:val="en-US"/>
                                    </w:rPr>
                                    <w:t>7. 1 or 2 or 3 or 4 or 5 or 6</w:t>
                                  </w:r>
                                </w:p>
                              </w:tc>
                            </w:tr>
                            <w:tr w:rsidR="00256AC9" w:rsidRPr="00513D28" w14:paraId="1B04D196" w14:textId="77777777" w:rsidTr="00CE6462">
                              <w:trPr>
                                <w:tblCellSpacing w:w="15" w:type="dxa"/>
                              </w:trPr>
                              <w:tc>
                                <w:tcPr>
                                  <w:tcW w:w="0" w:type="auto"/>
                                  <w:shd w:val="clear" w:color="auto" w:fill="FFFFFF"/>
                                  <w:vAlign w:val="center"/>
                                  <w:hideMark/>
                                </w:tcPr>
                                <w:p w14:paraId="150FD255" w14:textId="77777777" w:rsidR="00256AC9" w:rsidRPr="00694337" w:rsidRDefault="00256AC9" w:rsidP="00CE6462">
                                  <w:pPr>
                                    <w:rPr>
                                      <w:color w:val="0A0905"/>
                                      <w:lang w:val="en-US"/>
                                    </w:rPr>
                                  </w:pPr>
                                  <w:r w:rsidRPr="00694337">
                                    <w:rPr>
                                      <w:color w:val="0A0905"/>
                                      <w:lang w:val="en-US"/>
                                    </w:rPr>
                                    <w:t>8. palliative care/ or terminal care/ or hospice care/</w:t>
                                  </w:r>
                                </w:p>
                              </w:tc>
                            </w:tr>
                            <w:tr w:rsidR="00256AC9" w:rsidRPr="001E656E" w14:paraId="6449476D" w14:textId="77777777" w:rsidTr="00CE6462">
                              <w:trPr>
                                <w:tblCellSpacing w:w="15" w:type="dxa"/>
                              </w:trPr>
                              <w:tc>
                                <w:tcPr>
                                  <w:tcW w:w="0" w:type="auto"/>
                                  <w:shd w:val="clear" w:color="auto" w:fill="FFFFFF"/>
                                  <w:vAlign w:val="center"/>
                                  <w:hideMark/>
                                </w:tcPr>
                                <w:p w14:paraId="22E91EA4" w14:textId="77777777" w:rsidR="00256AC9" w:rsidRPr="00E56DF6" w:rsidRDefault="00256AC9" w:rsidP="00CE6462">
                                  <w:pPr>
                                    <w:rPr>
                                      <w:color w:val="0A0905"/>
                                    </w:rPr>
                                  </w:pPr>
                                  <w:r w:rsidRPr="00E56DF6">
                                    <w:rPr>
                                      <w:color w:val="0A0905"/>
                                    </w:rPr>
                                    <w:t>9. Palliati*.ti,ab.</w:t>
                                  </w:r>
                                </w:p>
                              </w:tc>
                            </w:tr>
                            <w:tr w:rsidR="00256AC9" w:rsidRPr="001E656E" w14:paraId="1DCFDC62" w14:textId="77777777" w:rsidTr="00CE6462">
                              <w:trPr>
                                <w:tblCellSpacing w:w="15" w:type="dxa"/>
                              </w:trPr>
                              <w:tc>
                                <w:tcPr>
                                  <w:tcW w:w="0" w:type="auto"/>
                                  <w:shd w:val="clear" w:color="auto" w:fill="FFFFFF"/>
                                  <w:vAlign w:val="center"/>
                                  <w:hideMark/>
                                </w:tcPr>
                                <w:p w14:paraId="6A46163C" w14:textId="77777777" w:rsidR="00256AC9" w:rsidRPr="00E56DF6" w:rsidRDefault="00256AC9" w:rsidP="00CE6462">
                                  <w:pPr>
                                    <w:rPr>
                                      <w:color w:val="0A0905"/>
                                    </w:rPr>
                                  </w:pPr>
                                  <w:r w:rsidRPr="00E56DF6">
                                    <w:rPr>
                                      <w:color w:val="0A0905"/>
                                    </w:rPr>
                                    <w:t>10. Terminal*.ti,ab.</w:t>
                                  </w:r>
                                </w:p>
                              </w:tc>
                            </w:tr>
                            <w:tr w:rsidR="00256AC9" w:rsidRPr="001E656E" w14:paraId="071ADB05" w14:textId="77777777" w:rsidTr="00CE6462">
                              <w:trPr>
                                <w:tblCellSpacing w:w="15" w:type="dxa"/>
                              </w:trPr>
                              <w:tc>
                                <w:tcPr>
                                  <w:tcW w:w="0" w:type="auto"/>
                                  <w:shd w:val="clear" w:color="auto" w:fill="FFFFFF"/>
                                  <w:vAlign w:val="center"/>
                                  <w:hideMark/>
                                </w:tcPr>
                                <w:p w14:paraId="4A46543F" w14:textId="77777777" w:rsidR="00256AC9" w:rsidRPr="00E56DF6" w:rsidRDefault="00256AC9" w:rsidP="00CE6462">
                                  <w:pPr>
                                    <w:rPr>
                                      <w:color w:val="0A0905"/>
                                    </w:rPr>
                                  </w:pPr>
                                  <w:r w:rsidRPr="00E56DF6">
                                    <w:rPr>
                                      <w:color w:val="0A0905"/>
                                    </w:rPr>
                                    <w:t>11. Incurable.ti,ab.</w:t>
                                  </w:r>
                                </w:p>
                              </w:tc>
                            </w:tr>
                            <w:tr w:rsidR="00256AC9" w:rsidRPr="00513D28" w14:paraId="386204FC" w14:textId="77777777" w:rsidTr="00CE6462">
                              <w:trPr>
                                <w:tblCellSpacing w:w="15" w:type="dxa"/>
                              </w:trPr>
                              <w:tc>
                                <w:tcPr>
                                  <w:tcW w:w="0" w:type="auto"/>
                                  <w:shd w:val="clear" w:color="auto" w:fill="FFFFFF"/>
                                  <w:vAlign w:val="center"/>
                                  <w:hideMark/>
                                </w:tcPr>
                                <w:p w14:paraId="2C50F209" w14:textId="77777777" w:rsidR="00256AC9" w:rsidRPr="00694337" w:rsidRDefault="00256AC9" w:rsidP="00CE6462">
                                  <w:pPr>
                                    <w:rPr>
                                      <w:color w:val="0A0905"/>
                                      <w:lang w:val="en-US"/>
                                    </w:rPr>
                                  </w:pPr>
                                  <w:r w:rsidRPr="00694337">
                                    <w:rPr>
                                      <w:color w:val="0A0905"/>
                                      <w:lang w:val="en-US"/>
                                    </w:rPr>
                                    <w:t>12. "End of life".ti,ab.</w:t>
                                  </w:r>
                                </w:p>
                              </w:tc>
                            </w:tr>
                            <w:tr w:rsidR="00256AC9" w:rsidRPr="001E656E" w14:paraId="19ADE311" w14:textId="77777777" w:rsidTr="00CE6462">
                              <w:trPr>
                                <w:tblCellSpacing w:w="15" w:type="dxa"/>
                              </w:trPr>
                              <w:tc>
                                <w:tcPr>
                                  <w:tcW w:w="0" w:type="auto"/>
                                  <w:shd w:val="clear" w:color="auto" w:fill="FFFFFF"/>
                                  <w:vAlign w:val="center"/>
                                  <w:hideMark/>
                                </w:tcPr>
                                <w:p w14:paraId="2365F67D" w14:textId="77777777" w:rsidR="00256AC9" w:rsidRPr="00E56DF6" w:rsidRDefault="00256AC9" w:rsidP="00CE6462">
                                  <w:pPr>
                                    <w:rPr>
                                      <w:color w:val="0A0905"/>
                                    </w:rPr>
                                  </w:pPr>
                                  <w:r w:rsidRPr="00E56DF6">
                                    <w:rPr>
                                      <w:color w:val="0A0905"/>
                                    </w:rPr>
                                    <w:t>13. "Late stage".ti,ab.</w:t>
                                  </w:r>
                                </w:p>
                              </w:tc>
                            </w:tr>
                            <w:tr w:rsidR="00256AC9" w:rsidRPr="001E656E" w14:paraId="1D5571BE" w14:textId="77777777" w:rsidTr="00CE6462">
                              <w:trPr>
                                <w:tblCellSpacing w:w="15" w:type="dxa"/>
                              </w:trPr>
                              <w:tc>
                                <w:tcPr>
                                  <w:tcW w:w="0" w:type="auto"/>
                                  <w:shd w:val="clear" w:color="auto" w:fill="FFFFFF"/>
                                  <w:vAlign w:val="center"/>
                                  <w:hideMark/>
                                </w:tcPr>
                                <w:p w14:paraId="3EECCBDB" w14:textId="77777777" w:rsidR="00256AC9" w:rsidRPr="00E56DF6" w:rsidRDefault="00256AC9" w:rsidP="00CE6462">
                                  <w:pPr>
                                    <w:rPr>
                                      <w:color w:val="0A0905"/>
                                    </w:rPr>
                                  </w:pPr>
                                  <w:r w:rsidRPr="00E56DF6">
                                    <w:rPr>
                                      <w:color w:val="0A0905"/>
                                    </w:rPr>
                                    <w:t>14. "End stage".ti,ab.</w:t>
                                  </w:r>
                                </w:p>
                              </w:tc>
                            </w:tr>
                            <w:tr w:rsidR="00256AC9" w:rsidRPr="00513D28" w14:paraId="0480EE40" w14:textId="77777777" w:rsidTr="00CE6462">
                              <w:trPr>
                                <w:tblCellSpacing w:w="15" w:type="dxa"/>
                              </w:trPr>
                              <w:tc>
                                <w:tcPr>
                                  <w:tcW w:w="0" w:type="auto"/>
                                  <w:shd w:val="clear" w:color="auto" w:fill="FFFFFF"/>
                                  <w:vAlign w:val="center"/>
                                  <w:hideMark/>
                                </w:tcPr>
                                <w:p w14:paraId="71F9500D" w14:textId="77777777" w:rsidR="00256AC9" w:rsidRPr="00694337" w:rsidRDefault="00256AC9" w:rsidP="00CE6462">
                                  <w:pPr>
                                    <w:rPr>
                                      <w:color w:val="0A0905"/>
                                      <w:lang w:val="en-US"/>
                                    </w:rPr>
                                  </w:pPr>
                                  <w:r w:rsidRPr="00694337">
                                    <w:rPr>
                                      <w:color w:val="0A0905"/>
                                      <w:lang w:val="en-US"/>
                                    </w:rPr>
                                    <w:t>15. 8 or 9 or 10 or 11 or 12 or 13 or 14</w:t>
                                  </w:r>
                                </w:p>
                              </w:tc>
                            </w:tr>
                            <w:tr w:rsidR="00256AC9" w:rsidRPr="001E656E" w14:paraId="0A348802" w14:textId="77777777" w:rsidTr="00CE6462">
                              <w:trPr>
                                <w:tblCellSpacing w:w="15" w:type="dxa"/>
                              </w:trPr>
                              <w:tc>
                                <w:tcPr>
                                  <w:tcW w:w="0" w:type="auto"/>
                                  <w:shd w:val="clear" w:color="auto" w:fill="FFFFFF"/>
                                  <w:vAlign w:val="center"/>
                                  <w:hideMark/>
                                </w:tcPr>
                                <w:p w14:paraId="6140B389" w14:textId="77777777" w:rsidR="00256AC9" w:rsidRPr="00E56DF6" w:rsidRDefault="00256AC9" w:rsidP="00CE6462">
                                  <w:pPr>
                                    <w:rPr>
                                      <w:color w:val="0A0905"/>
                                    </w:rPr>
                                  </w:pPr>
                                  <w:r w:rsidRPr="00E56DF6">
                                    <w:rPr>
                                      <w:color w:val="0A0905"/>
                                    </w:rPr>
                                    <w:t>16. 7 and 15</w:t>
                                  </w:r>
                                </w:p>
                              </w:tc>
                            </w:tr>
                            <w:tr w:rsidR="00256AC9" w:rsidRPr="001E656E" w14:paraId="1FD92B8C" w14:textId="77777777" w:rsidTr="00CE6462">
                              <w:trPr>
                                <w:tblCellSpacing w:w="15" w:type="dxa"/>
                              </w:trPr>
                              <w:tc>
                                <w:tcPr>
                                  <w:tcW w:w="0" w:type="auto"/>
                                  <w:shd w:val="clear" w:color="auto" w:fill="FFFFFF"/>
                                  <w:vAlign w:val="center"/>
                                  <w:hideMark/>
                                </w:tcPr>
                                <w:p w14:paraId="1C526429" w14:textId="77777777" w:rsidR="00256AC9" w:rsidRPr="00E56DF6" w:rsidRDefault="00256AC9" w:rsidP="00CE6462">
                                  <w:pPr>
                                    <w:rPr>
                                      <w:color w:val="0A0905"/>
                                    </w:rPr>
                                  </w:pPr>
                                  <w:r w:rsidRPr="00E56DF6">
                                    <w:rPr>
                                      <w:color w:val="0A0905"/>
                                    </w:rPr>
                                    <w:t>17. "Quality of Life"/</w:t>
                                  </w:r>
                                </w:p>
                              </w:tc>
                            </w:tr>
                            <w:tr w:rsidR="00256AC9" w:rsidRPr="001E656E" w14:paraId="65F4F9AA" w14:textId="77777777" w:rsidTr="00CE6462">
                              <w:trPr>
                                <w:tblCellSpacing w:w="15" w:type="dxa"/>
                              </w:trPr>
                              <w:tc>
                                <w:tcPr>
                                  <w:tcW w:w="0" w:type="auto"/>
                                  <w:shd w:val="clear" w:color="auto" w:fill="FFFFFF"/>
                                  <w:vAlign w:val="center"/>
                                  <w:hideMark/>
                                </w:tcPr>
                                <w:p w14:paraId="69686B9B" w14:textId="77777777" w:rsidR="00256AC9" w:rsidRPr="00E56DF6" w:rsidRDefault="00256AC9" w:rsidP="00CE6462">
                                  <w:pPr>
                                    <w:rPr>
                                      <w:color w:val="0A0905"/>
                                    </w:rPr>
                                  </w:pPr>
                                  <w:r w:rsidRPr="00E56DF6">
                                    <w:rPr>
                                      <w:color w:val="0A0905"/>
                                    </w:rPr>
                                    <w:t>18. Well?being.mp.</w:t>
                                  </w:r>
                                </w:p>
                              </w:tc>
                            </w:tr>
                            <w:tr w:rsidR="00256AC9" w:rsidRPr="001E656E" w14:paraId="5BF28032" w14:textId="77777777" w:rsidTr="00CE6462">
                              <w:trPr>
                                <w:tblCellSpacing w:w="15" w:type="dxa"/>
                              </w:trPr>
                              <w:tc>
                                <w:tcPr>
                                  <w:tcW w:w="0" w:type="auto"/>
                                  <w:shd w:val="clear" w:color="auto" w:fill="FFFFFF"/>
                                  <w:vAlign w:val="center"/>
                                  <w:hideMark/>
                                </w:tcPr>
                                <w:p w14:paraId="021ADF3B" w14:textId="77777777" w:rsidR="00256AC9" w:rsidRPr="00E56DF6" w:rsidRDefault="00256AC9" w:rsidP="00CE6462">
                                  <w:pPr>
                                    <w:rPr>
                                      <w:color w:val="0A0905"/>
                                    </w:rPr>
                                  </w:pPr>
                                  <w:r w:rsidRPr="00E56DF6">
                                    <w:rPr>
                                      <w:color w:val="0A0905"/>
                                    </w:rPr>
                                    <w:t>19. Hope.ti,ab.</w:t>
                                  </w:r>
                                </w:p>
                              </w:tc>
                            </w:tr>
                            <w:tr w:rsidR="00256AC9" w:rsidRPr="001E656E" w14:paraId="338C62D4" w14:textId="77777777" w:rsidTr="00CE6462">
                              <w:trPr>
                                <w:tblCellSpacing w:w="15" w:type="dxa"/>
                              </w:trPr>
                              <w:tc>
                                <w:tcPr>
                                  <w:tcW w:w="0" w:type="auto"/>
                                  <w:shd w:val="clear" w:color="auto" w:fill="FFFFFF"/>
                                  <w:vAlign w:val="center"/>
                                  <w:hideMark/>
                                </w:tcPr>
                                <w:p w14:paraId="012CECFD" w14:textId="77777777" w:rsidR="00256AC9" w:rsidRPr="00E56DF6" w:rsidRDefault="00256AC9" w:rsidP="00CE6462">
                                  <w:pPr>
                                    <w:rPr>
                                      <w:color w:val="0A0905"/>
                                    </w:rPr>
                                  </w:pPr>
                                  <w:r w:rsidRPr="00E56DF6">
                                    <w:rPr>
                                      <w:color w:val="0A0905"/>
                                    </w:rPr>
                                    <w:t>20. Vigor.mp.</w:t>
                                  </w:r>
                                </w:p>
                              </w:tc>
                            </w:tr>
                            <w:tr w:rsidR="00256AC9" w:rsidRPr="001E656E" w14:paraId="5389FC54" w14:textId="77777777" w:rsidTr="00CE6462">
                              <w:trPr>
                                <w:tblCellSpacing w:w="15" w:type="dxa"/>
                              </w:trPr>
                              <w:tc>
                                <w:tcPr>
                                  <w:tcW w:w="0" w:type="auto"/>
                                  <w:shd w:val="clear" w:color="auto" w:fill="FFFFFF"/>
                                  <w:vAlign w:val="center"/>
                                  <w:hideMark/>
                                </w:tcPr>
                                <w:p w14:paraId="2BB82C58" w14:textId="77777777" w:rsidR="00256AC9" w:rsidRPr="00E56DF6" w:rsidRDefault="00256AC9" w:rsidP="00CE6462">
                                  <w:pPr>
                                    <w:rPr>
                                      <w:color w:val="0A0905"/>
                                    </w:rPr>
                                  </w:pPr>
                                  <w:r w:rsidRPr="00E56DF6">
                                    <w:rPr>
                                      <w:color w:val="0A0905"/>
                                    </w:rPr>
                                    <w:t>21. Vitality.mp.</w:t>
                                  </w:r>
                                </w:p>
                              </w:tc>
                            </w:tr>
                            <w:tr w:rsidR="00256AC9" w:rsidRPr="00513D28" w14:paraId="36229C32" w14:textId="77777777" w:rsidTr="00CE6462">
                              <w:trPr>
                                <w:tblCellSpacing w:w="15" w:type="dxa"/>
                              </w:trPr>
                              <w:tc>
                                <w:tcPr>
                                  <w:tcW w:w="0" w:type="auto"/>
                                  <w:shd w:val="clear" w:color="auto" w:fill="FFFFFF"/>
                                  <w:vAlign w:val="center"/>
                                  <w:hideMark/>
                                </w:tcPr>
                                <w:p w14:paraId="6FA2083A" w14:textId="77777777" w:rsidR="00256AC9" w:rsidRPr="00694337" w:rsidRDefault="00256AC9" w:rsidP="00CE6462">
                                  <w:pPr>
                                    <w:rPr>
                                      <w:color w:val="0A0905"/>
                                      <w:lang w:val="en-US"/>
                                    </w:rPr>
                                  </w:pPr>
                                  <w:r w:rsidRPr="00694337">
                                    <w:rPr>
                                      <w:color w:val="0A0905"/>
                                      <w:lang w:val="en-US"/>
                                    </w:rPr>
                                    <w:t>22. "Quality of life".ti,ab.</w:t>
                                  </w:r>
                                </w:p>
                              </w:tc>
                            </w:tr>
                            <w:tr w:rsidR="00256AC9" w:rsidRPr="00513D28" w14:paraId="6821744F" w14:textId="77777777" w:rsidTr="00CE6462">
                              <w:trPr>
                                <w:tblCellSpacing w:w="15" w:type="dxa"/>
                              </w:trPr>
                              <w:tc>
                                <w:tcPr>
                                  <w:tcW w:w="0" w:type="auto"/>
                                  <w:shd w:val="clear" w:color="auto" w:fill="FFFFFF"/>
                                  <w:vAlign w:val="center"/>
                                  <w:hideMark/>
                                </w:tcPr>
                                <w:p w14:paraId="68CEFF35" w14:textId="77777777" w:rsidR="00256AC9" w:rsidRPr="00694337" w:rsidRDefault="00256AC9" w:rsidP="00CE6462">
                                  <w:pPr>
                                    <w:rPr>
                                      <w:color w:val="0A0905"/>
                                      <w:lang w:val="en-US"/>
                                    </w:rPr>
                                  </w:pPr>
                                  <w:r w:rsidRPr="00694337">
                                    <w:rPr>
                                      <w:color w:val="0A0905"/>
                                      <w:lang w:val="en-US"/>
                                    </w:rPr>
                                    <w:t>23. 17 or 18 or 19 or 20 or 21 or 22</w:t>
                                  </w:r>
                                </w:p>
                              </w:tc>
                            </w:tr>
                            <w:tr w:rsidR="00256AC9" w:rsidRPr="001E656E" w14:paraId="23180AA5" w14:textId="77777777" w:rsidTr="00CE6462">
                              <w:trPr>
                                <w:tblCellSpacing w:w="15" w:type="dxa"/>
                              </w:trPr>
                              <w:tc>
                                <w:tcPr>
                                  <w:tcW w:w="0" w:type="auto"/>
                                  <w:shd w:val="clear" w:color="auto" w:fill="FFFFFF"/>
                                  <w:vAlign w:val="center"/>
                                  <w:hideMark/>
                                </w:tcPr>
                                <w:p w14:paraId="6677F5A8" w14:textId="77777777" w:rsidR="00256AC9" w:rsidRPr="00E56DF6" w:rsidRDefault="00256AC9" w:rsidP="00CE6462">
                                  <w:pPr>
                                    <w:rPr>
                                      <w:color w:val="0A0905"/>
                                    </w:rPr>
                                  </w:pPr>
                                  <w:r w:rsidRPr="00E56DF6">
                                    <w:rPr>
                                      <w:color w:val="0A0905"/>
                                    </w:rPr>
                                    <w:t>24. 16 and 23</w:t>
                                  </w:r>
                                </w:p>
                              </w:tc>
                            </w:tr>
                            <w:tr w:rsidR="00256AC9" w:rsidRPr="001E656E" w14:paraId="4C10ABEB" w14:textId="77777777" w:rsidTr="00CE6462">
                              <w:trPr>
                                <w:tblCellSpacing w:w="15" w:type="dxa"/>
                              </w:trPr>
                              <w:tc>
                                <w:tcPr>
                                  <w:tcW w:w="0" w:type="auto"/>
                                  <w:shd w:val="clear" w:color="auto" w:fill="FFFFFF"/>
                                  <w:vAlign w:val="center"/>
                                  <w:hideMark/>
                                </w:tcPr>
                                <w:p w14:paraId="6C5D22E5" w14:textId="77777777" w:rsidR="00256AC9" w:rsidRPr="00E56DF6" w:rsidRDefault="00256AC9" w:rsidP="00CE6462">
                                  <w:pPr>
                                    <w:rPr>
                                      <w:color w:val="0A0905"/>
                                    </w:rPr>
                                  </w:pPr>
                                  <w:r w:rsidRPr="00E56DF6">
                                    <w:rPr>
                                      <w:color w:val="0A0905"/>
                                    </w:rPr>
                                    <w:t>25. limit 24 to yr="2009 -</w:t>
                                  </w:r>
                                  <w:r>
                                    <w:rPr>
                                      <w:color w:val="0A0905"/>
                                    </w:rPr>
                                    <w:t xml:space="preserve"> </w:t>
                                  </w:r>
                                  <w:r w:rsidRPr="00E56DF6">
                                    <w:rPr>
                                      <w:color w:val="0A0905"/>
                                    </w:rPr>
                                    <w:t>Current"</w:t>
                                  </w:r>
                                </w:p>
                              </w:tc>
                            </w:tr>
                          </w:tbl>
                          <w:p w14:paraId="36A0329C" w14:textId="77777777" w:rsidR="00256AC9" w:rsidRPr="004B1B01" w:rsidRDefault="00256AC9" w:rsidP="00256AC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EA64AE" id="_x0000_s1027" type="#_x0000_t202" style="position:absolute;margin-left:0;margin-top:19.15pt;width:498.25pt;height:674.65pt;z-index:-2516561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" o:allowoverlap="f" stroked="f">
                <v:textbox>
                  <w:txbxContent>
                    <w:tbl>
                      <w:tblPr>
                        <w:tblW w:w="0" w:type="auto"/>
                        <w:tblCellSpacing w:w="15" w:type="dxa"/>
                        <w:shd w:val="clear" w:color="auto" w:fill="FFFFFF"/>
                        <w:tblCellMar>
                          <w:left w:w="0" w:type="dxa"/>
                          <w:right w:w="0" w:type="dxa"/>
                        </w:tblCellMar>
                        <w:tblLook w:val="04A0" w:firstRow="1" w:lastRow="0" w:firstColumn="1" w:lastColumn="0" w:noHBand="0" w:noVBand="1"/>
                      </w:tblPr>
                      <w:tblGrid>
                        <w:gridCol w:w="9677"/>
                      </w:tblGrid>
                      <w:tr w:rsidR="00256AC9" w:rsidRPr="00513D28" w14:paraId="79AA6CD4" w14:textId="77777777" w:rsidTr="00CE6462">
                        <w:trPr>
                          <w:tblCellSpacing w:w="15" w:type="dxa"/>
                        </w:trPr>
                        <w:tc>
                          <w:tcPr>
                            <w:tcW w:w="0" w:type="auto"/>
                            <w:shd w:val="clear" w:color="auto" w:fill="FFFFFF"/>
                            <w:vAlign w:val="center"/>
                            <w:hideMark/>
                          </w:tcPr>
                          <w:p w14:paraId="2B0F011D" w14:textId="77777777" w:rsidR="00256AC9" w:rsidRPr="00694337" w:rsidRDefault="00256AC9" w:rsidP="00CE6462">
                            <w:pPr>
                              <w:rPr>
                                <w:color w:val="0A0905"/>
                                <w:lang w:val="en-US"/>
                              </w:rPr>
                            </w:pPr>
                            <w:r w:rsidRPr="00694337">
                              <w:rPr>
                                <w:color w:val="0A0905"/>
                                <w:lang w:val="en-US"/>
                              </w:rPr>
                              <w:t>1. colorectal neoplasms/ or colonic neoplasms/ or sigmoid neoplasms/ or colorectal neoplasms, hereditary nonpolyposis/ or rectal neoplasms/ or anus neoplasms/ or duodenal neoplasms/ or ileal neoplasms/ or jejunal neoplasms/</w:t>
                            </w:r>
                          </w:p>
                        </w:tc>
                      </w:tr>
                      <w:tr w:rsidR="00256AC9" w:rsidRPr="001E656E" w14:paraId="0C6C4FBB" w14:textId="77777777" w:rsidTr="00CE6462">
                        <w:trPr>
                          <w:tblCellSpacing w:w="15" w:type="dxa"/>
                        </w:trPr>
                        <w:tc>
                          <w:tcPr>
                            <w:tcW w:w="0" w:type="auto"/>
                            <w:shd w:val="clear" w:color="auto" w:fill="FFFFFF"/>
                            <w:vAlign w:val="center"/>
                            <w:hideMark/>
                          </w:tcPr>
                          <w:p w14:paraId="1A1E032B" w14:textId="77777777" w:rsidR="00256AC9" w:rsidRPr="00E56DF6" w:rsidRDefault="00256AC9" w:rsidP="00CE6462">
                            <w:pPr>
                              <w:rPr>
                                <w:color w:val="0A0905"/>
                              </w:rPr>
                            </w:pPr>
                            <w:r w:rsidRPr="00E56DF6">
                              <w:rPr>
                                <w:color w:val="0A0905"/>
                              </w:rPr>
                              <w:t>2. (Cancer adj2 Colo*).ti.</w:t>
                            </w:r>
                          </w:p>
                        </w:tc>
                      </w:tr>
                      <w:tr w:rsidR="00256AC9" w:rsidRPr="001E656E" w14:paraId="2EE590DC" w14:textId="77777777" w:rsidTr="00CE6462">
                        <w:trPr>
                          <w:tblCellSpacing w:w="15" w:type="dxa"/>
                        </w:trPr>
                        <w:tc>
                          <w:tcPr>
                            <w:tcW w:w="0" w:type="auto"/>
                            <w:shd w:val="clear" w:color="auto" w:fill="FFFFFF"/>
                            <w:vAlign w:val="center"/>
                            <w:hideMark/>
                          </w:tcPr>
                          <w:p w14:paraId="323B7ADF" w14:textId="77777777" w:rsidR="00256AC9" w:rsidRPr="00E56DF6" w:rsidRDefault="00256AC9" w:rsidP="00CE6462">
                            <w:pPr>
                              <w:rPr>
                                <w:color w:val="0A0905"/>
                              </w:rPr>
                            </w:pPr>
                            <w:r w:rsidRPr="00E56DF6">
                              <w:rPr>
                                <w:color w:val="0A0905"/>
                              </w:rPr>
                              <w:t>3. (carcinoma adj2 Colo*).ti.</w:t>
                            </w:r>
                          </w:p>
                        </w:tc>
                      </w:tr>
                      <w:tr w:rsidR="00256AC9" w:rsidRPr="001E656E" w14:paraId="011BD8CA" w14:textId="77777777" w:rsidTr="00CE6462">
                        <w:trPr>
                          <w:tblCellSpacing w:w="15" w:type="dxa"/>
                        </w:trPr>
                        <w:tc>
                          <w:tcPr>
                            <w:tcW w:w="0" w:type="auto"/>
                            <w:shd w:val="clear" w:color="auto" w:fill="FFFFFF"/>
                            <w:vAlign w:val="center"/>
                            <w:hideMark/>
                          </w:tcPr>
                          <w:p w14:paraId="37F30537" w14:textId="77777777" w:rsidR="00256AC9" w:rsidRPr="00E56DF6" w:rsidRDefault="00256AC9" w:rsidP="00CE6462">
                            <w:pPr>
                              <w:rPr>
                                <w:color w:val="0A0905"/>
                              </w:rPr>
                            </w:pPr>
                            <w:r w:rsidRPr="00E56DF6">
                              <w:rPr>
                                <w:color w:val="0A0905"/>
                              </w:rPr>
                              <w:t>4. (adenocarcinoma adj2 Colo*).ti.</w:t>
                            </w:r>
                          </w:p>
                        </w:tc>
                      </w:tr>
                      <w:tr w:rsidR="00256AC9" w:rsidRPr="001E656E" w14:paraId="6F72DF27" w14:textId="77777777" w:rsidTr="00CE6462">
                        <w:trPr>
                          <w:tblCellSpacing w:w="15" w:type="dxa"/>
                        </w:trPr>
                        <w:tc>
                          <w:tcPr>
                            <w:tcW w:w="0" w:type="auto"/>
                            <w:shd w:val="clear" w:color="auto" w:fill="FFFFFF"/>
                            <w:vAlign w:val="center"/>
                            <w:hideMark/>
                          </w:tcPr>
                          <w:p w14:paraId="24586DA3" w14:textId="77777777" w:rsidR="00256AC9" w:rsidRPr="00E56DF6" w:rsidRDefault="00256AC9" w:rsidP="00CE6462">
                            <w:pPr>
                              <w:rPr>
                                <w:color w:val="0A0905"/>
                              </w:rPr>
                            </w:pPr>
                            <w:r w:rsidRPr="00E56DF6">
                              <w:rPr>
                                <w:color w:val="0A0905"/>
                              </w:rPr>
                              <w:t>5. (tumor adj2 Colo*).ti.</w:t>
                            </w:r>
                          </w:p>
                        </w:tc>
                      </w:tr>
                      <w:tr w:rsidR="00256AC9" w:rsidRPr="001E656E" w14:paraId="6D4F135D" w14:textId="77777777" w:rsidTr="00CE6462">
                        <w:trPr>
                          <w:tblCellSpacing w:w="15" w:type="dxa"/>
                        </w:trPr>
                        <w:tc>
                          <w:tcPr>
                            <w:tcW w:w="0" w:type="auto"/>
                            <w:shd w:val="clear" w:color="auto" w:fill="FFFFFF"/>
                            <w:vAlign w:val="center"/>
                            <w:hideMark/>
                          </w:tcPr>
                          <w:p w14:paraId="24E7D7D0" w14:textId="77777777" w:rsidR="00256AC9" w:rsidRPr="00E56DF6" w:rsidRDefault="00256AC9" w:rsidP="00CE6462">
                            <w:pPr>
                              <w:rPr>
                                <w:color w:val="0A0905"/>
                              </w:rPr>
                            </w:pPr>
                            <w:r w:rsidRPr="00E56DF6">
                              <w:rPr>
                                <w:color w:val="0A0905"/>
                              </w:rPr>
                              <w:t>6. (metastatic adj2 Colo*).ti,ab.</w:t>
                            </w:r>
                          </w:p>
                        </w:tc>
                      </w:tr>
                      <w:tr w:rsidR="00256AC9" w:rsidRPr="00513D28" w14:paraId="4FDE0FC5" w14:textId="77777777" w:rsidTr="00CE6462">
                        <w:trPr>
                          <w:tblCellSpacing w:w="15" w:type="dxa"/>
                        </w:trPr>
                        <w:tc>
                          <w:tcPr>
                            <w:tcW w:w="0" w:type="auto"/>
                            <w:shd w:val="clear" w:color="auto" w:fill="FFFFFF"/>
                            <w:vAlign w:val="center"/>
                            <w:hideMark/>
                          </w:tcPr>
                          <w:p w14:paraId="0DA6B799" w14:textId="77777777" w:rsidR="00256AC9" w:rsidRPr="00694337" w:rsidRDefault="00256AC9" w:rsidP="00CE6462">
                            <w:pPr>
                              <w:rPr>
                                <w:color w:val="0A0905"/>
                                <w:lang w:val="en-US"/>
                              </w:rPr>
                            </w:pPr>
                            <w:r w:rsidRPr="00694337">
                              <w:rPr>
                                <w:color w:val="0A0905"/>
                                <w:lang w:val="en-US"/>
                              </w:rPr>
                              <w:t>7. 1 or 2 or 3 or 4 or 5 or 6</w:t>
                            </w:r>
                          </w:p>
                        </w:tc>
                      </w:tr>
                      <w:tr w:rsidR="00256AC9" w:rsidRPr="00513D28" w14:paraId="1B04D196" w14:textId="77777777" w:rsidTr="00CE6462">
                        <w:trPr>
                          <w:tblCellSpacing w:w="15" w:type="dxa"/>
                        </w:trPr>
                        <w:tc>
                          <w:tcPr>
                            <w:tcW w:w="0" w:type="auto"/>
                            <w:shd w:val="clear" w:color="auto" w:fill="FFFFFF"/>
                            <w:vAlign w:val="center"/>
                            <w:hideMark/>
                          </w:tcPr>
                          <w:p w14:paraId="150FD255" w14:textId="77777777" w:rsidR="00256AC9" w:rsidRPr="00694337" w:rsidRDefault="00256AC9" w:rsidP="00CE6462">
                            <w:pPr>
                              <w:rPr>
                                <w:color w:val="0A0905"/>
                                <w:lang w:val="en-US"/>
                              </w:rPr>
                            </w:pPr>
                            <w:r w:rsidRPr="00694337">
                              <w:rPr>
                                <w:color w:val="0A0905"/>
                                <w:lang w:val="en-US"/>
                              </w:rPr>
                              <w:t>8. palliative care/ or terminal care/ or hospice care/</w:t>
                            </w:r>
                          </w:p>
                        </w:tc>
                      </w:tr>
                      <w:tr w:rsidR="00256AC9" w:rsidRPr="001E656E" w14:paraId="6449476D" w14:textId="77777777" w:rsidTr="00CE6462">
                        <w:trPr>
                          <w:tblCellSpacing w:w="15" w:type="dxa"/>
                        </w:trPr>
                        <w:tc>
                          <w:tcPr>
                            <w:tcW w:w="0" w:type="auto"/>
                            <w:shd w:val="clear" w:color="auto" w:fill="FFFFFF"/>
                            <w:vAlign w:val="center"/>
                            <w:hideMark/>
                          </w:tcPr>
                          <w:p w14:paraId="22E91EA4" w14:textId="77777777" w:rsidR="00256AC9" w:rsidRPr="00E56DF6" w:rsidRDefault="00256AC9" w:rsidP="00CE6462">
                            <w:pPr>
                              <w:rPr>
                                <w:color w:val="0A0905"/>
                              </w:rPr>
                            </w:pPr>
                            <w:r w:rsidRPr="00E56DF6">
                              <w:rPr>
                                <w:color w:val="0A0905"/>
                              </w:rPr>
                              <w:t>9. Palliati*.ti,ab.</w:t>
                            </w:r>
                          </w:p>
                        </w:tc>
                      </w:tr>
                      <w:tr w:rsidR="00256AC9" w:rsidRPr="001E656E" w14:paraId="1DCFDC62" w14:textId="77777777" w:rsidTr="00CE6462">
                        <w:trPr>
                          <w:tblCellSpacing w:w="15" w:type="dxa"/>
                        </w:trPr>
                        <w:tc>
                          <w:tcPr>
                            <w:tcW w:w="0" w:type="auto"/>
                            <w:shd w:val="clear" w:color="auto" w:fill="FFFFFF"/>
                            <w:vAlign w:val="center"/>
                            <w:hideMark/>
                          </w:tcPr>
                          <w:p w14:paraId="6A46163C" w14:textId="77777777" w:rsidR="00256AC9" w:rsidRPr="00E56DF6" w:rsidRDefault="00256AC9" w:rsidP="00CE6462">
                            <w:pPr>
                              <w:rPr>
                                <w:color w:val="0A0905"/>
                              </w:rPr>
                            </w:pPr>
                            <w:r w:rsidRPr="00E56DF6">
                              <w:rPr>
                                <w:color w:val="0A0905"/>
                              </w:rPr>
                              <w:t>10. Terminal*.ti,ab.</w:t>
                            </w:r>
                          </w:p>
                        </w:tc>
                      </w:tr>
                      <w:tr w:rsidR="00256AC9" w:rsidRPr="001E656E" w14:paraId="071ADB05" w14:textId="77777777" w:rsidTr="00CE6462">
                        <w:trPr>
                          <w:tblCellSpacing w:w="15" w:type="dxa"/>
                        </w:trPr>
                        <w:tc>
                          <w:tcPr>
                            <w:tcW w:w="0" w:type="auto"/>
                            <w:shd w:val="clear" w:color="auto" w:fill="FFFFFF"/>
                            <w:vAlign w:val="center"/>
                            <w:hideMark/>
                          </w:tcPr>
                          <w:p w14:paraId="4A46543F" w14:textId="77777777" w:rsidR="00256AC9" w:rsidRPr="00E56DF6" w:rsidRDefault="00256AC9" w:rsidP="00CE6462">
                            <w:pPr>
                              <w:rPr>
                                <w:color w:val="0A0905"/>
                              </w:rPr>
                            </w:pPr>
                            <w:r w:rsidRPr="00E56DF6">
                              <w:rPr>
                                <w:color w:val="0A0905"/>
                              </w:rPr>
                              <w:t>11. Incurable.ti,ab.</w:t>
                            </w:r>
                          </w:p>
                        </w:tc>
                      </w:tr>
                      <w:tr w:rsidR="00256AC9" w:rsidRPr="00513D28" w14:paraId="386204FC" w14:textId="77777777" w:rsidTr="00CE6462">
                        <w:trPr>
                          <w:tblCellSpacing w:w="15" w:type="dxa"/>
                        </w:trPr>
                        <w:tc>
                          <w:tcPr>
                            <w:tcW w:w="0" w:type="auto"/>
                            <w:shd w:val="clear" w:color="auto" w:fill="FFFFFF"/>
                            <w:vAlign w:val="center"/>
                            <w:hideMark/>
                          </w:tcPr>
                          <w:p w14:paraId="2C50F209" w14:textId="77777777" w:rsidR="00256AC9" w:rsidRPr="00694337" w:rsidRDefault="00256AC9" w:rsidP="00CE6462">
                            <w:pPr>
                              <w:rPr>
                                <w:color w:val="0A0905"/>
                                <w:lang w:val="en-US"/>
                              </w:rPr>
                            </w:pPr>
                            <w:r w:rsidRPr="00694337">
                              <w:rPr>
                                <w:color w:val="0A0905"/>
                                <w:lang w:val="en-US"/>
                              </w:rPr>
                              <w:t>12. "End of life".ti,ab.</w:t>
                            </w:r>
                          </w:p>
                        </w:tc>
                      </w:tr>
                      <w:tr w:rsidR="00256AC9" w:rsidRPr="001E656E" w14:paraId="19ADE311" w14:textId="77777777" w:rsidTr="00CE6462">
                        <w:trPr>
                          <w:tblCellSpacing w:w="15" w:type="dxa"/>
                        </w:trPr>
                        <w:tc>
                          <w:tcPr>
                            <w:tcW w:w="0" w:type="auto"/>
                            <w:shd w:val="clear" w:color="auto" w:fill="FFFFFF"/>
                            <w:vAlign w:val="center"/>
                            <w:hideMark/>
                          </w:tcPr>
                          <w:p w14:paraId="2365F67D" w14:textId="77777777" w:rsidR="00256AC9" w:rsidRPr="00E56DF6" w:rsidRDefault="00256AC9" w:rsidP="00CE6462">
                            <w:pPr>
                              <w:rPr>
                                <w:color w:val="0A0905"/>
                              </w:rPr>
                            </w:pPr>
                            <w:r w:rsidRPr="00E56DF6">
                              <w:rPr>
                                <w:color w:val="0A0905"/>
                              </w:rPr>
                              <w:t>13. "Late stage".ti,ab.</w:t>
                            </w:r>
                          </w:p>
                        </w:tc>
                      </w:tr>
                      <w:tr w:rsidR="00256AC9" w:rsidRPr="001E656E" w14:paraId="1D5571BE" w14:textId="77777777" w:rsidTr="00CE6462">
                        <w:trPr>
                          <w:tblCellSpacing w:w="15" w:type="dxa"/>
                        </w:trPr>
                        <w:tc>
                          <w:tcPr>
                            <w:tcW w:w="0" w:type="auto"/>
                            <w:shd w:val="clear" w:color="auto" w:fill="FFFFFF"/>
                            <w:vAlign w:val="center"/>
                            <w:hideMark/>
                          </w:tcPr>
                          <w:p w14:paraId="3EECCBDB" w14:textId="77777777" w:rsidR="00256AC9" w:rsidRPr="00E56DF6" w:rsidRDefault="00256AC9" w:rsidP="00CE6462">
                            <w:pPr>
                              <w:rPr>
                                <w:color w:val="0A0905"/>
                              </w:rPr>
                            </w:pPr>
                            <w:r w:rsidRPr="00E56DF6">
                              <w:rPr>
                                <w:color w:val="0A0905"/>
                              </w:rPr>
                              <w:t>14. "End stage".ti,ab.</w:t>
                            </w:r>
                          </w:p>
                        </w:tc>
                      </w:tr>
                      <w:tr w:rsidR="00256AC9" w:rsidRPr="00513D28" w14:paraId="0480EE40" w14:textId="77777777" w:rsidTr="00CE6462">
                        <w:trPr>
                          <w:tblCellSpacing w:w="15" w:type="dxa"/>
                        </w:trPr>
                        <w:tc>
                          <w:tcPr>
                            <w:tcW w:w="0" w:type="auto"/>
                            <w:shd w:val="clear" w:color="auto" w:fill="FFFFFF"/>
                            <w:vAlign w:val="center"/>
                            <w:hideMark/>
                          </w:tcPr>
                          <w:p w14:paraId="71F9500D" w14:textId="77777777" w:rsidR="00256AC9" w:rsidRPr="00694337" w:rsidRDefault="00256AC9" w:rsidP="00CE6462">
                            <w:pPr>
                              <w:rPr>
                                <w:color w:val="0A0905"/>
                                <w:lang w:val="en-US"/>
                              </w:rPr>
                            </w:pPr>
                            <w:r w:rsidRPr="00694337">
                              <w:rPr>
                                <w:color w:val="0A0905"/>
                                <w:lang w:val="en-US"/>
                              </w:rPr>
                              <w:t>15. 8 or 9 or 10 or 11 or 12 or 13 or 14</w:t>
                            </w:r>
                          </w:p>
                        </w:tc>
                      </w:tr>
                      <w:tr w:rsidR="00256AC9" w:rsidRPr="001E656E" w14:paraId="0A348802" w14:textId="77777777" w:rsidTr="00CE6462">
                        <w:trPr>
                          <w:tblCellSpacing w:w="15" w:type="dxa"/>
                        </w:trPr>
                        <w:tc>
                          <w:tcPr>
                            <w:tcW w:w="0" w:type="auto"/>
                            <w:shd w:val="clear" w:color="auto" w:fill="FFFFFF"/>
                            <w:vAlign w:val="center"/>
                            <w:hideMark/>
                          </w:tcPr>
                          <w:p w14:paraId="6140B389" w14:textId="77777777" w:rsidR="00256AC9" w:rsidRPr="00E56DF6" w:rsidRDefault="00256AC9" w:rsidP="00CE6462">
                            <w:pPr>
                              <w:rPr>
                                <w:color w:val="0A0905"/>
                              </w:rPr>
                            </w:pPr>
                            <w:r w:rsidRPr="00E56DF6">
                              <w:rPr>
                                <w:color w:val="0A0905"/>
                              </w:rPr>
                              <w:t>16. 7 and 15</w:t>
                            </w:r>
                          </w:p>
                        </w:tc>
                      </w:tr>
                      <w:tr w:rsidR="00256AC9" w:rsidRPr="001E656E" w14:paraId="1FD92B8C" w14:textId="77777777" w:rsidTr="00CE6462">
                        <w:trPr>
                          <w:tblCellSpacing w:w="15" w:type="dxa"/>
                        </w:trPr>
                        <w:tc>
                          <w:tcPr>
                            <w:tcW w:w="0" w:type="auto"/>
                            <w:shd w:val="clear" w:color="auto" w:fill="FFFFFF"/>
                            <w:vAlign w:val="center"/>
                            <w:hideMark/>
                          </w:tcPr>
                          <w:p w14:paraId="1C526429" w14:textId="77777777" w:rsidR="00256AC9" w:rsidRPr="00E56DF6" w:rsidRDefault="00256AC9" w:rsidP="00CE6462">
                            <w:pPr>
                              <w:rPr>
                                <w:color w:val="0A0905"/>
                              </w:rPr>
                            </w:pPr>
                            <w:r w:rsidRPr="00E56DF6">
                              <w:rPr>
                                <w:color w:val="0A0905"/>
                              </w:rPr>
                              <w:t>17. "Quality of Life"/</w:t>
                            </w:r>
                          </w:p>
                        </w:tc>
                      </w:tr>
                      <w:tr w:rsidR="00256AC9" w:rsidRPr="001E656E" w14:paraId="65F4F9AA" w14:textId="77777777" w:rsidTr="00CE6462">
                        <w:trPr>
                          <w:tblCellSpacing w:w="15" w:type="dxa"/>
                        </w:trPr>
                        <w:tc>
                          <w:tcPr>
                            <w:tcW w:w="0" w:type="auto"/>
                            <w:shd w:val="clear" w:color="auto" w:fill="FFFFFF"/>
                            <w:vAlign w:val="center"/>
                            <w:hideMark/>
                          </w:tcPr>
                          <w:p w14:paraId="69686B9B" w14:textId="77777777" w:rsidR="00256AC9" w:rsidRPr="00E56DF6" w:rsidRDefault="00256AC9" w:rsidP="00CE6462">
                            <w:pPr>
                              <w:rPr>
                                <w:color w:val="0A0905"/>
                              </w:rPr>
                            </w:pPr>
                            <w:r w:rsidRPr="00E56DF6">
                              <w:rPr>
                                <w:color w:val="0A0905"/>
                              </w:rPr>
                              <w:t>18. Well?being.mp.</w:t>
                            </w:r>
                          </w:p>
                        </w:tc>
                      </w:tr>
                      <w:tr w:rsidR="00256AC9" w:rsidRPr="001E656E" w14:paraId="5BF28032" w14:textId="77777777" w:rsidTr="00CE6462">
                        <w:trPr>
                          <w:tblCellSpacing w:w="15" w:type="dxa"/>
                        </w:trPr>
                        <w:tc>
                          <w:tcPr>
                            <w:tcW w:w="0" w:type="auto"/>
                            <w:shd w:val="clear" w:color="auto" w:fill="FFFFFF"/>
                            <w:vAlign w:val="center"/>
                            <w:hideMark/>
                          </w:tcPr>
                          <w:p w14:paraId="021ADF3B" w14:textId="77777777" w:rsidR="00256AC9" w:rsidRPr="00E56DF6" w:rsidRDefault="00256AC9" w:rsidP="00CE6462">
                            <w:pPr>
                              <w:rPr>
                                <w:color w:val="0A0905"/>
                              </w:rPr>
                            </w:pPr>
                            <w:r w:rsidRPr="00E56DF6">
                              <w:rPr>
                                <w:color w:val="0A0905"/>
                              </w:rPr>
                              <w:t>19. Hope.ti,ab.</w:t>
                            </w:r>
                          </w:p>
                        </w:tc>
                      </w:tr>
                      <w:tr w:rsidR="00256AC9" w:rsidRPr="001E656E" w14:paraId="338C62D4" w14:textId="77777777" w:rsidTr="00CE6462">
                        <w:trPr>
                          <w:tblCellSpacing w:w="15" w:type="dxa"/>
                        </w:trPr>
                        <w:tc>
                          <w:tcPr>
                            <w:tcW w:w="0" w:type="auto"/>
                            <w:shd w:val="clear" w:color="auto" w:fill="FFFFFF"/>
                            <w:vAlign w:val="center"/>
                            <w:hideMark/>
                          </w:tcPr>
                          <w:p w14:paraId="012CECFD" w14:textId="77777777" w:rsidR="00256AC9" w:rsidRPr="00E56DF6" w:rsidRDefault="00256AC9" w:rsidP="00CE6462">
                            <w:pPr>
                              <w:rPr>
                                <w:color w:val="0A0905"/>
                              </w:rPr>
                            </w:pPr>
                            <w:r w:rsidRPr="00E56DF6">
                              <w:rPr>
                                <w:color w:val="0A0905"/>
                              </w:rPr>
                              <w:t>20. Vigor.mp.</w:t>
                            </w:r>
                          </w:p>
                        </w:tc>
                      </w:tr>
                      <w:tr w:rsidR="00256AC9" w:rsidRPr="001E656E" w14:paraId="5389FC54" w14:textId="77777777" w:rsidTr="00CE6462">
                        <w:trPr>
                          <w:tblCellSpacing w:w="15" w:type="dxa"/>
                        </w:trPr>
                        <w:tc>
                          <w:tcPr>
                            <w:tcW w:w="0" w:type="auto"/>
                            <w:shd w:val="clear" w:color="auto" w:fill="FFFFFF"/>
                            <w:vAlign w:val="center"/>
                            <w:hideMark/>
                          </w:tcPr>
                          <w:p w14:paraId="2BB82C58" w14:textId="77777777" w:rsidR="00256AC9" w:rsidRPr="00E56DF6" w:rsidRDefault="00256AC9" w:rsidP="00CE6462">
                            <w:pPr>
                              <w:rPr>
                                <w:color w:val="0A0905"/>
                              </w:rPr>
                            </w:pPr>
                            <w:r w:rsidRPr="00E56DF6">
                              <w:rPr>
                                <w:color w:val="0A0905"/>
                              </w:rPr>
                              <w:t>21. Vitality.mp.</w:t>
                            </w:r>
                          </w:p>
                        </w:tc>
                      </w:tr>
                      <w:tr w:rsidR="00256AC9" w:rsidRPr="00513D28" w14:paraId="36229C32" w14:textId="77777777" w:rsidTr="00CE6462">
                        <w:trPr>
                          <w:tblCellSpacing w:w="15" w:type="dxa"/>
                        </w:trPr>
                        <w:tc>
                          <w:tcPr>
                            <w:tcW w:w="0" w:type="auto"/>
                            <w:shd w:val="clear" w:color="auto" w:fill="FFFFFF"/>
                            <w:vAlign w:val="center"/>
                            <w:hideMark/>
                          </w:tcPr>
                          <w:p w14:paraId="6FA2083A" w14:textId="77777777" w:rsidR="00256AC9" w:rsidRPr="00694337" w:rsidRDefault="00256AC9" w:rsidP="00CE6462">
                            <w:pPr>
                              <w:rPr>
                                <w:color w:val="0A0905"/>
                                <w:lang w:val="en-US"/>
                              </w:rPr>
                            </w:pPr>
                            <w:r w:rsidRPr="00694337">
                              <w:rPr>
                                <w:color w:val="0A0905"/>
                                <w:lang w:val="en-US"/>
                              </w:rPr>
                              <w:t>22. "Quality of life".ti,ab.</w:t>
                            </w:r>
                          </w:p>
                        </w:tc>
                      </w:tr>
                      <w:tr w:rsidR="00256AC9" w:rsidRPr="00513D28" w14:paraId="6821744F" w14:textId="77777777" w:rsidTr="00CE6462">
                        <w:trPr>
                          <w:tblCellSpacing w:w="15" w:type="dxa"/>
                        </w:trPr>
                        <w:tc>
                          <w:tcPr>
                            <w:tcW w:w="0" w:type="auto"/>
                            <w:shd w:val="clear" w:color="auto" w:fill="FFFFFF"/>
                            <w:vAlign w:val="center"/>
                            <w:hideMark/>
                          </w:tcPr>
                          <w:p w14:paraId="68CEFF35" w14:textId="77777777" w:rsidR="00256AC9" w:rsidRPr="00694337" w:rsidRDefault="00256AC9" w:rsidP="00CE6462">
                            <w:pPr>
                              <w:rPr>
                                <w:color w:val="0A0905"/>
                                <w:lang w:val="en-US"/>
                              </w:rPr>
                            </w:pPr>
                            <w:r w:rsidRPr="00694337">
                              <w:rPr>
                                <w:color w:val="0A0905"/>
                                <w:lang w:val="en-US"/>
                              </w:rPr>
                              <w:t>23. 17 or 18 or 19 or 20 or 21 or 22</w:t>
                            </w:r>
                          </w:p>
                        </w:tc>
                      </w:tr>
                      <w:tr w:rsidR="00256AC9" w:rsidRPr="001E656E" w14:paraId="23180AA5" w14:textId="77777777" w:rsidTr="00CE6462">
                        <w:trPr>
                          <w:tblCellSpacing w:w="15" w:type="dxa"/>
                        </w:trPr>
                        <w:tc>
                          <w:tcPr>
                            <w:tcW w:w="0" w:type="auto"/>
                            <w:shd w:val="clear" w:color="auto" w:fill="FFFFFF"/>
                            <w:vAlign w:val="center"/>
                            <w:hideMark/>
                          </w:tcPr>
                          <w:p w14:paraId="6677F5A8" w14:textId="77777777" w:rsidR="00256AC9" w:rsidRPr="00E56DF6" w:rsidRDefault="00256AC9" w:rsidP="00CE6462">
                            <w:pPr>
                              <w:rPr>
                                <w:color w:val="0A0905"/>
                              </w:rPr>
                            </w:pPr>
                            <w:r w:rsidRPr="00E56DF6">
                              <w:rPr>
                                <w:color w:val="0A0905"/>
                              </w:rPr>
                              <w:t>24. 16 and 23</w:t>
                            </w:r>
                          </w:p>
                        </w:tc>
                      </w:tr>
                      <w:tr w:rsidR="00256AC9" w:rsidRPr="001E656E" w14:paraId="4C10ABEB" w14:textId="77777777" w:rsidTr="00CE6462">
                        <w:trPr>
                          <w:tblCellSpacing w:w="15" w:type="dxa"/>
                        </w:trPr>
                        <w:tc>
                          <w:tcPr>
                            <w:tcW w:w="0" w:type="auto"/>
                            <w:shd w:val="clear" w:color="auto" w:fill="FFFFFF"/>
                            <w:vAlign w:val="center"/>
                            <w:hideMark/>
                          </w:tcPr>
                          <w:p w14:paraId="6C5D22E5" w14:textId="77777777" w:rsidR="00256AC9" w:rsidRPr="00E56DF6" w:rsidRDefault="00256AC9" w:rsidP="00CE6462">
                            <w:pPr>
                              <w:rPr>
                                <w:color w:val="0A0905"/>
                              </w:rPr>
                            </w:pPr>
                            <w:r w:rsidRPr="00E56DF6">
                              <w:rPr>
                                <w:color w:val="0A0905"/>
                              </w:rPr>
                              <w:t>25. limit 24 to yr="2009 -</w:t>
                            </w:r>
                            <w:r>
                              <w:rPr>
                                <w:color w:val="0A0905"/>
                              </w:rPr>
                              <w:t xml:space="preserve"> </w:t>
                            </w:r>
                            <w:r w:rsidRPr="00E56DF6">
                              <w:rPr>
                                <w:color w:val="0A0905"/>
                              </w:rPr>
                              <w:t>Current"</w:t>
                            </w:r>
                          </w:p>
                        </w:tc>
                      </w:tr>
                    </w:tbl>
                    <w:p w14:paraId="36A0329C" w14:textId="77777777" w:rsidR="00256AC9" w:rsidRPr="004B1B01" w:rsidRDefault="00256AC9" w:rsidP="00256AC9"/>
                  </w:txbxContent>
                </v:textbox>
                <w10:wrap type="tight" anchorx="margin"/>
                <w10:anchorlock/>
              </v:shape>
            </w:pict>
          </mc:Fallback>
        </mc:AlternateContent>
      </w:r>
      <w:r w:rsidRPr="004D3908">
        <w:rPr>
          <w:lang w:val="en-GB"/>
        </w:rPr>
        <w:t>MEDLINE (Ovid)</w:t>
      </w:r>
    </w:p>
    <w:p w14:paraId="5CF22CD9" w14:textId="77777777" w:rsidR="00256AC9" w:rsidRPr="004D3908" w:rsidRDefault="00256AC9" w:rsidP="00256AC9">
      <w:pPr>
        <w:rPr>
          <w:lang w:val="en-GB"/>
        </w:rPr>
      </w:pPr>
    </w:p>
    <w:p w14:paraId="51AF6217" w14:textId="77777777" w:rsidR="00256AC9" w:rsidRPr="004D3908" w:rsidRDefault="00256AC9" w:rsidP="00256AC9">
      <w:pPr>
        <w:rPr>
          <w:lang w:val="en-GB"/>
        </w:rPr>
      </w:pPr>
      <w:r w:rsidRPr="004D3908">
        <w:rPr>
          <w:noProof/>
          <w:lang w:val="en-GB" w:eastAsia="en-GB"/>
        </w:rPr>
        <mc:AlternateContent>
          <mc:Choice Requires="wps">
            <w:drawing>
              <wp:anchor distT="45720" distB="45720" distL="114300" distR="114300" simplePos="0" relativeHeight="251661312" behindDoc="1" locked="1" layoutInCell="1" allowOverlap="0" wp14:anchorId="4C397C77" wp14:editId="5468B0CE">
                <wp:simplePos x="0" y="0"/>
                <wp:positionH relativeFrom="margin">
                  <wp:posOffset>-112395</wp:posOffset>
                </wp:positionH>
                <wp:positionV relativeFrom="paragraph">
                  <wp:posOffset>349006</wp:posOffset>
                </wp:positionV>
                <wp:extent cx="5797296" cy="7662672"/>
                <wp:effectExtent l="0" t="0" r="0" b="0"/>
                <wp:wrapTight wrapText="bothSides">
                  <wp:wrapPolygon edited="0">
                    <wp:start x="0" y="0"/>
                    <wp:lineTo x="0" y="21534"/>
                    <wp:lineTo x="21508" y="21534"/>
                    <wp:lineTo x="21508" y="0"/>
                    <wp:lineTo x="0" y="0"/>
                  </wp:wrapPolygon>
                </wp:wrapTight>
                <wp:docPr id="46"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7296" cy="7662672"/>
                        </a:xfrm>
                        <a:prstGeom prst="rect">
                          <a:avLst/>
                        </a:prstGeom>
                        <a:solidFill>
                          <a:srgbClr val="FFFFFF"/>
                        </a:solidFill>
                        <a:ln w="9525">
                          <a:noFill/>
                          <a:miter lim="800000"/>
                          <a:headEnd/>
                          <a:tailEnd/>
                        </a:ln>
                      </wps:spPr>
                      <wps:txbx>
                        <w:txbxContent>
                          <w:tbl>
                            <w:tblPr>
                              <w:tblW w:w="0" w:type="auto"/>
                              <w:tblCellSpacing w:w="15" w:type="dxa"/>
                              <w:shd w:val="clear" w:color="auto" w:fill="FFFFFF"/>
                              <w:tblCellMar>
                                <w:left w:w="0" w:type="dxa"/>
                                <w:right w:w="0" w:type="dxa"/>
                              </w:tblCellMar>
                              <w:tblLook w:val="04A0" w:firstRow="1" w:lastRow="0" w:firstColumn="1" w:lastColumn="0" w:noHBand="0" w:noVBand="1"/>
                            </w:tblPr>
                            <w:tblGrid>
                              <w:gridCol w:w="6545"/>
                            </w:tblGrid>
                            <w:tr w:rsidR="00256AC9" w:rsidRPr="00513D28" w14:paraId="3B046325" w14:textId="77777777" w:rsidTr="00CE6462">
                              <w:trPr>
                                <w:tblCellSpacing w:w="15" w:type="dxa"/>
                              </w:trPr>
                              <w:tc>
                                <w:tcPr>
                                  <w:tcW w:w="0" w:type="auto"/>
                                  <w:shd w:val="clear" w:color="auto" w:fill="FFFFFF"/>
                                  <w:vAlign w:val="center"/>
                                  <w:hideMark/>
                                </w:tcPr>
                                <w:p w14:paraId="4C4981C6" w14:textId="77777777" w:rsidR="00256AC9" w:rsidRPr="00694337" w:rsidRDefault="00256AC9" w:rsidP="00CE6462">
                                  <w:pPr>
                                    <w:rPr>
                                      <w:color w:val="0A0905"/>
                                      <w:lang w:val="en-US"/>
                                    </w:rPr>
                                  </w:pPr>
                                  <w:r w:rsidRPr="00694337">
                                    <w:rPr>
                                      <w:color w:val="0A0905"/>
                                      <w:lang w:val="en-US"/>
                                    </w:rPr>
                                    <w:t>1. colonic neoplasms/ or colorectal neoplasms/ or rectal neoplasms/</w:t>
                                  </w:r>
                                </w:p>
                              </w:tc>
                            </w:tr>
                            <w:tr w:rsidR="00256AC9" w:rsidRPr="00276BCB" w14:paraId="1A8C9C01" w14:textId="77777777" w:rsidTr="00CE6462">
                              <w:trPr>
                                <w:tblCellSpacing w:w="15" w:type="dxa"/>
                              </w:trPr>
                              <w:tc>
                                <w:tcPr>
                                  <w:tcW w:w="0" w:type="auto"/>
                                  <w:shd w:val="clear" w:color="auto" w:fill="FFFFFF"/>
                                  <w:vAlign w:val="center"/>
                                  <w:hideMark/>
                                </w:tcPr>
                                <w:p w14:paraId="325C5098" w14:textId="77777777" w:rsidR="00256AC9" w:rsidRPr="009D4445" w:rsidRDefault="00256AC9" w:rsidP="00CE6462">
                                  <w:pPr>
                                    <w:rPr>
                                      <w:color w:val="0A0905"/>
                                    </w:rPr>
                                  </w:pPr>
                                  <w:r w:rsidRPr="009D4445">
                                    <w:rPr>
                                      <w:color w:val="0A0905"/>
                                    </w:rPr>
                                    <w:t>2. (Cancer adj2 Colo*).ti.</w:t>
                                  </w:r>
                                </w:p>
                              </w:tc>
                            </w:tr>
                            <w:tr w:rsidR="00256AC9" w:rsidRPr="00276BCB" w14:paraId="66EA695F" w14:textId="77777777" w:rsidTr="00CE6462">
                              <w:trPr>
                                <w:tblCellSpacing w:w="15" w:type="dxa"/>
                              </w:trPr>
                              <w:tc>
                                <w:tcPr>
                                  <w:tcW w:w="0" w:type="auto"/>
                                  <w:shd w:val="clear" w:color="auto" w:fill="FFFFFF"/>
                                  <w:vAlign w:val="center"/>
                                  <w:hideMark/>
                                </w:tcPr>
                                <w:p w14:paraId="1F49A277" w14:textId="77777777" w:rsidR="00256AC9" w:rsidRPr="009D4445" w:rsidRDefault="00256AC9" w:rsidP="00CE6462">
                                  <w:pPr>
                                    <w:rPr>
                                      <w:color w:val="0A0905"/>
                                    </w:rPr>
                                  </w:pPr>
                                  <w:r w:rsidRPr="009D4445">
                                    <w:rPr>
                                      <w:color w:val="0A0905"/>
                                    </w:rPr>
                                    <w:t>3. (carcinoma adj2 Colo*).ti.</w:t>
                                  </w:r>
                                </w:p>
                              </w:tc>
                            </w:tr>
                            <w:tr w:rsidR="00256AC9" w:rsidRPr="00276BCB" w14:paraId="33417E42" w14:textId="77777777" w:rsidTr="00CE6462">
                              <w:trPr>
                                <w:tblCellSpacing w:w="15" w:type="dxa"/>
                              </w:trPr>
                              <w:tc>
                                <w:tcPr>
                                  <w:tcW w:w="0" w:type="auto"/>
                                  <w:shd w:val="clear" w:color="auto" w:fill="FFFFFF"/>
                                  <w:vAlign w:val="center"/>
                                  <w:hideMark/>
                                </w:tcPr>
                                <w:p w14:paraId="49D95FEA" w14:textId="77777777" w:rsidR="00256AC9" w:rsidRPr="009D4445" w:rsidRDefault="00256AC9" w:rsidP="00CE6462">
                                  <w:pPr>
                                    <w:rPr>
                                      <w:color w:val="0A0905"/>
                                    </w:rPr>
                                  </w:pPr>
                                  <w:r w:rsidRPr="009D4445">
                                    <w:rPr>
                                      <w:color w:val="0A0905"/>
                                    </w:rPr>
                                    <w:t>4. (adenocarcinoma adj2 Colo*).ti.</w:t>
                                  </w:r>
                                </w:p>
                              </w:tc>
                            </w:tr>
                            <w:tr w:rsidR="00256AC9" w:rsidRPr="00276BCB" w14:paraId="6A70974E" w14:textId="77777777" w:rsidTr="00CE6462">
                              <w:trPr>
                                <w:tblCellSpacing w:w="15" w:type="dxa"/>
                              </w:trPr>
                              <w:tc>
                                <w:tcPr>
                                  <w:tcW w:w="0" w:type="auto"/>
                                  <w:shd w:val="clear" w:color="auto" w:fill="FFFFFF"/>
                                  <w:vAlign w:val="center"/>
                                  <w:hideMark/>
                                </w:tcPr>
                                <w:p w14:paraId="7295732E" w14:textId="77777777" w:rsidR="00256AC9" w:rsidRPr="009D4445" w:rsidRDefault="00256AC9" w:rsidP="00CE6462">
                                  <w:pPr>
                                    <w:rPr>
                                      <w:color w:val="0A0905"/>
                                    </w:rPr>
                                  </w:pPr>
                                  <w:r w:rsidRPr="009D4445">
                                    <w:rPr>
                                      <w:color w:val="0A0905"/>
                                    </w:rPr>
                                    <w:t>5. (tumor adj2 Colo*).ti.</w:t>
                                  </w:r>
                                </w:p>
                              </w:tc>
                            </w:tr>
                            <w:tr w:rsidR="00256AC9" w:rsidRPr="00276BCB" w14:paraId="772989AA" w14:textId="77777777" w:rsidTr="00CE6462">
                              <w:trPr>
                                <w:tblCellSpacing w:w="15" w:type="dxa"/>
                              </w:trPr>
                              <w:tc>
                                <w:tcPr>
                                  <w:tcW w:w="0" w:type="auto"/>
                                  <w:shd w:val="clear" w:color="auto" w:fill="FFFFFF"/>
                                  <w:vAlign w:val="center"/>
                                  <w:hideMark/>
                                </w:tcPr>
                                <w:p w14:paraId="7C69853E" w14:textId="77777777" w:rsidR="00256AC9" w:rsidRPr="009D4445" w:rsidRDefault="00256AC9" w:rsidP="00CE6462">
                                  <w:pPr>
                                    <w:rPr>
                                      <w:color w:val="0A0905"/>
                                    </w:rPr>
                                  </w:pPr>
                                  <w:r w:rsidRPr="009D4445">
                                    <w:rPr>
                                      <w:color w:val="0A0905"/>
                                    </w:rPr>
                                    <w:t>6. (metastatic adj2 Colo*).ti,ab.</w:t>
                                  </w:r>
                                </w:p>
                              </w:tc>
                            </w:tr>
                            <w:tr w:rsidR="00256AC9" w:rsidRPr="00513D28" w14:paraId="1EFA3415" w14:textId="77777777" w:rsidTr="00CE6462">
                              <w:trPr>
                                <w:tblCellSpacing w:w="15" w:type="dxa"/>
                              </w:trPr>
                              <w:tc>
                                <w:tcPr>
                                  <w:tcW w:w="0" w:type="auto"/>
                                  <w:shd w:val="clear" w:color="auto" w:fill="FFFFFF"/>
                                  <w:vAlign w:val="center"/>
                                  <w:hideMark/>
                                </w:tcPr>
                                <w:p w14:paraId="0F933F90" w14:textId="77777777" w:rsidR="00256AC9" w:rsidRPr="00694337" w:rsidRDefault="00256AC9" w:rsidP="00CE6462">
                                  <w:pPr>
                                    <w:rPr>
                                      <w:color w:val="0A0905"/>
                                      <w:lang w:val="en-US"/>
                                    </w:rPr>
                                  </w:pPr>
                                  <w:r w:rsidRPr="00694337">
                                    <w:rPr>
                                      <w:color w:val="0A0905"/>
                                      <w:lang w:val="en-US"/>
                                    </w:rPr>
                                    <w:t>7. 1 or 2 or 3 or 4 or 5 or 6</w:t>
                                  </w:r>
                                </w:p>
                              </w:tc>
                            </w:tr>
                            <w:tr w:rsidR="00256AC9" w:rsidRPr="00513D28" w14:paraId="22A891EB" w14:textId="77777777" w:rsidTr="00CE6462">
                              <w:trPr>
                                <w:tblCellSpacing w:w="15" w:type="dxa"/>
                              </w:trPr>
                              <w:tc>
                                <w:tcPr>
                                  <w:tcW w:w="0" w:type="auto"/>
                                  <w:shd w:val="clear" w:color="auto" w:fill="FFFFFF"/>
                                  <w:vAlign w:val="center"/>
                                  <w:hideMark/>
                                </w:tcPr>
                                <w:p w14:paraId="7FACC904" w14:textId="77777777" w:rsidR="00256AC9" w:rsidRPr="00694337" w:rsidRDefault="00256AC9" w:rsidP="00CE6462">
                                  <w:pPr>
                                    <w:rPr>
                                      <w:color w:val="0A0905"/>
                                      <w:lang w:val="en-US"/>
                                    </w:rPr>
                                  </w:pPr>
                                  <w:r w:rsidRPr="00694337">
                                    <w:rPr>
                                      <w:color w:val="0A0905"/>
                                      <w:lang w:val="en-US"/>
                                    </w:rPr>
                                    <w:t>8. palliative care/ or terminal care/ or hospice care/</w:t>
                                  </w:r>
                                </w:p>
                              </w:tc>
                            </w:tr>
                            <w:tr w:rsidR="00256AC9" w:rsidRPr="00276BCB" w14:paraId="75F3B53C" w14:textId="77777777" w:rsidTr="00CE6462">
                              <w:trPr>
                                <w:tblCellSpacing w:w="15" w:type="dxa"/>
                              </w:trPr>
                              <w:tc>
                                <w:tcPr>
                                  <w:tcW w:w="0" w:type="auto"/>
                                  <w:shd w:val="clear" w:color="auto" w:fill="FFFFFF"/>
                                  <w:vAlign w:val="center"/>
                                  <w:hideMark/>
                                </w:tcPr>
                                <w:p w14:paraId="37F2BAC4" w14:textId="77777777" w:rsidR="00256AC9" w:rsidRPr="009D4445" w:rsidRDefault="00256AC9" w:rsidP="00CE6462">
                                  <w:pPr>
                                    <w:rPr>
                                      <w:color w:val="0A0905"/>
                                    </w:rPr>
                                  </w:pPr>
                                  <w:r w:rsidRPr="009D4445">
                                    <w:rPr>
                                      <w:color w:val="0A0905"/>
                                    </w:rPr>
                                    <w:t>9. Palliati*.ti,ab.</w:t>
                                  </w:r>
                                </w:p>
                              </w:tc>
                            </w:tr>
                            <w:tr w:rsidR="00256AC9" w:rsidRPr="00276BCB" w14:paraId="4950B967" w14:textId="77777777" w:rsidTr="00CE6462">
                              <w:trPr>
                                <w:tblCellSpacing w:w="15" w:type="dxa"/>
                              </w:trPr>
                              <w:tc>
                                <w:tcPr>
                                  <w:tcW w:w="0" w:type="auto"/>
                                  <w:shd w:val="clear" w:color="auto" w:fill="FFFFFF"/>
                                  <w:vAlign w:val="center"/>
                                  <w:hideMark/>
                                </w:tcPr>
                                <w:p w14:paraId="217CBC4E" w14:textId="77777777" w:rsidR="00256AC9" w:rsidRPr="009D4445" w:rsidRDefault="00256AC9" w:rsidP="00CE6462">
                                  <w:pPr>
                                    <w:rPr>
                                      <w:color w:val="0A0905"/>
                                    </w:rPr>
                                  </w:pPr>
                                  <w:r w:rsidRPr="009D4445">
                                    <w:rPr>
                                      <w:color w:val="0A0905"/>
                                    </w:rPr>
                                    <w:t>10. Terminal*.ti,ab.</w:t>
                                  </w:r>
                                </w:p>
                              </w:tc>
                            </w:tr>
                            <w:tr w:rsidR="00256AC9" w:rsidRPr="00276BCB" w14:paraId="57601931" w14:textId="77777777" w:rsidTr="00CE6462">
                              <w:trPr>
                                <w:tblCellSpacing w:w="15" w:type="dxa"/>
                              </w:trPr>
                              <w:tc>
                                <w:tcPr>
                                  <w:tcW w:w="0" w:type="auto"/>
                                  <w:shd w:val="clear" w:color="auto" w:fill="FFFFFF"/>
                                  <w:vAlign w:val="center"/>
                                  <w:hideMark/>
                                </w:tcPr>
                                <w:p w14:paraId="38E57FAE" w14:textId="77777777" w:rsidR="00256AC9" w:rsidRPr="009D4445" w:rsidRDefault="00256AC9" w:rsidP="00CE6462">
                                  <w:pPr>
                                    <w:rPr>
                                      <w:color w:val="0A0905"/>
                                    </w:rPr>
                                  </w:pPr>
                                  <w:r w:rsidRPr="009D4445">
                                    <w:rPr>
                                      <w:color w:val="0A0905"/>
                                    </w:rPr>
                                    <w:t>11. Incurable.ti,ab.</w:t>
                                  </w:r>
                                </w:p>
                              </w:tc>
                            </w:tr>
                            <w:tr w:rsidR="00256AC9" w:rsidRPr="00513D28" w14:paraId="245C36BE" w14:textId="77777777" w:rsidTr="00CE6462">
                              <w:trPr>
                                <w:tblCellSpacing w:w="15" w:type="dxa"/>
                              </w:trPr>
                              <w:tc>
                                <w:tcPr>
                                  <w:tcW w:w="0" w:type="auto"/>
                                  <w:shd w:val="clear" w:color="auto" w:fill="FFFFFF"/>
                                  <w:vAlign w:val="center"/>
                                  <w:hideMark/>
                                </w:tcPr>
                                <w:p w14:paraId="1CB3449F" w14:textId="77777777" w:rsidR="00256AC9" w:rsidRPr="00694337" w:rsidRDefault="00256AC9" w:rsidP="00CE6462">
                                  <w:pPr>
                                    <w:rPr>
                                      <w:color w:val="0A0905"/>
                                      <w:lang w:val="en-US"/>
                                    </w:rPr>
                                  </w:pPr>
                                  <w:r w:rsidRPr="00694337">
                                    <w:rPr>
                                      <w:color w:val="0A0905"/>
                                      <w:lang w:val="en-US"/>
                                    </w:rPr>
                                    <w:t>12. "End of life".ti,ab.</w:t>
                                  </w:r>
                                </w:p>
                              </w:tc>
                            </w:tr>
                            <w:tr w:rsidR="00256AC9" w:rsidRPr="00276BCB" w14:paraId="04FD4755" w14:textId="77777777" w:rsidTr="00CE6462">
                              <w:trPr>
                                <w:tblCellSpacing w:w="15" w:type="dxa"/>
                              </w:trPr>
                              <w:tc>
                                <w:tcPr>
                                  <w:tcW w:w="0" w:type="auto"/>
                                  <w:shd w:val="clear" w:color="auto" w:fill="FFFFFF"/>
                                  <w:vAlign w:val="center"/>
                                  <w:hideMark/>
                                </w:tcPr>
                                <w:p w14:paraId="00ACEC99" w14:textId="77777777" w:rsidR="00256AC9" w:rsidRPr="009D4445" w:rsidRDefault="00256AC9" w:rsidP="00CE6462">
                                  <w:pPr>
                                    <w:rPr>
                                      <w:color w:val="0A0905"/>
                                    </w:rPr>
                                  </w:pPr>
                                  <w:r w:rsidRPr="009D4445">
                                    <w:rPr>
                                      <w:color w:val="0A0905"/>
                                    </w:rPr>
                                    <w:t>13. "End stage".ti,ab.</w:t>
                                  </w:r>
                                </w:p>
                              </w:tc>
                            </w:tr>
                            <w:tr w:rsidR="00256AC9" w:rsidRPr="00276BCB" w14:paraId="1BE3C7DC" w14:textId="77777777" w:rsidTr="00CE6462">
                              <w:trPr>
                                <w:tblCellSpacing w:w="15" w:type="dxa"/>
                              </w:trPr>
                              <w:tc>
                                <w:tcPr>
                                  <w:tcW w:w="0" w:type="auto"/>
                                  <w:shd w:val="clear" w:color="auto" w:fill="FFFFFF"/>
                                  <w:vAlign w:val="center"/>
                                  <w:hideMark/>
                                </w:tcPr>
                                <w:p w14:paraId="03A63FA1" w14:textId="77777777" w:rsidR="00256AC9" w:rsidRPr="009D4445" w:rsidRDefault="00256AC9" w:rsidP="00CE6462">
                                  <w:pPr>
                                    <w:rPr>
                                      <w:color w:val="0A0905"/>
                                    </w:rPr>
                                  </w:pPr>
                                  <w:r w:rsidRPr="009D4445">
                                    <w:rPr>
                                      <w:color w:val="0A0905"/>
                                    </w:rPr>
                                    <w:t>14. "Late stage".ti,ab.</w:t>
                                  </w:r>
                                </w:p>
                              </w:tc>
                            </w:tr>
                            <w:tr w:rsidR="00256AC9" w:rsidRPr="00513D28" w14:paraId="4B1E6F8A" w14:textId="77777777" w:rsidTr="00CE6462">
                              <w:trPr>
                                <w:tblCellSpacing w:w="15" w:type="dxa"/>
                              </w:trPr>
                              <w:tc>
                                <w:tcPr>
                                  <w:tcW w:w="0" w:type="auto"/>
                                  <w:shd w:val="clear" w:color="auto" w:fill="FFFFFF"/>
                                  <w:vAlign w:val="center"/>
                                  <w:hideMark/>
                                </w:tcPr>
                                <w:p w14:paraId="0C76F840" w14:textId="77777777" w:rsidR="00256AC9" w:rsidRPr="00694337" w:rsidRDefault="00256AC9" w:rsidP="00CE6462">
                                  <w:pPr>
                                    <w:rPr>
                                      <w:color w:val="0A0905"/>
                                      <w:lang w:val="en-US"/>
                                    </w:rPr>
                                  </w:pPr>
                                  <w:r w:rsidRPr="00694337">
                                    <w:rPr>
                                      <w:color w:val="0A0905"/>
                                      <w:lang w:val="en-US"/>
                                    </w:rPr>
                                    <w:t>15. 8 or 9 or 10 or 11 or 12 or 13 or 14</w:t>
                                  </w:r>
                                </w:p>
                              </w:tc>
                            </w:tr>
                            <w:tr w:rsidR="00256AC9" w:rsidRPr="00276BCB" w14:paraId="33621E38" w14:textId="77777777" w:rsidTr="00CE6462">
                              <w:trPr>
                                <w:tblCellSpacing w:w="15" w:type="dxa"/>
                              </w:trPr>
                              <w:tc>
                                <w:tcPr>
                                  <w:tcW w:w="0" w:type="auto"/>
                                  <w:shd w:val="clear" w:color="auto" w:fill="FFFFFF"/>
                                  <w:vAlign w:val="center"/>
                                  <w:hideMark/>
                                </w:tcPr>
                                <w:p w14:paraId="69A9D520" w14:textId="77777777" w:rsidR="00256AC9" w:rsidRPr="009D4445" w:rsidRDefault="00256AC9" w:rsidP="00CE6462">
                                  <w:pPr>
                                    <w:rPr>
                                      <w:color w:val="0A0905"/>
                                    </w:rPr>
                                  </w:pPr>
                                  <w:r w:rsidRPr="009D4445">
                                    <w:rPr>
                                      <w:color w:val="0A0905"/>
                                    </w:rPr>
                                    <w:t>16. 7 and 15</w:t>
                                  </w:r>
                                </w:p>
                              </w:tc>
                            </w:tr>
                            <w:tr w:rsidR="00256AC9" w:rsidRPr="00276BCB" w14:paraId="3F8B9AA6" w14:textId="77777777" w:rsidTr="00CE6462">
                              <w:trPr>
                                <w:tblCellSpacing w:w="15" w:type="dxa"/>
                              </w:trPr>
                              <w:tc>
                                <w:tcPr>
                                  <w:tcW w:w="0" w:type="auto"/>
                                  <w:shd w:val="clear" w:color="auto" w:fill="FFFFFF"/>
                                  <w:vAlign w:val="center"/>
                                  <w:hideMark/>
                                </w:tcPr>
                                <w:p w14:paraId="562E0BE8" w14:textId="77777777" w:rsidR="00256AC9" w:rsidRPr="009D4445" w:rsidRDefault="00256AC9" w:rsidP="00CE6462">
                                  <w:pPr>
                                    <w:rPr>
                                      <w:color w:val="0A0905"/>
                                    </w:rPr>
                                  </w:pPr>
                                  <w:r w:rsidRPr="009D4445">
                                    <w:rPr>
                                      <w:color w:val="0A0905"/>
                                    </w:rPr>
                                    <w:t>17. "quality of life"/</w:t>
                                  </w:r>
                                </w:p>
                              </w:tc>
                            </w:tr>
                            <w:tr w:rsidR="00256AC9" w:rsidRPr="00276BCB" w14:paraId="6B8026D2" w14:textId="77777777" w:rsidTr="00CE6462">
                              <w:trPr>
                                <w:tblCellSpacing w:w="15" w:type="dxa"/>
                              </w:trPr>
                              <w:tc>
                                <w:tcPr>
                                  <w:tcW w:w="0" w:type="auto"/>
                                  <w:shd w:val="clear" w:color="auto" w:fill="FFFFFF"/>
                                  <w:vAlign w:val="center"/>
                                  <w:hideMark/>
                                </w:tcPr>
                                <w:p w14:paraId="69B8A433" w14:textId="77777777" w:rsidR="00256AC9" w:rsidRPr="009D4445" w:rsidRDefault="00256AC9" w:rsidP="00CE6462">
                                  <w:pPr>
                                    <w:rPr>
                                      <w:color w:val="0A0905"/>
                                    </w:rPr>
                                  </w:pPr>
                                  <w:r w:rsidRPr="009D4445">
                                    <w:rPr>
                                      <w:color w:val="0A0905"/>
                                    </w:rPr>
                                    <w:t>18. Well?being.mp.</w:t>
                                  </w:r>
                                </w:p>
                              </w:tc>
                            </w:tr>
                            <w:tr w:rsidR="00256AC9" w:rsidRPr="00276BCB" w14:paraId="6E2B4AE7" w14:textId="77777777" w:rsidTr="00CE6462">
                              <w:trPr>
                                <w:tblCellSpacing w:w="15" w:type="dxa"/>
                              </w:trPr>
                              <w:tc>
                                <w:tcPr>
                                  <w:tcW w:w="0" w:type="auto"/>
                                  <w:shd w:val="clear" w:color="auto" w:fill="FFFFFF"/>
                                  <w:vAlign w:val="center"/>
                                  <w:hideMark/>
                                </w:tcPr>
                                <w:p w14:paraId="2E5E2E84" w14:textId="77777777" w:rsidR="00256AC9" w:rsidRPr="009D4445" w:rsidRDefault="00256AC9" w:rsidP="00CE6462">
                                  <w:pPr>
                                    <w:rPr>
                                      <w:color w:val="0A0905"/>
                                    </w:rPr>
                                  </w:pPr>
                                  <w:r w:rsidRPr="009D4445">
                                    <w:rPr>
                                      <w:color w:val="0A0905"/>
                                    </w:rPr>
                                    <w:t>19. Hope.ti,ab.</w:t>
                                  </w:r>
                                </w:p>
                              </w:tc>
                            </w:tr>
                            <w:tr w:rsidR="00256AC9" w:rsidRPr="00276BCB" w14:paraId="35D33538" w14:textId="77777777" w:rsidTr="00CE6462">
                              <w:trPr>
                                <w:tblCellSpacing w:w="15" w:type="dxa"/>
                              </w:trPr>
                              <w:tc>
                                <w:tcPr>
                                  <w:tcW w:w="0" w:type="auto"/>
                                  <w:shd w:val="clear" w:color="auto" w:fill="FFFFFF"/>
                                  <w:vAlign w:val="center"/>
                                  <w:hideMark/>
                                </w:tcPr>
                                <w:p w14:paraId="0DE56EAA" w14:textId="77777777" w:rsidR="00256AC9" w:rsidRPr="009D4445" w:rsidRDefault="00256AC9" w:rsidP="00CE6462">
                                  <w:pPr>
                                    <w:rPr>
                                      <w:color w:val="0A0905"/>
                                    </w:rPr>
                                  </w:pPr>
                                  <w:r w:rsidRPr="009D4445">
                                    <w:rPr>
                                      <w:color w:val="0A0905"/>
                                    </w:rPr>
                                    <w:t>20. Vigor.mp.</w:t>
                                  </w:r>
                                </w:p>
                              </w:tc>
                            </w:tr>
                            <w:tr w:rsidR="00256AC9" w:rsidRPr="00276BCB" w14:paraId="5165C8BE" w14:textId="77777777" w:rsidTr="00CE6462">
                              <w:trPr>
                                <w:tblCellSpacing w:w="15" w:type="dxa"/>
                              </w:trPr>
                              <w:tc>
                                <w:tcPr>
                                  <w:tcW w:w="0" w:type="auto"/>
                                  <w:shd w:val="clear" w:color="auto" w:fill="FFFFFF"/>
                                  <w:vAlign w:val="center"/>
                                  <w:hideMark/>
                                </w:tcPr>
                                <w:p w14:paraId="02AD676F" w14:textId="77777777" w:rsidR="00256AC9" w:rsidRPr="009D4445" w:rsidRDefault="00256AC9" w:rsidP="00CE6462">
                                  <w:pPr>
                                    <w:rPr>
                                      <w:color w:val="0A0905"/>
                                    </w:rPr>
                                  </w:pPr>
                                  <w:r w:rsidRPr="009D4445">
                                    <w:rPr>
                                      <w:color w:val="0A0905"/>
                                    </w:rPr>
                                    <w:t>21. Vitality.mp.</w:t>
                                  </w:r>
                                </w:p>
                              </w:tc>
                            </w:tr>
                            <w:tr w:rsidR="00256AC9" w:rsidRPr="00513D28" w14:paraId="612B363E" w14:textId="77777777" w:rsidTr="00CE6462">
                              <w:trPr>
                                <w:tblCellSpacing w:w="15" w:type="dxa"/>
                              </w:trPr>
                              <w:tc>
                                <w:tcPr>
                                  <w:tcW w:w="0" w:type="auto"/>
                                  <w:shd w:val="clear" w:color="auto" w:fill="FFFFFF"/>
                                  <w:vAlign w:val="center"/>
                                  <w:hideMark/>
                                </w:tcPr>
                                <w:p w14:paraId="48D2FC70" w14:textId="77777777" w:rsidR="00256AC9" w:rsidRPr="00694337" w:rsidRDefault="00256AC9" w:rsidP="00CE6462">
                                  <w:pPr>
                                    <w:rPr>
                                      <w:color w:val="0A0905"/>
                                      <w:lang w:val="en-US"/>
                                    </w:rPr>
                                  </w:pPr>
                                  <w:r w:rsidRPr="00694337">
                                    <w:rPr>
                                      <w:color w:val="0A0905"/>
                                      <w:lang w:val="en-US"/>
                                    </w:rPr>
                                    <w:t>22. "Quality of life".ti,ab.</w:t>
                                  </w:r>
                                </w:p>
                              </w:tc>
                            </w:tr>
                            <w:tr w:rsidR="00256AC9" w:rsidRPr="00513D28" w14:paraId="3A235A9C" w14:textId="77777777" w:rsidTr="00CE6462">
                              <w:trPr>
                                <w:tblCellSpacing w:w="15" w:type="dxa"/>
                              </w:trPr>
                              <w:tc>
                                <w:tcPr>
                                  <w:tcW w:w="0" w:type="auto"/>
                                  <w:shd w:val="clear" w:color="auto" w:fill="FFFFFF"/>
                                  <w:vAlign w:val="center"/>
                                  <w:hideMark/>
                                </w:tcPr>
                                <w:p w14:paraId="51CCD565" w14:textId="77777777" w:rsidR="00256AC9" w:rsidRPr="00694337" w:rsidRDefault="00256AC9" w:rsidP="00CE6462">
                                  <w:pPr>
                                    <w:rPr>
                                      <w:color w:val="0A0905"/>
                                      <w:lang w:val="en-US"/>
                                    </w:rPr>
                                  </w:pPr>
                                  <w:r w:rsidRPr="00694337">
                                    <w:rPr>
                                      <w:color w:val="0A0905"/>
                                      <w:lang w:val="en-US"/>
                                    </w:rPr>
                                    <w:t>23. 17 or 18 or 19 or 20 or 21 or 22</w:t>
                                  </w:r>
                                </w:p>
                              </w:tc>
                            </w:tr>
                            <w:tr w:rsidR="00256AC9" w:rsidRPr="00276BCB" w14:paraId="3B6442EB" w14:textId="77777777" w:rsidTr="00CE6462">
                              <w:trPr>
                                <w:tblCellSpacing w:w="15" w:type="dxa"/>
                              </w:trPr>
                              <w:tc>
                                <w:tcPr>
                                  <w:tcW w:w="0" w:type="auto"/>
                                  <w:shd w:val="clear" w:color="auto" w:fill="FFFFFF"/>
                                  <w:vAlign w:val="center"/>
                                  <w:hideMark/>
                                </w:tcPr>
                                <w:p w14:paraId="7957E11E" w14:textId="77777777" w:rsidR="00256AC9" w:rsidRPr="009D4445" w:rsidRDefault="00256AC9" w:rsidP="00CE6462">
                                  <w:pPr>
                                    <w:rPr>
                                      <w:color w:val="0A0905"/>
                                    </w:rPr>
                                  </w:pPr>
                                  <w:r w:rsidRPr="009D4445">
                                    <w:rPr>
                                      <w:color w:val="0A0905"/>
                                    </w:rPr>
                                    <w:t>24. 16 and 23</w:t>
                                  </w:r>
                                </w:p>
                              </w:tc>
                            </w:tr>
                            <w:tr w:rsidR="00256AC9" w:rsidRPr="00276BCB" w14:paraId="045A5315" w14:textId="77777777" w:rsidTr="00CE6462">
                              <w:trPr>
                                <w:tblCellSpacing w:w="15" w:type="dxa"/>
                              </w:trPr>
                              <w:tc>
                                <w:tcPr>
                                  <w:tcW w:w="0" w:type="auto"/>
                                  <w:shd w:val="clear" w:color="auto" w:fill="FFFFFF"/>
                                  <w:vAlign w:val="center"/>
                                  <w:hideMark/>
                                </w:tcPr>
                                <w:p w14:paraId="10681780" w14:textId="77777777" w:rsidR="00256AC9" w:rsidRPr="009D4445" w:rsidRDefault="00256AC9" w:rsidP="00CE6462">
                                  <w:pPr>
                                    <w:rPr>
                                      <w:color w:val="0A0905"/>
                                    </w:rPr>
                                  </w:pPr>
                                  <w:r w:rsidRPr="009D4445">
                                    <w:rPr>
                                      <w:color w:val="0A0905"/>
                                    </w:rPr>
                                    <w:t>25. limit 24 to yr="2009 -</w:t>
                                  </w:r>
                                  <w:r>
                                    <w:rPr>
                                      <w:color w:val="0A0905"/>
                                    </w:rPr>
                                    <w:t xml:space="preserve"> </w:t>
                                  </w:r>
                                  <w:r w:rsidRPr="009D4445">
                                    <w:rPr>
                                      <w:color w:val="0A0905"/>
                                    </w:rPr>
                                    <w:t>Current"</w:t>
                                  </w:r>
                                </w:p>
                              </w:tc>
                            </w:tr>
                          </w:tbl>
                          <w:p w14:paraId="18320E58" w14:textId="77777777" w:rsidR="00256AC9" w:rsidRPr="00E92FC2" w:rsidRDefault="00256AC9" w:rsidP="00256AC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397C77" id="_x0000_s1028" type="#_x0000_t202" style="position:absolute;margin-left:-8.85pt;margin-top:27.5pt;width:456.5pt;height:603.35pt;z-index:-251655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" o:allowoverlap="f" stroked="f">
                <v:textbox>
                  <w:txbxContent>
                    <w:tbl>
                      <w:tblPr>
                        <w:tblW w:w="0" w:type="auto"/>
                        <w:tblCellSpacing w:w="15" w:type="dxa"/>
                        <w:shd w:val="clear" w:color="auto" w:fill="FFFFFF"/>
                        <w:tblCellMar>
                          <w:left w:w="0" w:type="dxa"/>
                          <w:right w:w="0" w:type="dxa"/>
                        </w:tblCellMar>
                        <w:tblLook w:val="04A0" w:firstRow="1" w:lastRow="0" w:firstColumn="1" w:lastColumn="0" w:noHBand="0" w:noVBand="1"/>
                      </w:tblPr>
                      <w:tblGrid>
                        <w:gridCol w:w="6545"/>
                      </w:tblGrid>
                      <w:tr w:rsidR="00256AC9" w:rsidRPr="00513D28" w14:paraId="3B046325" w14:textId="77777777" w:rsidTr="00CE6462">
                        <w:trPr>
                          <w:tblCellSpacing w:w="15" w:type="dxa"/>
                        </w:trPr>
                        <w:tc>
                          <w:tcPr>
                            <w:tcW w:w="0" w:type="auto"/>
                            <w:shd w:val="clear" w:color="auto" w:fill="FFFFFF"/>
                            <w:vAlign w:val="center"/>
                            <w:hideMark/>
                          </w:tcPr>
                          <w:p w14:paraId="4C4981C6" w14:textId="77777777" w:rsidR="00256AC9" w:rsidRPr="00694337" w:rsidRDefault="00256AC9" w:rsidP="00CE6462">
                            <w:pPr>
                              <w:rPr>
                                <w:color w:val="0A0905"/>
                                <w:lang w:val="en-US"/>
                              </w:rPr>
                            </w:pPr>
                            <w:r w:rsidRPr="00694337">
                              <w:rPr>
                                <w:color w:val="0A0905"/>
                                <w:lang w:val="en-US"/>
                              </w:rPr>
                              <w:t>1. colonic neoplasms/ or colorectal neoplasms/ or rectal neoplasms/</w:t>
                            </w:r>
                          </w:p>
                        </w:tc>
                      </w:tr>
                      <w:tr w:rsidR="00256AC9" w:rsidRPr="00276BCB" w14:paraId="1A8C9C01" w14:textId="77777777" w:rsidTr="00CE6462">
                        <w:trPr>
                          <w:tblCellSpacing w:w="15" w:type="dxa"/>
                        </w:trPr>
                        <w:tc>
                          <w:tcPr>
                            <w:tcW w:w="0" w:type="auto"/>
                            <w:shd w:val="clear" w:color="auto" w:fill="FFFFFF"/>
                            <w:vAlign w:val="center"/>
                            <w:hideMark/>
                          </w:tcPr>
                          <w:p w14:paraId="325C5098" w14:textId="77777777" w:rsidR="00256AC9" w:rsidRPr="009D4445" w:rsidRDefault="00256AC9" w:rsidP="00CE6462">
                            <w:pPr>
                              <w:rPr>
                                <w:color w:val="0A0905"/>
                              </w:rPr>
                            </w:pPr>
                            <w:r w:rsidRPr="009D4445">
                              <w:rPr>
                                <w:color w:val="0A0905"/>
                              </w:rPr>
                              <w:t>2. (Cancer adj2 Colo*).ti.</w:t>
                            </w:r>
                          </w:p>
                        </w:tc>
                      </w:tr>
                      <w:tr w:rsidR="00256AC9" w:rsidRPr="00276BCB" w14:paraId="66EA695F" w14:textId="77777777" w:rsidTr="00CE6462">
                        <w:trPr>
                          <w:tblCellSpacing w:w="15" w:type="dxa"/>
                        </w:trPr>
                        <w:tc>
                          <w:tcPr>
                            <w:tcW w:w="0" w:type="auto"/>
                            <w:shd w:val="clear" w:color="auto" w:fill="FFFFFF"/>
                            <w:vAlign w:val="center"/>
                            <w:hideMark/>
                          </w:tcPr>
                          <w:p w14:paraId="1F49A277" w14:textId="77777777" w:rsidR="00256AC9" w:rsidRPr="009D4445" w:rsidRDefault="00256AC9" w:rsidP="00CE6462">
                            <w:pPr>
                              <w:rPr>
                                <w:color w:val="0A0905"/>
                              </w:rPr>
                            </w:pPr>
                            <w:r w:rsidRPr="009D4445">
                              <w:rPr>
                                <w:color w:val="0A0905"/>
                              </w:rPr>
                              <w:t>3. (carcinoma adj2 Colo*).ti.</w:t>
                            </w:r>
                          </w:p>
                        </w:tc>
                      </w:tr>
                      <w:tr w:rsidR="00256AC9" w:rsidRPr="00276BCB" w14:paraId="33417E42" w14:textId="77777777" w:rsidTr="00CE6462">
                        <w:trPr>
                          <w:tblCellSpacing w:w="15" w:type="dxa"/>
                        </w:trPr>
                        <w:tc>
                          <w:tcPr>
                            <w:tcW w:w="0" w:type="auto"/>
                            <w:shd w:val="clear" w:color="auto" w:fill="FFFFFF"/>
                            <w:vAlign w:val="center"/>
                            <w:hideMark/>
                          </w:tcPr>
                          <w:p w14:paraId="49D95FEA" w14:textId="77777777" w:rsidR="00256AC9" w:rsidRPr="009D4445" w:rsidRDefault="00256AC9" w:rsidP="00CE6462">
                            <w:pPr>
                              <w:rPr>
                                <w:color w:val="0A0905"/>
                              </w:rPr>
                            </w:pPr>
                            <w:r w:rsidRPr="009D4445">
                              <w:rPr>
                                <w:color w:val="0A0905"/>
                              </w:rPr>
                              <w:t>4. (adenocarcinoma adj2 Colo*).ti.</w:t>
                            </w:r>
                          </w:p>
                        </w:tc>
                      </w:tr>
                      <w:tr w:rsidR="00256AC9" w:rsidRPr="00276BCB" w14:paraId="6A70974E" w14:textId="77777777" w:rsidTr="00CE6462">
                        <w:trPr>
                          <w:tblCellSpacing w:w="15" w:type="dxa"/>
                        </w:trPr>
                        <w:tc>
                          <w:tcPr>
                            <w:tcW w:w="0" w:type="auto"/>
                            <w:shd w:val="clear" w:color="auto" w:fill="FFFFFF"/>
                            <w:vAlign w:val="center"/>
                            <w:hideMark/>
                          </w:tcPr>
                          <w:p w14:paraId="7295732E" w14:textId="77777777" w:rsidR="00256AC9" w:rsidRPr="009D4445" w:rsidRDefault="00256AC9" w:rsidP="00CE6462">
                            <w:pPr>
                              <w:rPr>
                                <w:color w:val="0A0905"/>
                              </w:rPr>
                            </w:pPr>
                            <w:r w:rsidRPr="009D4445">
                              <w:rPr>
                                <w:color w:val="0A0905"/>
                              </w:rPr>
                              <w:t>5. (tumor adj2 Colo*).ti.</w:t>
                            </w:r>
                          </w:p>
                        </w:tc>
                      </w:tr>
                      <w:tr w:rsidR="00256AC9" w:rsidRPr="00276BCB" w14:paraId="772989AA" w14:textId="77777777" w:rsidTr="00CE6462">
                        <w:trPr>
                          <w:tblCellSpacing w:w="15" w:type="dxa"/>
                        </w:trPr>
                        <w:tc>
                          <w:tcPr>
                            <w:tcW w:w="0" w:type="auto"/>
                            <w:shd w:val="clear" w:color="auto" w:fill="FFFFFF"/>
                            <w:vAlign w:val="center"/>
                            <w:hideMark/>
                          </w:tcPr>
                          <w:p w14:paraId="7C69853E" w14:textId="77777777" w:rsidR="00256AC9" w:rsidRPr="009D4445" w:rsidRDefault="00256AC9" w:rsidP="00CE6462">
                            <w:pPr>
                              <w:rPr>
                                <w:color w:val="0A0905"/>
                              </w:rPr>
                            </w:pPr>
                            <w:r w:rsidRPr="009D4445">
                              <w:rPr>
                                <w:color w:val="0A0905"/>
                              </w:rPr>
                              <w:t>6. (metastatic adj2 Colo*).ti,ab.</w:t>
                            </w:r>
                          </w:p>
                        </w:tc>
                      </w:tr>
                      <w:tr w:rsidR="00256AC9" w:rsidRPr="00513D28" w14:paraId="1EFA3415" w14:textId="77777777" w:rsidTr="00CE6462">
                        <w:trPr>
                          <w:tblCellSpacing w:w="15" w:type="dxa"/>
                        </w:trPr>
                        <w:tc>
                          <w:tcPr>
                            <w:tcW w:w="0" w:type="auto"/>
                            <w:shd w:val="clear" w:color="auto" w:fill="FFFFFF"/>
                            <w:vAlign w:val="center"/>
                            <w:hideMark/>
                          </w:tcPr>
                          <w:p w14:paraId="0F933F90" w14:textId="77777777" w:rsidR="00256AC9" w:rsidRPr="00694337" w:rsidRDefault="00256AC9" w:rsidP="00CE6462">
                            <w:pPr>
                              <w:rPr>
                                <w:color w:val="0A0905"/>
                                <w:lang w:val="en-US"/>
                              </w:rPr>
                            </w:pPr>
                            <w:r w:rsidRPr="00694337">
                              <w:rPr>
                                <w:color w:val="0A0905"/>
                                <w:lang w:val="en-US"/>
                              </w:rPr>
                              <w:t>7. 1 or 2 or 3 or 4 or 5 or 6</w:t>
                            </w:r>
                          </w:p>
                        </w:tc>
                      </w:tr>
                      <w:tr w:rsidR="00256AC9" w:rsidRPr="00513D28" w14:paraId="22A891EB" w14:textId="77777777" w:rsidTr="00CE6462">
                        <w:trPr>
                          <w:tblCellSpacing w:w="15" w:type="dxa"/>
                        </w:trPr>
                        <w:tc>
                          <w:tcPr>
                            <w:tcW w:w="0" w:type="auto"/>
                            <w:shd w:val="clear" w:color="auto" w:fill="FFFFFF"/>
                            <w:vAlign w:val="center"/>
                            <w:hideMark/>
                          </w:tcPr>
                          <w:p w14:paraId="7FACC904" w14:textId="77777777" w:rsidR="00256AC9" w:rsidRPr="00694337" w:rsidRDefault="00256AC9" w:rsidP="00CE6462">
                            <w:pPr>
                              <w:rPr>
                                <w:color w:val="0A0905"/>
                                <w:lang w:val="en-US"/>
                              </w:rPr>
                            </w:pPr>
                            <w:r w:rsidRPr="00694337">
                              <w:rPr>
                                <w:color w:val="0A0905"/>
                                <w:lang w:val="en-US"/>
                              </w:rPr>
                              <w:t>8. palliative care/ or terminal care/ or hospice care/</w:t>
                            </w:r>
                          </w:p>
                        </w:tc>
                      </w:tr>
                      <w:tr w:rsidR="00256AC9" w:rsidRPr="00276BCB" w14:paraId="75F3B53C" w14:textId="77777777" w:rsidTr="00CE6462">
                        <w:trPr>
                          <w:tblCellSpacing w:w="15" w:type="dxa"/>
                        </w:trPr>
                        <w:tc>
                          <w:tcPr>
                            <w:tcW w:w="0" w:type="auto"/>
                            <w:shd w:val="clear" w:color="auto" w:fill="FFFFFF"/>
                            <w:vAlign w:val="center"/>
                            <w:hideMark/>
                          </w:tcPr>
                          <w:p w14:paraId="37F2BAC4" w14:textId="77777777" w:rsidR="00256AC9" w:rsidRPr="009D4445" w:rsidRDefault="00256AC9" w:rsidP="00CE6462">
                            <w:pPr>
                              <w:rPr>
                                <w:color w:val="0A0905"/>
                              </w:rPr>
                            </w:pPr>
                            <w:r w:rsidRPr="009D4445">
                              <w:rPr>
                                <w:color w:val="0A0905"/>
                              </w:rPr>
                              <w:t>9. Palliati*.ti,ab.</w:t>
                            </w:r>
                          </w:p>
                        </w:tc>
                      </w:tr>
                      <w:tr w:rsidR="00256AC9" w:rsidRPr="00276BCB" w14:paraId="4950B967" w14:textId="77777777" w:rsidTr="00CE6462">
                        <w:trPr>
                          <w:tblCellSpacing w:w="15" w:type="dxa"/>
                        </w:trPr>
                        <w:tc>
                          <w:tcPr>
                            <w:tcW w:w="0" w:type="auto"/>
                            <w:shd w:val="clear" w:color="auto" w:fill="FFFFFF"/>
                            <w:vAlign w:val="center"/>
                            <w:hideMark/>
                          </w:tcPr>
                          <w:p w14:paraId="217CBC4E" w14:textId="77777777" w:rsidR="00256AC9" w:rsidRPr="009D4445" w:rsidRDefault="00256AC9" w:rsidP="00CE6462">
                            <w:pPr>
                              <w:rPr>
                                <w:color w:val="0A0905"/>
                              </w:rPr>
                            </w:pPr>
                            <w:r w:rsidRPr="009D4445">
                              <w:rPr>
                                <w:color w:val="0A0905"/>
                              </w:rPr>
                              <w:t>10. Terminal*.ti,ab.</w:t>
                            </w:r>
                          </w:p>
                        </w:tc>
                      </w:tr>
                      <w:tr w:rsidR="00256AC9" w:rsidRPr="00276BCB" w14:paraId="57601931" w14:textId="77777777" w:rsidTr="00CE6462">
                        <w:trPr>
                          <w:tblCellSpacing w:w="15" w:type="dxa"/>
                        </w:trPr>
                        <w:tc>
                          <w:tcPr>
                            <w:tcW w:w="0" w:type="auto"/>
                            <w:shd w:val="clear" w:color="auto" w:fill="FFFFFF"/>
                            <w:vAlign w:val="center"/>
                            <w:hideMark/>
                          </w:tcPr>
                          <w:p w14:paraId="38E57FAE" w14:textId="77777777" w:rsidR="00256AC9" w:rsidRPr="009D4445" w:rsidRDefault="00256AC9" w:rsidP="00CE6462">
                            <w:pPr>
                              <w:rPr>
                                <w:color w:val="0A0905"/>
                              </w:rPr>
                            </w:pPr>
                            <w:r w:rsidRPr="009D4445">
                              <w:rPr>
                                <w:color w:val="0A0905"/>
                              </w:rPr>
                              <w:t>11. Incurable.ti,ab.</w:t>
                            </w:r>
                          </w:p>
                        </w:tc>
                      </w:tr>
                      <w:tr w:rsidR="00256AC9" w:rsidRPr="00513D28" w14:paraId="245C36BE" w14:textId="77777777" w:rsidTr="00CE6462">
                        <w:trPr>
                          <w:tblCellSpacing w:w="15" w:type="dxa"/>
                        </w:trPr>
                        <w:tc>
                          <w:tcPr>
                            <w:tcW w:w="0" w:type="auto"/>
                            <w:shd w:val="clear" w:color="auto" w:fill="FFFFFF"/>
                            <w:vAlign w:val="center"/>
                            <w:hideMark/>
                          </w:tcPr>
                          <w:p w14:paraId="1CB3449F" w14:textId="77777777" w:rsidR="00256AC9" w:rsidRPr="00694337" w:rsidRDefault="00256AC9" w:rsidP="00CE6462">
                            <w:pPr>
                              <w:rPr>
                                <w:color w:val="0A0905"/>
                                <w:lang w:val="en-US"/>
                              </w:rPr>
                            </w:pPr>
                            <w:r w:rsidRPr="00694337">
                              <w:rPr>
                                <w:color w:val="0A0905"/>
                                <w:lang w:val="en-US"/>
                              </w:rPr>
                              <w:t>12. "End of life".ti,ab.</w:t>
                            </w:r>
                          </w:p>
                        </w:tc>
                      </w:tr>
                      <w:tr w:rsidR="00256AC9" w:rsidRPr="00276BCB" w14:paraId="04FD4755" w14:textId="77777777" w:rsidTr="00CE6462">
                        <w:trPr>
                          <w:tblCellSpacing w:w="15" w:type="dxa"/>
                        </w:trPr>
                        <w:tc>
                          <w:tcPr>
                            <w:tcW w:w="0" w:type="auto"/>
                            <w:shd w:val="clear" w:color="auto" w:fill="FFFFFF"/>
                            <w:vAlign w:val="center"/>
                            <w:hideMark/>
                          </w:tcPr>
                          <w:p w14:paraId="00ACEC99" w14:textId="77777777" w:rsidR="00256AC9" w:rsidRPr="009D4445" w:rsidRDefault="00256AC9" w:rsidP="00CE6462">
                            <w:pPr>
                              <w:rPr>
                                <w:color w:val="0A0905"/>
                              </w:rPr>
                            </w:pPr>
                            <w:r w:rsidRPr="009D4445">
                              <w:rPr>
                                <w:color w:val="0A0905"/>
                              </w:rPr>
                              <w:t>13. "End stage".ti,ab.</w:t>
                            </w:r>
                          </w:p>
                        </w:tc>
                      </w:tr>
                      <w:tr w:rsidR="00256AC9" w:rsidRPr="00276BCB" w14:paraId="1BE3C7DC" w14:textId="77777777" w:rsidTr="00CE6462">
                        <w:trPr>
                          <w:tblCellSpacing w:w="15" w:type="dxa"/>
                        </w:trPr>
                        <w:tc>
                          <w:tcPr>
                            <w:tcW w:w="0" w:type="auto"/>
                            <w:shd w:val="clear" w:color="auto" w:fill="FFFFFF"/>
                            <w:vAlign w:val="center"/>
                            <w:hideMark/>
                          </w:tcPr>
                          <w:p w14:paraId="03A63FA1" w14:textId="77777777" w:rsidR="00256AC9" w:rsidRPr="009D4445" w:rsidRDefault="00256AC9" w:rsidP="00CE6462">
                            <w:pPr>
                              <w:rPr>
                                <w:color w:val="0A0905"/>
                              </w:rPr>
                            </w:pPr>
                            <w:r w:rsidRPr="009D4445">
                              <w:rPr>
                                <w:color w:val="0A0905"/>
                              </w:rPr>
                              <w:t>14. "Late stage".ti,ab.</w:t>
                            </w:r>
                          </w:p>
                        </w:tc>
                      </w:tr>
                      <w:tr w:rsidR="00256AC9" w:rsidRPr="00513D28" w14:paraId="4B1E6F8A" w14:textId="77777777" w:rsidTr="00CE6462">
                        <w:trPr>
                          <w:tblCellSpacing w:w="15" w:type="dxa"/>
                        </w:trPr>
                        <w:tc>
                          <w:tcPr>
                            <w:tcW w:w="0" w:type="auto"/>
                            <w:shd w:val="clear" w:color="auto" w:fill="FFFFFF"/>
                            <w:vAlign w:val="center"/>
                            <w:hideMark/>
                          </w:tcPr>
                          <w:p w14:paraId="0C76F840" w14:textId="77777777" w:rsidR="00256AC9" w:rsidRPr="00694337" w:rsidRDefault="00256AC9" w:rsidP="00CE6462">
                            <w:pPr>
                              <w:rPr>
                                <w:color w:val="0A0905"/>
                                <w:lang w:val="en-US"/>
                              </w:rPr>
                            </w:pPr>
                            <w:r w:rsidRPr="00694337">
                              <w:rPr>
                                <w:color w:val="0A0905"/>
                                <w:lang w:val="en-US"/>
                              </w:rPr>
                              <w:t>15. 8 or 9 or 10 or 11 or 12 or 13 or 14</w:t>
                            </w:r>
                          </w:p>
                        </w:tc>
                      </w:tr>
                      <w:tr w:rsidR="00256AC9" w:rsidRPr="00276BCB" w14:paraId="33621E38" w14:textId="77777777" w:rsidTr="00CE6462">
                        <w:trPr>
                          <w:tblCellSpacing w:w="15" w:type="dxa"/>
                        </w:trPr>
                        <w:tc>
                          <w:tcPr>
                            <w:tcW w:w="0" w:type="auto"/>
                            <w:shd w:val="clear" w:color="auto" w:fill="FFFFFF"/>
                            <w:vAlign w:val="center"/>
                            <w:hideMark/>
                          </w:tcPr>
                          <w:p w14:paraId="69A9D520" w14:textId="77777777" w:rsidR="00256AC9" w:rsidRPr="009D4445" w:rsidRDefault="00256AC9" w:rsidP="00CE6462">
                            <w:pPr>
                              <w:rPr>
                                <w:color w:val="0A0905"/>
                              </w:rPr>
                            </w:pPr>
                            <w:r w:rsidRPr="009D4445">
                              <w:rPr>
                                <w:color w:val="0A0905"/>
                              </w:rPr>
                              <w:t>16. 7 and 15</w:t>
                            </w:r>
                          </w:p>
                        </w:tc>
                      </w:tr>
                      <w:tr w:rsidR="00256AC9" w:rsidRPr="00276BCB" w14:paraId="3F8B9AA6" w14:textId="77777777" w:rsidTr="00CE6462">
                        <w:trPr>
                          <w:tblCellSpacing w:w="15" w:type="dxa"/>
                        </w:trPr>
                        <w:tc>
                          <w:tcPr>
                            <w:tcW w:w="0" w:type="auto"/>
                            <w:shd w:val="clear" w:color="auto" w:fill="FFFFFF"/>
                            <w:vAlign w:val="center"/>
                            <w:hideMark/>
                          </w:tcPr>
                          <w:p w14:paraId="562E0BE8" w14:textId="77777777" w:rsidR="00256AC9" w:rsidRPr="009D4445" w:rsidRDefault="00256AC9" w:rsidP="00CE6462">
                            <w:pPr>
                              <w:rPr>
                                <w:color w:val="0A0905"/>
                              </w:rPr>
                            </w:pPr>
                            <w:r w:rsidRPr="009D4445">
                              <w:rPr>
                                <w:color w:val="0A0905"/>
                              </w:rPr>
                              <w:t>17. "quality of life"/</w:t>
                            </w:r>
                          </w:p>
                        </w:tc>
                      </w:tr>
                      <w:tr w:rsidR="00256AC9" w:rsidRPr="00276BCB" w14:paraId="6B8026D2" w14:textId="77777777" w:rsidTr="00CE6462">
                        <w:trPr>
                          <w:tblCellSpacing w:w="15" w:type="dxa"/>
                        </w:trPr>
                        <w:tc>
                          <w:tcPr>
                            <w:tcW w:w="0" w:type="auto"/>
                            <w:shd w:val="clear" w:color="auto" w:fill="FFFFFF"/>
                            <w:vAlign w:val="center"/>
                            <w:hideMark/>
                          </w:tcPr>
                          <w:p w14:paraId="69B8A433" w14:textId="77777777" w:rsidR="00256AC9" w:rsidRPr="009D4445" w:rsidRDefault="00256AC9" w:rsidP="00CE6462">
                            <w:pPr>
                              <w:rPr>
                                <w:color w:val="0A0905"/>
                              </w:rPr>
                            </w:pPr>
                            <w:r w:rsidRPr="009D4445">
                              <w:rPr>
                                <w:color w:val="0A0905"/>
                              </w:rPr>
                              <w:t>18. Well?being.mp.</w:t>
                            </w:r>
                          </w:p>
                        </w:tc>
                      </w:tr>
                      <w:tr w:rsidR="00256AC9" w:rsidRPr="00276BCB" w14:paraId="6E2B4AE7" w14:textId="77777777" w:rsidTr="00CE6462">
                        <w:trPr>
                          <w:tblCellSpacing w:w="15" w:type="dxa"/>
                        </w:trPr>
                        <w:tc>
                          <w:tcPr>
                            <w:tcW w:w="0" w:type="auto"/>
                            <w:shd w:val="clear" w:color="auto" w:fill="FFFFFF"/>
                            <w:vAlign w:val="center"/>
                            <w:hideMark/>
                          </w:tcPr>
                          <w:p w14:paraId="2E5E2E84" w14:textId="77777777" w:rsidR="00256AC9" w:rsidRPr="009D4445" w:rsidRDefault="00256AC9" w:rsidP="00CE6462">
                            <w:pPr>
                              <w:rPr>
                                <w:color w:val="0A0905"/>
                              </w:rPr>
                            </w:pPr>
                            <w:r w:rsidRPr="009D4445">
                              <w:rPr>
                                <w:color w:val="0A0905"/>
                              </w:rPr>
                              <w:t>19. Hope.ti,ab.</w:t>
                            </w:r>
                          </w:p>
                        </w:tc>
                      </w:tr>
                      <w:tr w:rsidR="00256AC9" w:rsidRPr="00276BCB" w14:paraId="35D33538" w14:textId="77777777" w:rsidTr="00CE6462">
                        <w:trPr>
                          <w:tblCellSpacing w:w="15" w:type="dxa"/>
                        </w:trPr>
                        <w:tc>
                          <w:tcPr>
                            <w:tcW w:w="0" w:type="auto"/>
                            <w:shd w:val="clear" w:color="auto" w:fill="FFFFFF"/>
                            <w:vAlign w:val="center"/>
                            <w:hideMark/>
                          </w:tcPr>
                          <w:p w14:paraId="0DE56EAA" w14:textId="77777777" w:rsidR="00256AC9" w:rsidRPr="009D4445" w:rsidRDefault="00256AC9" w:rsidP="00CE6462">
                            <w:pPr>
                              <w:rPr>
                                <w:color w:val="0A0905"/>
                              </w:rPr>
                            </w:pPr>
                            <w:r w:rsidRPr="009D4445">
                              <w:rPr>
                                <w:color w:val="0A0905"/>
                              </w:rPr>
                              <w:t>20. Vigor.mp.</w:t>
                            </w:r>
                          </w:p>
                        </w:tc>
                      </w:tr>
                      <w:tr w:rsidR="00256AC9" w:rsidRPr="00276BCB" w14:paraId="5165C8BE" w14:textId="77777777" w:rsidTr="00CE6462">
                        <w:trPr>
                          <w:tblCellSpacing w:w="15" w:type="dxa"/>
                        </w:trPr>
                        <w:tc>
                          <w:tcPr>
                            <w:tcW w:w="0" w:type="auto"/>
                            <w:shd w:val="clear" w:color="auto" w:fill="FFFFFF"/>
                            <w:vAlign w:val="center"/>
                            <w:hideMark/>
                          </w:tcPr>
                          <w:p w14:paraId="02AD676F" w14:textId="77777777" w:rsidR="00256AC9" w:rsidRPr="009D4445" w:rsidRDefault="00256AC9" w:rsidP="00CE6462">
                            <w:pPr>
                              <w:rPr>
                                <w:color w:val="0A0905"/>
                              </w:rPr>
                            </w:pPr>
                            <w:r w:rsidRPr="009D4445">
                              <w:rPr>
                                <w:color w:val="0A0905"/>
                              </w:rPr>
                              <w:t>21. Vitality.mp.</w:t>
                            </w:r>
                          </w:p>
                        </w:tc>
                      </w:tr>
                      <w:tr w:rsidR="00256AC9" w:rsidRPr="00513D28" w14:paraId="612B363E" w14:textId="77777777" w:rsidTr="00CE6462">
                        <w:trPr>
                          <w:tblCellSpacing w:w="15" w:type="dxa"/>
                        </w:trPr>
                        <w:tc>
                          <w:tcPr>
                            <w:tcW w:w="0" w:type="auto"/>
                            <w:shd w:val="clear" w:color="auto" w:fill="FFFFFF"/>
                            <w:vAlign w:val="center"/>
                            <w:hideMark/>
                          </w:tcPr>
                          <w:p w14:paraId="48D2FC70" w14:textId="77777777" w:rsidR="00256AC9" w:rsidRPr="00694337" w:rsidRDefault="00256AC9" w:rsidP="00CE6462">
                            <w:pPr>
                              <w:rPr>
                                <w:color w:val="0A0905"/>
                                <w:lang w:val="en-US"/>
                              </w:rPr>
                            </w:pPr>
                            <w:r w:rsidRPr="00694337">
                              <w:rPr>
                                <w:color w:val="0A0905"/>
                                <w:lang w:val="en-US"/>
                              </w:rPr>
                              <w:t>22. "Quality of life".ti,ab.</w:t>
                            </w:r>
                          </w:p>
                        </w:tc>
                      </w:tr>
                      <w:tr w:rsidR="00256AC9" w:rsidRPr="00513D28" w14:paraId="3A235A9C" w14:textId="77777777" w:rsidTr="00CE6462">
                        <w:trPr>
                          <w:tblCellSpacing w:w="15" w:type="dxa"/>
                        </w:trPr>
                        <w:tc>
                          <w:tcPr>
                            <w:tcW w:w="0" w:type="auto"/>
                            <w:shd w:val="clear" w:color="auto" w:fill="FFFFFF"/>
                            <w:vAlign w:val="center"/>
                            <w:hideMark/>
                          </w:tcPr>
                          <w:p w14:paraId="51CCD565" w14:textId="77777777" w:rsidR="00256AC9" w:rsidRPr="00694337" w:rsidRDefault="00256AC9" w:rsidP="00CE6462">
                            <w:pPr>
                              <w:rPr>
                                <w:color w:val="0A0905"/>
                                <w:lang w:val="en-US"/>
                              </w:rPr>
                            </w:pPr>
                            <w:r w:rsidRPr="00694337">
                              <w:rPr>
                                <w:color w:val="0A0905"/>
                                <w:lang w:val="en-US"/>
                              </w:rPr>
                              <w:t>23. 17 or 18 or 19 or 20 or 21 or 22</w:t>
                            </w:r>
                          </w:p>
                        </w:tc>
                      </w:tr>
                      <w:tr w:rsidR="00256AC9" w:rsidRPr="00276BCB" w14:paraId="3B6442EB" w14:textId="77777777" w:rsidTr="00CE6462">
                        <w:trPr>
                          <w:tblCellSpacing w:w="15" w:type="dxa"/>
                        </w:trPr>
                        <w:tc>
                          <w:tcPr>
                            <w:tcW w:w="0" w:type="auto"/>
                            <w:shd w:val="clear" w:color="auto" w:fill="FFFFFF"/>
                            <w:vAlign w:val="center"/>
                            <w:hideMark/>
                          </w:tcPr>
                          <w:p w14:paraId="7957E11E" w14:textId="77777777" w:rsidR="00256AC9" w:rsidRPr="009D4445" w:rsidRDefault="00256AC9" w:rsidP="00CE6462">
                            <w:pPr>
                              <w:rPr>
                                <w:color w:val="0A0905"/>
                              </w:rPr>
                            </w:pPr>
                            <w:r w:rsidRPr="009D4445">
                              <w:rPr>
                                <w:color w:val="0A0905"/>
                              </w:rPr>
                              <w:t>24. 16 and 23</w:t>
                            </w:r>
                          </w:p>
                        </w:tc>
                      </w:tr>
                      <w:tr w:rsidR="00256AC9" w:rsidRPr="00276BCB" w14:paraId="045A5315" w14:textId="77777777" w:rsidTr="00CE6462">
                        <w:trPr>
                          <w:tblCellSpacing w:w="15" w:type="dxa"/>
                        </w:trPr>
                        <w:tc>
                          <w:tcPr>
                            <w:tcW w:w="0" w:type="auto"/>
                            <w:shd w:val="clear" w:color="auto" w:fill="FFFFFF"/>
                            <w:vAlign w:val="center"/>
                            <w:hideMark/>
                          </w:tcPr>
                          <w:p w14:paraId="10681780" w14:textId="77777777" w:rsidR="00256AC9" w:rsidRPr="009D4445" w:rsidRDefault="00256AC9" w:rsidP="00CE6462">
                            <w:pPr>
                              <w:rPr>
                                <w:color w:val="0A0905"/>
                              </w:rPr>
                            </w:pPr>
                            <w:r w:rsidRPr="009D4445">
                              <w:rPr>
                                <w:color w:val="0A0905"/>
                              </w:rPr>
                              <w:t>25. limit 24 to yr="2009 -</w:t>
                            </w:r>
                            <w:r>
                              <w:rPr>
                                <w:color w:val="0A0905"/>
                              </w:rPr>
                              <w:t xml:space="preserve"> </w:t>
                            </w:r>
                            <w:r w:rsidRPr="009D4445">
                              <w:rPr>
                                <w:color w:val="0A0905"/>
                              </w:rPr>
                              <w:t>Current"</w:t>
                            </w:r>
                          </w:p>
                        </w:tc>
                      </w:tr>
                    </w:tbl>
                    <w:p w14:paraId="18320E58" w14:textId="77777777" w:rsidR="00256AC9" w:rsidRPr="00E92FC2" w:rsidRDefault="00256AC9" w:rsidP="00256AC9"/>
                  </w:txbxContent>
                </v:textbox>
                <w10:wrap type="tight" anchorx="margin"/>
                <w10:anchorlock/>
              </v:shape>
            </w:pict>
          </mc:Fallback>
        </mc:AlternateContent>
      </w:r>
      <w:r w:rsidRPr="004D3908">
        <w:rPr>
          <w:lang w:val="en-GB"/>
        </w:rPr>
        <w:t>Amed (Ovid)</w:t>
      </w:r>
    </w:p>
    <w:p w14:paraId="5052DD5A" w14:textId="77777777" w:rsidR="00256AC9" w:rsidRPr="004D3908" w:rsidRDefault="00256AC9" w:rsidP="00256AC9">
      <w:pPr>
        <w:rPr>
          <w:lang w:val="en-GB"/>
        </w:rPr>
      </w:pPr>
      <w:r w:rsidRPr="004D3908">
        <w:rPr>
          <w:noProof/>
          <w:lang w:val="en-GB" w:eastAsia="en-GB"/>
        </w:rPr>
        <w:lastRenderedPageBreak/>
        <mc:AlternateContent>
          <mc:Choice Requires="wps">
            <w:drawing>
              <wp:anchor distT="45720" distB="45720" distL="114300" distR="114300" simplePos="0" relativeHeight="251662336" behindDoc="0" locked="1" layoutInCell="1" allowOverlap="0" wp14:anchorId="4F53A4EE" wp14:editId="56EB0CFC">
                <wp:simplePos x="0" y="0"/>
                <wp:positionH relativeFrom="margin">
                  <wp:align>left</wp:align>
                </wp:positionH>
                <wp:positionV relativeFrom="paragraph">
                  <wp:posOffset>579700</wp:posOffset>
                </wp:positionV>
                <wp:extent cx="6190488" cy="6400800"/>
                <wp:effectExtent l="0" t="0" r="1270" b="0"/>
                <wp:wrapSquare wrapText="bothSides"/>
                <wp:docPr id="4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0488" cy="6400800"/>
                        </a:xfrm>
                        <a:prstGeom prst="rect">
                          <a:avLst/>
                        </a:prstGeom>
                        <a:solidFill>
                          <a:srgbClr val="FFFFFF"/>
                        </a:solidFill>
                        <a:ln w="9525">
                          <a:noFill/>
                          <a:miter lim="800000"/>
                          <a:headEnd/>
                          <a:tailEnd/>
                        </a:ln>
                      </wps:spPr>
                      <wps:txbx>
                        <w:txbxContent>
                          <w:p w14:paraId="3292284D" w14:textId="77777777" w:rsidR="00256AC9" w:rsidRPr="00694337" w:rsidRDefault="00256AC9" w:rsidP="00256AC9">
                            <w:pPr>
                              <w:rPr>
                                <w:lang w:val="en-US"/>
                              </w:rPr>
                            </w:pPr>
                            <w:r w:rsidRPr="00694337">
                              <w:rPr>
                                <w:lang w:val="en-US"/>
                              </w:rPr>
                              <w:t xml:space="preserve">1. </w:t>
                            </w:r>
                            <w:r w:rsidRPr="00694337">
                              <w:rPr>
                                <w:color w:val="333333"/>
                                <w:bdr w:val="none" w:sz="0" w:space="0" w:color="auto" w:frame="1"/>
                                <w:lang w:val="en-US"/>
                              </w:rPr>
                              <w:t>(MH "Colonic Neoplasms") OR (MH "Colorectal Neoplasms") OR (MH "Rectal Neoplasms") OR (MH "Duodenal Neoplasms") OR (MH "Ileal Neoplasms") OR (MH "Jejunal Neoplasms") OR (MH "Sigmoid Neoplasms") OR (MH "Colorectal Neoplasms, Hereditary Nonpolyposis") OR (MH "Anus Neoplasms")</w:t>
                            </w:r>
                          </w:p>
                          <w:p w14:paraId="2C20DAA8" w14:textId="77777777" w:rsidR="00256AC9" w:rsidRPr="00694337" w:rsidRDefault="00256AC9" w:rsidP="00256AC9">
                            <w:pPr>
                              <w:rPr>
                                <w:lang w:val="en-US"/>
                              </w:rPr>
                            </w:pPr>
                            <w:r w:rsidRPr="00694337">
                              <w:rPr>
                                <w:lang w:val="en-US"/>
                              </w:rPr>
                              <w:t>2.</w:t>
                            </w:r>
                            <w:r w:rsidRPr="00694337">
                              <w:rPr>
                                <w:color w:val="333333"/>
                                <w:bdr w:val="none" w:sz="0" w:space="0" w:color="auto" w:frame="1"/>
                                <w:lang w:val="en-US"/>
                              </w:rPr>
                              <w:t xml:space="preserve"> TI ((colo*) AND (cancer* or carcinom* or adenocarcinom* or tumor* or metastat*))</w:t>
                            </w:r>
                          </w:p>
                          <w:p w14:paraId="037119DB" w14:textId="77777777" w:rsidR="00256AC9" w:rsidRPr="00694337" w:rsidRDefault="00256AC9" w:rsidP="00256AC9">
                            <w:pPr>
                              <w:rPr>
                                <w:color w:val="333333"/>
                                <w:lang w:val="en-US"/>
                              </w:rPr>
                            </w:pPr>
                            <w:r w:rsidRPr="00694337">
                              <w:rPr>
                                <w:lang w:val="en-US"/>
                              </w:rPr>
                              <w:t xml:space="preserve">3. </w:t>
                            </w:r>
                            <w:r w:rsidRPr="00694337">
                              <w:rPr>
                                <w:color w:val="333333"/>
                                <w:bdr w:val="none" w:sz="0" w:space="0" w:color="auto" w:frame="1"/>
                                <w:lang w:val="en-US"/>
                              </w:rPr>
                              <w:t>AB ((colo*) AND (cancer* or carcinom* or adenocarcinom* or tumor* or metastat*))</w:t>
                            </w:r>
                          </w:p>
                          <w:p w14:paraId="24F98A3A" w14:textId="77777777" w:rsidR="00256AC9" w:rsidRPr="00694337" w:rsidRDefault="00256AC9" w:rsidP="00256AC9">
                            <w:pPr>
                              <w:rPr>
                                <w:color w:val="333333"/>
                                <w:lang w:val="en-US"/>
                              </w:rPr>
                            </w:pPr>
                            <w:r w:rsidRPr="00694337">
                              <w:rPr>
                                <w:lang w:val="en-US"/>
                              </w:rPr>
                              <w:t xml:space="preserve">4. </w:t>
                            </w:r>
                            <w:r w:rsidRPr="00694337">
                              <w:rPr>
                                <w:color w:val="333333"/>
                                <w:bdr w:val="none" w:sz="0" w:space="0" w:color="auto" w:frame="1"/>
                                <w:lang w:val="en-US"/>
                              </w:rPr>
                              <w:t>S1 OR S2 OR S3</w:t>
                            </w:r>
                          </w:p>
                          <w:p w14:paraId="1438983B" w14:textId="77777777" w:rsidR="00256AC9" w:rsidRPr="00694337" w:rsidRDefault="00256AC9" w:rsidP="00256AC9">
                            <w:pPr>
                              <w:rPr>
                                <w:lang w:val="en-US"/>
                              </w:rPr>
                            </w:pPr>
                            <w:r w:rsidRPr="00694337">
                              <w:rPr>
                                <w:lang w:val="en-US"/>
                              </w:rPr>
                              <w:t>5. T</w:t>
                            </w:r>
                            <w:r w:rsidRPr="00694337">
                              <w:rPr>
                                <w:color w:val="333333"/>
                                <w:bdr w:val="none" w:sz="0" w:space="0" w:color="auto" w:frame="1"/>
                                <w:lang w:val="en-US"/>
                              </w:rPr>
                              <w:t>I (palliati* or terminal* or incurable* or "end of life" or "end stage" or "late stage*")</w:t>
                            </w:r>
                          </w:p>
                          <w:p w14:paraId="5A34DC02" w14:textId="77777777" w:rsidR="00256AC9" w:rsidRPr="00694337" w:rsidRDefault="00256AC9" w:rsidP="00256AC9">
                            <w:pPr>
                              <w:rPr>
                                <w:lang w:val="en-US"/>
                              </w:rPr>
                            </w:pPr>
                            <w:r w:rsidRPr="00694337">
                              <w:rPr>
                                <w:lang w:val="en-US"/>
                              </w:rPr>
                              <w:t xml:space="preserve">6. </w:t>
                            </w:r>
                            <w:r w:rsidRPr="00694337">
                              <w:rPr>
                                <w:color w:val="333333"/>
                                <w:bdr w:val="none" w:sz="0" w:space="0" w:color="auto" w:frame="1"/>
                                <w:lang w:val="en-US"/>
                              </w:rPr>
                              <w:t>AB (palliati* or terminal* or incurable* or "end of life" or "end stage" or "late stage*")</w:t>
                            </w:r>
                          </w:p>
                          <w:p w14:paraId="38E92AFE" w14:textId="77777777" w:rsidR="00256AC9" w:rsidRPr="00694337" w:rsidRDefault="00256AC9" w:rsidP="00256AC9">
                            <w:pPr>
                              <w:rPr>
                                <w:lang w:val="en-US"/>
                              </w:rPr>
                            </w:pPr>
                            <w:r w:rsidRPr="00694337">
                              <w:rPr>
                                <w:lang w:val="en-US"/>
                              </w:rPr>
                              <w:t xml:space="preserve">7. </w:t>
                            </w:r>
                            <w:r w:rsidRPr="00694337">
                              <w:rPr>
                                <w:color w:val="333333"/>
                                <w:bdr w:val="none" w:sz="0" w:space="0" w:color="auto" w:frame="1"/>
                                <w:lang w:val="en-US"/>
                              </w:rPr>
                              <w:t>S5 OR S6</w:t>
                            </w:r>
                          </w:p>
                          <w:p w14:paraId="64232C2F" w14:textId="77777777" w:rsidR="00256AC9" w:rsidRPr="00694337" w:rsidRDefault="00256AC9" w:rsidP="00256AC9">
                            <w:pPr>
                              <w:rPr>
                                <w:lang w:val="en-US"/>
                              </w:rPr>
                            </w:pPr>
                            <w:r w:rsidRPr="00694337">
                              <w:rPr>
                                <w:lang w:val="en-US"/>
                              </w:rPr>
                              <w:t xml:space="preserve">8. </w:t>
                            </w:r>
                            <w:r w:rsidRPr="00694337">
                              <w:rPr>
                                <w:color w:val="333333"/>
                                <w:bdr w:val="none" w:sz="0" w:space="0" w:color="auto" w:frame="1"/>
                                <w:lang w:val="en-US"/>
                              </w:rPr>
                              <w:t>S4 AND S7</w:t>
                            </w:r>
                          </w:p>
                          <w:p w14:paraId="34630614" w14:textId="77777777" w:rsidR="00256AC9" w:rsidRPr="00694337" w:rsidRDefault="00256AC9" w:rsidP="00256AC9">
                            <w:pPr>
                              <w:rPr>
                                <w:lang w:val="en-US"/>
                              </w:rPr>
                            </w:pPr>
                            <w:r w:rsidRPr="00694337">
                              <w:rPr>
                                <w:lang w:val="en-US"/>
                              </w:rPr>
                              <w:t xml:space="preserve">9. </w:t>
                            </w:r>
                            <w:r w:rsidRPr="00694337">
                              <w:rPr>
                                <w:color w:val="333333"/>
                                <w:bdr w:val="none" w:sz="0" w:space="0" w:color="auto" w:frame="1"/>
                                <w:lang w:val="en-US"/>
                              </w:rPr>
                              <w:t>(MH "Hospice and Palliative Nursing") OR (MH "Palliative Care") OR (MH "Terminal Care")</w:t>
                            </w:r>
                          </w:p>
                          <w:p w14:paraId="55ED0288" w14:textId="77777777" w:rsidR="00256AC9" w:rsidRPr="00375863" w:rsidRDefault="00256AC9" w:rsidP="00256AC9">
                            <w:pPr>
                              <w:rPr>
                                <w:lang w:val="en-US"/>
                              </w:rPr>
                            </w:pPr>
                            <w:r w:rsidRPr="00375863">
                              <w:rPr>
                                <w:lang w:val="en-US"/>
                              </w:rPr>
                              <w:t xml:space="preserve">10. </w:t>
                            </w:r>
                            <w:r w:rsidRPr="00375863">
                              <w:rPr>
                                <w:color w:val="333333"/>
                                <w:bdr w:val="none" w:sz="0" w:space="0" w:color="auto" w:frame="1"/>
                                <w:lang w:val="en-US"/>
                              </w:rPr>
                              <w:t>S1 AND S9</w:t>
                            </w:r>
                          </w:p>
                          <w:p w14:paraId="00871060" w14:textId="77777777" w:rsidR="00256AC9" w:rsidRPr="00375863" w:rsidRDefault="00256AC9" w:rsidP="00256AC9">
                            <w:pPr>
                              <w:rPr>
                                <w:lang w:val="en-US"/>
                              </w:rPr>
                            </w:pPr>
                            <w:r w:rsidRPr="00375863">
                              <w:rPr>
                                <w:lang w:val="en-US"/>
                              </w:rPr>
                              <w:t xml:space="preserve">11. </w:t>
                            </w:r>
                            <w:r w:rsidRPr="00375863">
                              <w:rPr>
                                <w:color w:val="333333"/>
                                <w:bdr w:val="none" w:sz="0" w:space="0" w:color="auto" w:frame="1"/>
                                <w:lang w:val="en-US"/>
                              </w:rPr>
                              <w:t>S8 OR S10</w:t>
                            </w:r>
                          </w:p>
                          <w:p w14:paraId="588BD4BE" w14:textId="77777777" w:rsidR="00256AC9" w:rsidRPr="00375863" w:rsidRDefault="00256AC9" w:rsidP="00256AC9">
                            <w:pPr>
                              <w:rPr>
                                <w:lang w:val="en-US"/>
                              </w:rPr>
                            </w:pPr>
                            <w:r w:rsidRPr="00375863">
                              <w:rPr>
                                <w:lang w:val="en-US"/>
                              </w:rPr>
                              <w:t xml:space="preserve">12. </w:t>
                            </w:r>
                            <w:r w:rsidRPr="00375863">
                              <w:rPr>
                                <w:color w:val="333333"/>
                                <w:bdr w:val="none" w:sz="0" w:space="0" w:color="auto" w:frame="1"/>
                                <w:lang w:val="en-US"/>
                              </w:rPr>
                              <w:t>(MH "Quality of Life") OR "quality of life" OR (MH "Psychological Well-Being")</w:t>
                            </w:r>
                          </w:p>
                          <w:p w14:paraId="076D5AC4" w14:textId="77777777" w:rsidR="00256AC9" w:rsidRPr="00375863" w:rsidRDefault="00256AC9" w:rsidP="00256AC9">
                            <w:pPr>
                              <w:rPr>
                                <w:lang w:val="en-US"/>
                              </w:rPr>
                            </w:pPr>
                            <w:r w:rsidRPr="00375863">
                              <w:rPr>
                                <w:lang w:val="en-US"/>
                              </w:rPr>
                              <w:t xml:space="preserve">13. </w:t>
                            </w:r>
                            <w:r w:rsidRPr="00375863">
                              <w:rPr>
                                <w:color w:val="333333"/>
                                <w:bdr w:val="none" w:sz="0" w:space="0" w:color="auto" w:frame="1"/>
                                <w:lang w:val="en-US"/>
                              </w:rPr>
                              <w:t>""vigor""</w:t>
                            </w:r>
                          </w:p>
                          <w:p w14:paraId="093FB2B3" w14:textId="77777777" w:rsidR="00256AC9" w:rsidRPr="00375863" w:rsidRDefault="00256AC9" w:rsidP="00256AC9">
                            <w:pPr>
                              <w:rPr>
                                <w:color w:val="333333"/>
                                <w:lang w:val="en-US"/>
                              </w:rPr>
                            </w:pPr>
                            <w:r w:rsidRPr="00375863">
                              <w:rPr>
                                <w:lang w:val="en-US"/>
                              </w:rPr>
                              <w:t xml:space="preserve">14. </w:t>
                            </w:r>
                            <w:r w:rsidRPr="00375863">
                              <w:rPr>
                                <w:color w:val="333333"/>
                                <w:bdr w:val="none" w:sz="0" w:space="0" w:color="auto" w:frame="1"/>
                                <w:lang w:val="en-US"/>
                              </w:rPr>
                              <w:t>(MH "Hope") OR (MH "Optimism") OR "hope*"</w:t>
                            </w:r>
                          </w:p>
                          <w:p w14:paraId="6BB737EB" w14:textId="77777777" w:rsidR="00256AC9" w:rsidRPr="00375863" w:rsidRDefault="00256AC9" w:rsidP="00256AC9">
                            <w:pPr>
                              <w:rPr>
                                <w:lang w:val="en-US"/>
                              </w:rPr>
                            </w:pPr>
                            <w:r w:rsidRPr="00375863">
                              <w:rPr>
                                <w:lang w:val="en-US"/>
                              </w:rPr>
                              <w:t xml:space="preserve">15. </w:t>
                            </w:r>
                            <w:r w:rsidRPr="00375863">
                              <w:rPr>
                                <w:color w:val="333333"/>
                                <w:bdr w:val="none" w:sz="0" w:space="0" w:color="auto" w:frame="1"/>
                                <w:lang w:val="en-US"/>
                              </w:rPr>
                              <w:t>""vitality""</w:t>
                            </w:r>
                          </w:p>
                          <w:p w14:paraId="6EE929BB" w14:textId="77777777" w:rsidR="00256AC9" w:rsidRPr="00375863" w:rsidRDefault="00256AC9" w:rsidP="00256AC9">
                            <w:pPr>
                              <w:rPr>
                                <w:lang w:val="en-US"/>
                              </w:rPr>
                            </w:pPr>
                            <w:r w:rsidRPr="00375863">
                              <w:rPr>
                                <w:lang w:val="en-US"/>
                              </w:rPr>
                              <w:t xml:space="preserve">16. </w:t>
                            </w:r>
                            <w:r w:rsidRPr="00375863">
                              <w:rPr>
                                <w:color w:val="333333"/>
                                <w:bdr w:val="none" w:sz="0" w:space="0" w:color="auto" w:frame="1"/>
                                <w:lang w:val="en-US"/>
                              </w:rPr>
                              <w:t>S12 OR S13 OR S14 OR S15</w:t>
                            </w:r>
                          </w:p>
                          <w:p w14:paraId="01F2D26A" w14:textId="77777777" w:rsidR="00256AC9" w:rsidRPr="00375863" w:rsidRDefault="00256AC9" w:rsidP="00256AC9">
                            <w:pPr>
                              <w:rPr>
                                <w:lang w:val="en-US"/>
                              </w:rPr>
                            </w:pPr>
                            <w:r w:rsidRPr="00375863">
                              <w:rPr>
                                <w:lang w:val="en-US"/>
                              </w:rPr>
                              <w:t xml:space="preserve">17. </w:t>
                            </w:r>
                            <w:r w:rsidRPr="00375863">
                              <w:rPr>
                                <w:color w:val="333333"/>
                                <w:bdr w:val="none" w:sz="0" w:space="0" w:color="auto" w:frame="1"/>
                                <w:lang w:val="en-US"/>
                              </w:rPr>
                              <w:t>S11 AND S16</w:t>
                            </w:r>
                          </w:p>
                          <w:p w14:paraId="5B7EDA23" w14:textId="333C61FF" w:rsidR="00256AC9" w:rsidRPr="002D36C3" w:rsidRDefault="00256AC9" w:rsidP="00256AC9">
                            <w:pPr>
                              <w:rPr>
                                <w:color w:val="FF0000"/>
                                <w:lang w:val="en-US"/>
                              </w:rPr>
                            </w:pPr>
                            <w:r w:rsidRPr="00375863">
                              <w:rPr>
                                <w:lang w:val="en-US"/>
                              </w:rPr>
                              <w:t xml:space="preserve">18. </w:t>
                            </w:r>
                            <w:r w:rsidRPr="00375863">
                              <w:rPr>
                                <w:color w:val="333333"/>
                                <w:bdr w:val="none" w:sz="0" w:space="0" w:color="auto" w:frame="1"/>
                                <w:lang w:val="en-US"/>
                              </w:rPr>
                              <w:t xml:space="preserve">S11 AND S16 </w:t>
                            </w:r>
                            <w:r w:rsidRPr="00375863">
                              <w:rPr>
                                <w:rStyle w:val="label"/>
                                <w:color w:val="333333"/>
                                <w:bdr w:val="none" w:sz="0" w:space="0" w:color="auto" w:frame="1"/>
                                <w:shd w:val="clear" w:color="auto" w:fill="FFFFFF"/>
                                <w:lang w:val="en-US"/>
                              </w:rPr>
                              <w:t>Limit:</w:t>
                            </w:r>
                            <w:r w:rsidRPr="00375863">
                              <w:rPr>
                                <w:color w:val="333333"/>
                                <w:bdr w:val="none" w:sz="0" w:space="0" w:color="auto" w:frame="1"/>
                                <w:shd w:val="clear" w:color="auto" w:fill="FFFFFF"/>
                                <w:lang w:val="en-US"/>
                              </w:rPr>
                              <w:t xml:space="preserve"> </w:t>
                            </w:r>
                            <w:r w:rsidRPr="003B3B0E">
                              <w:rPr>
                                <w:color w:val="000000" w:themeColor="text1"/>
                                <w:bdr w:val="none" w:sz="0" w:space="0" w:color="auto" w:frame="1"/>
                                <w:shd w:val="clear" w:color="auto" w:fill="FFFFFF"/>
                                <w:lang w:val="en-US"/>
                              </w:rPr>
                              <w:t>Published Date: 20090101-20201231</w:t>
                            </w:r>
                            <w:r w:rsidR="002D36C3" w:rsidRPr="003B3B0E">
                              <w:rPr>
                                <w:color w:val="000000" w:themeColor="text1"/>
                                <w:bdr w:val="none" w:sz="0" w:space="0" w:color="auto" w:frame="1"/>
                                <w:shd w:val="clear" w:color="auto" w:fill="FFFFFF"/>
                                <w:lang w:val="en-US"/>
                              </w:rPr>
                              <w:t xml:space="preserve"> (The search was executed in March 20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53A4EE" id="_x0000_s1029" type="#_x0000_t202" style="position:absolute;margin-left:0;margin-top:45.65pt;width:487.45pt;height:7in;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" o:allowoverlap="f" stroked="f">
                <v:textbox>
                  <w:txbxContent>
                    <w:p w14:paraId="3292284D" w14:textId="77777777" w:rsidR="00256AC9" w:rsidRPr="00694337" w:rsidRDefault="00256AC9" w:rsidP="00256AC9">
                      <w:pPr>
                        <w:rPr>
                          <w:lang w:val="en-US"/>
                        </w:rPr>
                      </w:pPr>
                      <w:r w:rsidRPr="00694337">
                        <w:rPr>
                          <w:lang w:val="en-US"/>
                        </w:rPr>
                        <w:t xml:space="preserve">1. </w:t>
                      </w:r>
                      <w:r w:rsidRPr="00694337">
                        <w:rPr>
                          <w:color w:val="333333"/>
                          <w:bdr w:val="none" w:sz="0" w:space="0" w:color="auto" w:frame="1"/>
                          <w:lang w:val="en-US"/>
                        </w:rPr>
                        <w:t>(MH "Colonic Neoplasms") OR (MH "Colorectal Neoplasms") OR (MH "Rectal Neoplasms") OR (MH "Duodenal Neoplasms") OR (MH "Ileal Neoplasms") OR (MH "Jejunal Neoplasms") OR (MH "Sigmoid Neoplasms") OR (MH "Colorectal Neoplasms, Hereditary Nonpolyposis") OR (MH "Anus Neoplasms")</w:t>
                      </w:r>
                    </w:p>
                    <w:p w14:paraId="2C20DAA8" w14:textId="77777777" w:rsidR="00256AC9" w:rsidRPr="00694337" w:rsidRDefault="00256AC9" w:rsidP="00256AC9">
                      <w:pPr>
                        <w:rPr>
                          <w:lang w:val="en-US"/>
                        </w:rPr>
                      </w:pPr>
                      <w:r w:rsidRPr="00694337">
                        <w:rPr>
                          <w:lang w:val="en-US"/>
                        </w:rPr>
                        <w:t>2.</w:t>
                      </w:r>
                      <w:r w:rsidRPr="00694337">
                        <w:rPr>
                          <w:color w:val="333333"/>
                          <w:bdr w:val="none" w:sz="0" w:space="0" w:color="auto" w:frame="1"/>
                          <w:lang w:val="en-US"/>
                        </w:rPr>
                        <w:t xml:space="preserve"> TI ((colo*) AND (cancer* or carcinom* or adenocarcinom* or tumor* or metastat*))</w:t>
                      </w:r>
                    </w:p>
                    <w:p w14:paraId="037119DB" w14:textId="77777777" w:rsidR="00256AC9" w:rsidRPr="00694337" w:rsidRDefault="00256AC9" w:rsidP="00256AC9">
                      <w:pPr>
                        <w:rPr>
                          <w:color w:val="333333"/>
                          <w:lang w:val="en-US"/>
                        </w:rPr>
                      </w:pPr>
                      <w:r w:rsidRPr="00694337">
                        <w:rPr>
                          <w:lang w:val="en-US"/>
                        </w:rPr>
                        <w:t xml:space="preserve">3. </w:t>
                      </w:r>
                      <w:r w:rsidRPr="00694337">
                        <w:rPr>
                          <w:color w:val="333333"/>
                          <w:bdr w:val="none" w:sz="0" w:space="0" w:color="auto" w:frame="1"/>
                          <w:lang w:val="en-US"/>
                        </w:rPr>
                        <w:t>AB ((colo*) AND (cancer* or carcinom* or adenocarcinom* or tumor* or metastat*))</w:t>
                      </w:r>
                    </w:p>
                    <w:p w14:paraId="24F98A3A" w14:textId="77777777" w:rsidR="00256AC9" w:rsidRPr="00694337" w:rsidRDefault="00256AC9" w:rsidP="00256AC9">
                      <w:pPr>
                        <w:rPr>
                          <w:color w:val="333333"/>
                          <w:lang w:val="en-US"/>
                        </w:rPr>
                      </w:pPr>
                      <w:r w:rsidRPr="00694337">
                        <w:rPr>
                          <w:lang w:val="en-US"/>
                        </w:rPr>
                        <w:t xml:space="preserve">4. </w:t>
                      </w:r>
                      <w:r w:rsidRPr="00694337">
                        <w:rPr>
                          <w:color w:val="333333"/>
                          <w:bdr w:val="none" w:sz="0" w:space="0" w:color="auto" w:frame="1"/>
                          <w:lang w:val="en-US"/>
                        </w:rPr>
                        <w:t>S1 OR S2 OR S3</w:t>
                      </w:r>
                    </w:p>
                    <w:p w14:paraId="1438983B" w14:textId="77777777" w:rsidR="00256AC9" w:rsidRPr="00694337" w:rsidRDefault="00256AC9" w:rsidP="00256AC9">
                      <w:pPr>
                        <w:rPr>
                          <w:lang w:val="en-US"/>
                        </w:rPr>
                      </w:pPr>
                      <w:r w:rsidRPr="00694337">
                        <w:rPr>
                          <w:lang w:val="en-US"/>
                        </w:rPr>
                        <w:t>5. T</w:t>
                      </w:r>
                      <w:r w:rsidRPr="00694337">
                        <w:rPr>
                          <w:color w:val="333333"/>
                          <w:bdr w:val="none" w:sz="0" w:space="0" w:color="auto" w:frame="1"/>
                          <w:lang w:val="en-US"/>
                        </w:rPr>
                        <w:t>I (palliati* or terminal* or incurable* or "end of life" or "end stage" or "late stage*")</w:t>
                      </w:r>
                    </w:p>
                    <w:p w14:paraId="5A34DC02" w14:textId="77777777" w:rsidR="00256AC9" w:rsidRPr="00694337" w:rsidRDefault="00256AC9" w:rsidP="00256AC9">
                      <w:pPr>
                        <w:rPr>
                          <w:lang w:val="en-US"/>
                        </w:rPr>
                      </w:pPr>
                      <w:r w:rsidRPr="00694337">
                        <w:rPr>
                          <w:lang w:val="en-US"/>
                        </w:rPr>
                        <w:t xml:space="preserve">6. </w:t>
                      </w:r>
                      <w:r w:rsidRPr="00694337">
                        <w:rPr>
                          <w:color w:val="333333"/>
                          <w:bdr w:val="none" w:sz="0" w:space="0" w:color="auto" w:frame="1"/>
                          <w:lang w:val="en-US"/>
                        </w:rPr>
                        <w:t>AB (palliati* or terminal* or incurable* or "end of life" or "end stage" or "late stage*")</w:t>
                      </w:r>
                    </w:p>
                    <w:p w14:paraId="38E92AFE" w14:textId="77777777" w:rsidR="00256AC9" w:rsidRPr="00694337" w:rsidRDefault="00256AC9" w:rsidP="00256AC9">
                      <w:pPr>
                        <w:rPr>
                          <w:lang w:val="en-US"/>
                        </w:rPr>
                      </w:pPr>
                      <w:r w:rsidRPr="00694337">
                        <w:rPr>
                          <w:lang w:val="en-US"/>
                        </w:rPr>
                        <w:t xml:space="preserve">7. </w:t>
                      </w:r>
                      <w:r w:rsidRPr="00694337">
                        <w:rPr>
                          <w:color w:val="333333"/>
                          <w:bdr w:val="none" w:sz="0" w:space="0" w:color="auto" w:frame="1"/>
                          <w:lang w:val="en-US"/>
                        </w:rPr>
                        <w:t>S5 OR S6</w:t>
                      </w:r>
                    </w:p>
                    <w:p w14:paraId="64232C2F" w14:textId="77777777" w:rsidR="00256AC9" w:rsidRPr="00694337" w:rsidRDefault="00256AC9" w:rsidP="00256AC9">
                      <w:pPr>
                        <w:rPr>
                          <w:lang w:val="en-US"/>
                        </w:rPr>
                      </w:pPr>
                      <w:r w:rsidRPr="00694337">
                        <w:rPr>
                          <w:lang w:val="en-US"/>
                        </w:rPr>
                        <w:t xml:space="preserve">8. </w:t>
                      </w:r>
                      <w:r w:rsidRPr="00694337">
                        <w:rPr>
                          <w:color w:val="333333"/>
                          <w:bdr w:val="none" w:sz="0" w:space="0" w:color="auto" w:frame="1"/>
                          <w:lang w:val="en-US"/>
                        </w:rPr>
                        <w:t>S4 AND S7</w:t>
                      </w:r>
                    </w:p>
                    <w:p w14:paraId="34630614" w14:textId="77777777" w:rsidR="00256AC9" w:rsidRPr="00694337" w:rsidRDefault="00256AC9" w:rsidP="00256AC9">
                      <w:pPr>
                        <w:rPr>
                          <w:lang w:val="en-US"/>
                        </w:rPr>
                      </w:pPr>
                      <w:r w:rsidRPr="00694337">
                        <w:rPr>
                          <w:lang w:val="en-US"/>
                        </w:rPr>
                        <w:t xml:space="preserve">9. </w:t>
                      </w:r>
                      <w:r w:rsidRPr="00694337">
                        <w:rPr>
                          <w:color w:val="333333"/>
                          <w:bdr w:val="none" w:sz="0" w:space="0" w:color="auto" w:frame="1"/>
                          <w:lang w:val="en-US"/>
                        </w:rPr>
                        <w:t>(MH "Hospice and Palliative Nursing") OR (MH "Palliative Care") OR (MH "Terminal Care")</w:t>
                      </w:r>
                    </w:p>
                    <w:p w14:paraId="55ED0288" w14:textId="77777777" w:rsidR="00256AC9" w:rsidRPr="00375863" w:rsidRDefault="00256AC9" w:rsidP="00256AC9">
                      <w:pPr>
                        <w:rPr>
                          <w:lang w:val="en-US"/>
                        </w:rPr>
                      </w:pPr>
                      <w:r w:rsidRPr="00375863">
                        <w:rPr>
                          <w:lang w:val="en-US"/>
                        </w:rPr>
                        <w:t xml:space="preserve">10. </w:t>
                      </w:r>
                      <w:r w:rsidRPr="00375863">
                        <w:rPr>
                          <w:color w:val="333333"/>
                          <w:bdr w:val="none" w:sz="0" w:space="0" w:color="auto" w:frame="1"/>
                          <w:lang w:val="en-US"/>
                        </w:rPr>
                        <w:t>S1 AND S9</w:t>
                      </w:r>
                    </w:p>
                    <w:p w14:paraId="00871060" w14:textId="77777777" w:rsidR="00256AC9" w:rsidRPr="00375863" w:rsidRDefault="00256AC9" w:rsidP="00256AC9">
                      <w:pPr>
                        <w:rPr>
                          <w:lang w:val="en-US"/>
                        </w:rPr>
                      </w:pPr>
                      <w:r w:rsidRPr="00375863">
                        <w:rPr>
                          <w:lang w:val="en-US"/>
                        </w:rPr>
                        <w:t xml:space="preserve">11. </w:t>
                      </w:r>
                      <w:r w:rsidRPr="00375863">
                        <w:rPr>
                          <w:color w:val="333333"/>
                          <w:bdr w:val="none" w:sz="0" w:space="0" w:color="auto" w:frame="1"/>
                          <w:lang w:val="en-US"/>
                        </w:rPr>
                        <w:t>S8 OR S10</w:t>
                      </w:r>
                    </w:p>
                    <w:p w14:paraId="588BD4BE" w14:textId="77777777" w:rsidR="00256AC9" w:rsidRPr="00375863" w:rsidRDefault="00256AC9" w:rsidP="00256AC9">
                      <w:pPr>
                        <w:rPr>
                          <w:lang w:val="en-US"/>
                        </w:rPr>
                      </w:pPr>
                      <w:r w:rsidRPr="00375863">
                        <w:rPr>
                          <w:lang w:val="en-US"/>
                        </w:rPr>
                        <w:t xml:space="preserve">12. </w:t>
                      </w:r>
                      <w:r w:rsidRPr="00375863">
                        <w:rPr>
                          <w:color w:val="333333"/>
                          <w:bdr w:val="none" w:sz="0" w:space="0" w:color="auto" w:frame="1"/>
                          <w:lang w:val="en-US"/>
                        </w:rPr>
                        <w:t>(MH "Quality of Life") OR "quality of life" OR (MH "Psychological Well-Being")</w:t>
                      </w:r>
                    </w:p>
                    <w:p w14:paraId="076D5AC4" w14:textId="77777777" w:rsidR="00256AC9" w:rsidRPr="00375863" w:rsidRDefault="00256AC9" w:rsidP="00256AC9">
                      <w:pPr>
                        <w:rPr>
                          <w:lang w:val="en-US"/>
                        </w:rPr>
                      </w:pPr>
                      <w:r w:rsidRPr="00375863">
                        <w:rPr>
                          <w:lang w:val="en-US"/>
                        </w:rPr>
                        <w:t xml:space="preserve">13. </w:t>
                      </w:r>
                      <w:r w:rsidRPr="00375863">
                        <w:rPr>
                          <w:color w:val="333333"/>
                          <w:bdr w:val="none" w:sz="0" w:space="0" w:color="auto" w:frame="1"/>
                          <w:lang w:val="en-US"/>
                        </w:rPr>
                        <w:t>""vigor""</w:t>
                      </w:r>
                    </w:p>
                    <w:p w14:paraId="093FB2B3" w14:textId="77777777" w:rsidR="00256AC9" w:rsidRPr="00375863" w:rsidRDefault="00256AC9" w:rsidP="00256AC9">
                      <w:pPr>
                        <w:rPr>
                          <w:color w:val="333333"/>
                          <w:lang w:val="en-US"/>
                        </w:rPr>
                      </w:pPr>
                      <w:r w:rsidRPr="00375863">
                        <w:rPr>
                          <w:lang w:val="en-US"/>
                        </w:rPr>
                        <w:t xml:space="preserve">14. </w:t>
                      </w:r>
                      <w:r w:rsidRPr="00375863">
                        <w:rPr>
                          <w:color w:val="333333"/>
                          <w:bdr w:val="none" w:sz="0" w:space="0" w:color="auto" w:frame="1"/>
                          <w:lang w:val="en-US"/>
                        </w:rPr>
                        <w:t>(MH "Hope") OR (MH "Optimism") OR "hope*"</w:t>
                      </w:r>
                    </w:p>
                    <w:p w14:paraId="6BB737EB" w14:textId="77777777" w:rsidR="00256AC9" w:rsidRPr="00375863" w:rsidRDefault="00256AC9" w:rsidP="00256AC9">
                      <w:pPr>
                        <w:rPr>
                          <w:lang w:val="en-US"/>
                        </w:rPr>
                      </w:pPr>
                      <w:r w:rsidRPr="00375863">
                        <w:rPr>
                          <w:lang w:val="en-US"/>
                        </w:rPr>
                        <w:t xml:space="preserve">15. </w:t>
                      </w:r>
                      <w:r w:rsidRPr="00375863">
                        <w:rPr>
                          <w:color w:val="333333"/>
                          <w:bdr w:val="none" w:sz="0" w:space="0" w:color="auto" w:frame="1"/>
                          <w:lang w:val="en-US"/>
                        </w:rPr>
                        <w:t>""vitality""</w:t>
                      </w:r>
                    </w:p>
                    <w:p w14:paraId="6EE929BB" w14:textId="77777777" w:rsidR="00256AC9" w:rsidRPr="00375863" w:rsidRDefault="00256AC9" w:rsidP="00256AC9">
                      <w:pPr>
                        <w:rPr>
                          <w:lang w:val="en-US"/>
                        </w:rPr>
                      </w:pPr>
                      <w:r w:rsidRPr="00375863">
                        <w:rPr>
                          <w:lang w:val="en-US"/>
                        </w:rPr>
                        <w:t xml:space="preserve">16. </w:t>
                      </w:r>
                      <w:r w:rsidRPr="00375863">
                        <w:rPr>
                          <w:color w:val="333333"/>
                          <w:bdr w:val="none" w:sz="0" w:space="0" w:color="auto" w:frame="1"/>
                          <w:lang w:val="en-US"/>
                        </w:rPr>
                        <w:t>S12 OR S13 OR S14 OR S15</w:t>
                      </w:r>
                    </w:p>
                    <w:p w14:paraId="01F2D26A" w14:textId="77777777" w:rsidR="00256AC9" w:rsidRPr="00375863" w:rsidRDefault="00256AC9" w:rsidP="00256AC9">
                      <w:pPr>
                        <w:rPr>
                          <w:lang w:val="en-US"/>
                        </w:rPr>
                      </w:pPr>
                      <w:r w:rsidRPr="00375863">
                        <w:rPr>
                          <w:lang w:val="en-US"/>
                        </w:rPr>
                        <w:t xml:space="preserve">17. </w:t>
                      </w:r>
                      <w:r w:rsidRPr="00375863">
                        <w:rPr>
                          <w:color w:val="333333"/>
                          <w:bdr w:val="none" w:sz="0" w:space="0" w:color="auto" w:frame="1"/>
                          <w:lang w:val="en-US"/>
                        </w:rPr>
                        <w:t>S11 AND S16</w:t>
                      </w:r>
                    </w:p>
                    <w:p w14:paraId="5B7EDA23" w14:textId="333C61FF" w:rsidR="00256AC9" w:rsidRPr="002D36C3" w:rsidRDefault="00256AC9" w:rsidP="00256AC9">
                      <w:pPr>
                        <w:rPr>
                          <w:color w:val="FF0000"/>
                          <w:lang w:val="en-US"/>
                        </w:rPr>
                      </w:pPr>
                      <w:r w:rsidRPr="00375863">
                        <w:rPr>
                          <w:lang w:val="en-US"/>
                        </w:rPr>
                        <w:t xml:space="preserve">18. </w:t>
                      </w:r>
                      <w:r w:rsidRPr="00375863">
                        <w:rPr>
                          <w:color w:val="333333"/>
                          <w:bdr w:val="none" w:sz="0" w:space="0" w:color="auto" w:frame="1"/>
                          <w:lang w:val="en-US"/>
                        </w:rPr>
                        <w:t xml:space="preserve">S11 AND S16 </w:t>
                      </w:r>
                      <w:r w:rsidRPr="00375863">
                        <w:rPr>
                          <w:rStyle w:val="label"/>
                          <w:color w:val="333333"/>
                          <w:bdr w:val="none" w:sz="0" w:space="0" w:color="auto" w:frame="1"/>
                          <w:shd w:val="clear" w:color="auto" w:fill="FFFFFF"/>
                          <w:lang w:val="en-US"/>
                        </w:rPr>
                        <w:t>Limit:</w:t>
                      </w:r>
                      <w:r w:rsidRPr="00375863">
                        <w:rPr>
                          <w:color w:val="333333"/>
                          <w:bdr w:val="none" w:sz="0" w:space="0" w:color="auto" w:frame="1"/>
                          <w:shd w:val="clear" w:color="auto" w:fill="FFFFFF"/>
                          <w:lang w:val="en-US"/>
                        </w:rPr>
                        <w:t xml:space="preserve"> </w:t>
                      </w:r>
                      <w:r w:rsidRPr="003B3B0E">
                        <w:rPr>
                          <w:color w:val="000000" w:themeColor="text1"/>
                          <w:bdr w:val="none" w:sz="0" w:space="0" w:color="auto" w:frame="1"/>
                          <w:shd w:val="clear" w:color="auto" w:fill="FFFFFF"/>
                          <w:lang w:val="en-US"/>
                        </w:rPr>
                        <w:t>Published Date: 20090101-20201231</w:t>
                      </w:r>
                      <w:r w:rsidR="002D36C3" w:rsidRPr="003B3B0E">
                        <w:rPr>
                          <w:color w:val="000000" w:themeColor="text1"/>
                          <w:bdr w:val="none" w:sz="0" w:space="0" w:color="auto" w:frame="1"/>
                          <w:shd w:val="clear" w:color="auto" w:fill="FFFFFF"/>
                          <w:lang w:val="en-US"/>
                        </w:rPr>
                        <w:t xml:space="preserve"> (The search was executed in March 2020)</w:t>
                      </w:r>
                    </w:p>
                  </w:txbxContent>
                </v:textbox>
                <w10:wrap type="square" anchorx="margin"/>
                <w10:anchorlock/>
              </v:shape>
            </w:pict>
          </mc:Fallback>
        </mc:AlternateContent>
      </w:r>
      <w:r w:rsidRPr="004D3908">
        <w:rPr>
          <w:lang w:val="en-GB"/>
        </w:rPr>
        <w:t>CINAHL (EBSCOhost)</w:t>
      </w:r>
      <w:r w:rsidRPr="004D3908">
        <w:rPr>
          <w:lang w:val="en-GB"/>
        </w:rPr>
        <w:br w:type="page"/>
      </w:r>
    </w:p>
    <w:p w14:paraId="1602AD19" w14:textId="77777777" w:rsidR="00256AC9" w:rsidRPr="004D3908" w:rsidRDefault="00256AC9" w:rsidP="00256AC9">
      <w:pPr>
        <w:rPr>
          <w:lang w:val="en-GB"/>
        </w:rPr>
      </w:pPr>
      <w:r w:rsidRPr="004D3908">
        <w:rPr>
          <w:lang w:val="en-GB"/>
        </w:rPr>
        <w:lastRenderedPageBreak/>
        <w:t>SveMed+</w:t>
      </w:r>
    </w:p>
    <w:p w14:paraId="7FB76508" w14:textId="77777777" w:rsidR="00256AC9" w:rsidRPr="004D3908" w:rsidRDefault="00256AC9" w:rsidP="00256AC9">
      <w:pPr>
        <w:rPr>
          <w:lang w:val="en-GB"/>
        </w:rPr>
      </w:pPr>
      <w:r w:rsidRPr="004D3908">
        <w:rPr>
          <w:lang w:val="en-GB"/>
        </w:rPr>
        <w:br/>
        <w:t xml:space="preserve"> 1     palliativ</w:t>
      </w:r>
      <w:r>
        <w:rPr>
          <w:lang w:val="en-GB"/>
        </w:rPr>
        <w:t>e</w:t>
      </w:r>
      <w:r w:rsidRPr="004D3908">
        <w:rPr>
          <w:lang w:val="en-GB"/>
        </w:rPr>
        <w:t>       1177</w:t>
      </w:r>
    </w:p>
    <w:p w14:paraId="39ABD2A7" w14:textId="77777777" w:rsidR="00256AC9" w:rsidRPr="004D3908" w:rsidRDefault="00256AC9" w:rsidP="00256AC9">
      <w:pPr>
        <w:rPr>
          <w:lang w:val="en-GB"/>
        </w:rPr>
      </w:pPr>
      <w:r w:rsidRPr="004D3908">
        <w:rPr>
          <w:lang w:val="en-GB"/>
        </w:rPr>
        <w:t xml:space="preserve"> 2     palliative care 1175</w:t>
      </w:r>
      <w:r w:rsidRPr="004D3908">
        <w:rPr>
          <w:lang w:val="en-GB"/>
        </w:rPr>
        <w:br/>
        <w:t xml:space="preserve"> 3     terminal care   1481</w:t>
      </w:r>
      <w:r w:rsidRPr="004D3908">
        <w:rPr>
          <w:lang w:val="en-GB"/>
        </w:rPr>
        <w:br/>
        <w:t xml:space="preserve"> 4     hospice care    202</w:t>
      </w:r>
      <w:r w:rsidRPr="004D3908">
        <w:rPr>
          <w:lang w:val="en-GB"/>
        </w:rPr>
        <w:br/>
        <w:t xml:space="preserve"> 5     terminal        1219</w:t>
      </w:r>
      <w:r w:rsidRPr="004D3908">
        <w:rPr>
          <w:lang w:val="en-GB"/>
        </w:rPr>
        <w:br/>
        <w:t xml:space="preserve"> 6     terminally ill  269</w:t>
      </w:r>
      <w:r w:rsidRPr="004D3908">
        <w:rPr>
          <w:lang w:val="en-GB"/>
        </w:rPr>
        <w:br/>
        <w:t xml:space="preserve"> 7     terminally      1219</w:t>
      </w:r>
      <w:r w:rsidRPr="004D3908">
        <w:rPr>
          <w:lang w:val="en-GB"/>
        </w:rPr>
        <w:br/>
        <w:t xml:space="preserve"> 9     palliative      1180</w:t>
      </w:r>
      <w:r w:rsidRPr="004D3908">
        <w:rPr>
          <w:lang w:val="en-GB"/>
        </w:rPr>
        <w:br/>
        <w:t xml:space="preserve"> 10    hospice 208</w:t>
      </w:r>
      <w:r w:rsidRPr="004D3908">
        <w:rPr>
          <w:lang w:val="en-GB"/>
        </w:rPr>
        <w:br/>
        <w:t xml:space="preserve"> 11    #1 OR #2 OR #3 OR #4 OR #5 OR #6 OR #7 OR #9 OR #10     2202</w:t>
      </w:r>
      <w:r w:rsidRPr="004D3908">
        <w:rPr>
          <w:lang w:val="en-GB"/>
        </w:rPr>
        <w:br/>
        <w:t xml:space="preserve"> 12    colo*   1498</w:t>
      </w:r>
      <w:r w:rsidRPr="004D3908">
        <w:rPr>
          <w:lang w:val="en-GB"/>
        </w:rPr>
        <w:br/>
        <w:t xml:space="preserve"> 13    colorectal neoplasms    843</w:t>
      </w:r>
      <w:r w:rsidRPr="004D3908">
        <w:rPr>
          <w:lang w:val="en-GB"/>
        </w:rPr>
        <w:br/>
        <w:t xml:space="preserve"> 14    rectal neoplasms        319</w:t>
      </w:r>
      <w:r w:rsidRPr="004D3908">
        <w:rPr>
          <w:lang w:val="en-GB"/>
        </w:rPr>
        <w:br/>
        <w:t xml:space="preserve"> 15    colonic neoplasms       327</w:t>
      </w:r>
      <w:r w:rsidRPr="004D3908">
        <w:rPr>
          <w:lang w:val="en-GB"/>
        </w:rPr>
        <w:br/>
        <w:t xml:space="preserve"> 16    kolon*  310</w:t>
      </w:r>
      <w:r w:rsidRPr="004D3908">
        <w:rPr>
          <w:lang w:val="en-GB"/>
        </w:rPr>
        <w:br/>
        <w:t xml:space="preserve"> 17    rektal* 80</w:t>
      </w:r>
      <w:r w:rsidRPr="004D3908">
        <w:rPr>
          <w:lang w:val="en-GB"/>
        </w:rPr>
        <w:br/>
        <w:t xml:space="preserve"> 18    rectal* 398</w:t>
      </w:r>
      <w:r w:rsidRPr="004D3908">
        <w:rPr>
          <w:lang w:val="en-GB"/>
        </w:rPr>
        <w:br/>
        <w:t xml:space="preserve"> 19    #12 OR #13 OR #14 OR #15 OR #16 OR #17 OR #18   1757</w:t>
      </w:r>
      <w:r w:rsidRPr="004D3908">
        <w:rPr>
          <w:lang w:val="en-GB"/>
        </w:rPr>
        <w:br/>
        <w:t xml:space="preserve"> 20    #11 AND #19     28</w:t>
      </w:r>
      <w:r w:rsidRPr="004D3908">
        <w:rPr>
          <w:lang w:val="en-GB"/>
        </w:rPr>
        <w:br/>
        <w:t xml:space="preserve"> 21    #11 AND #19 Limits: granskning:"peer reviewed" 23</w:t>
      </w:r>
      <w:r w:rsidRPr="004D3908">
        <w:rPr>
          <w:lang w:val="en-GB"/>
        </w:rPr>
        <w:br/>
        <w:t xml:space="preserve"> 22    #11 AND #19 Limits: granskning:"peer reviewed" AND year:[2009 TO&gt;2019]  3</w:t>
      </w:r>
    </w:p>
    <w:p w14:paraId="5C5D2EBA" w14:textId="77777777" w:rsidR="0002428E" w:rsidRPr="00256AC9" w:rsidRDefault="0002428E">
      <w:pPr>
        <w:rPr>
          <w:lang w:val="en-GB"/>
        </w:rPr>
      </w:pPr>
    </w:p>
    <w:sectPr w:rsidR="0002428E" w:rsidRPr="00256A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AC9"/>
    <w:rsid w:val="0002428E"/>
    <w:rsid w:val="00087DC1"/>
    <w:rsid w:val="001442BA"/>
    <w:rsid w:val="00170CEE"/>
    <w:rsid w:val="001D1205"/>
    <w:rsid w:val="00256AC9"/>
    <w:rsid w:val="002D36C3"/>
    <w:rsid w:val="002F79EE"/>
    <w:rsid w:val="00316387"/>
    <w:rsid w:val="0039127F"/>
    <w:rsid w:val="003B3B0E"/>
    <w:rsid w:val="006460D8"/>
    <w:rsid w:val="00664E50"/>
    <w:rsid w:val="0090514D"/>
    <w:rsid w:val="00922FD6"/>
    <w:rsid w:val="0095515C"/>
    <w:rsid w:val="009F5B4B"/>
    <w:rsid w:val="00C60E3B"/>
    <w:rsid w:val="00ED1E89"/>
    <w:rsid w:val="00F36A40"/>
    <w:rsid w:val="00FA61BD"/>
    <w:rsid w:val="00FF4ED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74670"/>
  <w15:chartTrackingRefBased/>
  <w15:docId w15:val="{67E0199B-DDFC-3D4D-8AB8-2A991C476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AC9"/>
    <w:pPr>
      <w:spacing w:line="360" w:lineRule="auto"/>
    </w:pPr>
    <w:rPr>
      <w:rFonts w:ascii="Times New Roman" w:eastAsia="Times New Roman" w:hAnsi="Times New Roman" w:cs="Times New Roman"/>
      <w:lang w:eastAsia="nb-NO"/>
    </w:rPr>
  </w:style>
  <w:style w:type="paragraph" w:styleId="Overskrift1">
    <w:name w:val="heading 1"/>
    <w:basedOn w:val="Normal"/>
    <w:next w:val="Normal"/>
    <w:link w:val="Overskrift1Tegn"/>
    <w:autoRedefine/>
    <w:uiPriority w:val="9"/>
    <w:qFormat/>
    <w:rsid w:val="00FF4EDC"/>
    <w:pPr>
      <w:keepNext/>
      <w:keepLines/>
      <w:spacing w:before="240"/>
      <w:outlineLvl w:val="0"/>
    </w:pPr>
    <w:rPr>
      <w:rFonts w:eastAsiaTheme="majorEastAsia" w:cstheme="majorBidi"/>
      <w:color w:val="000000" w:themeColor="text1"/>
      <w:sz w:val="28"/>
      <w:szCs w:val="32"/>
      <w:lang w:val="en-US" w:eastAsia="en-US"/>
    </w:rPr>
  </w:style>
  <w:style w:type="paragraph" w:styleId="Overskrift2">
    <w:name w:val="heading 2"/>
    <w:basedOn w:val="Normal"/>
    <w:next w:val="Normal"/>
    <w:link w:val="Overskrift2Tegn"/>
    <w:autoRedefine/>
    <w:uiPriority w:val="9"/>
    <w:unhideWhenUsed/>
    <w:qFormat/>
    <w:rsid w:val="00FF4EDC"/>
    <w:pPr>
      <w:keepNext/>
      <w:keepLines/>
      <w:spacing w:before="40" w:line="480" w:lineRule="auto"/>
      <w:outlineLvl w:val="1"/>
    </w:pPr>
    <w:rPr>
      <w:rFonts w:eastAsiaTheme="majorEastAsia" w:cstheme="majorBidi"/>
      <w:color w:val="000000" w:themeColor="text1"/>
      <w:szCs w:val="26"/>
      <w:lang w:val="en-US" w:eastAsia="en-US"/>
    </w:rPr>
  </w:style>
  <w:style w:type="paragraph" w:styleId="Overskrift3">
    <w:name w:val="heading 3"/>
    <w:basedOn w:val="Normal"/>
    <w:next w:val="Normal"/>
    <w:link w:val="Overskrift3Tegn"/>
    <w:autoRedefine/>
    <w:uiPriority w:val="9"/>
    <w:semiHidden/>
    <w:unhideWhenUsed/>
    <w:qFormat/>
    <w:rsid w:val="00FF4EDC"/>
    <w:pPr>
      <w:keepNext/>
      <w:keepLines/>
      <w:spacing w:before="40"/>
      <w:outlineLvl w:val="2"/>
    </w:pPr>
    <w:rPr>
      <w:rFonts w:eastAsiaTheme="majorEastAsia" w:cstheme="majorBidi"/>
      <w:color w:val="000000" w:themeColor="text1"/>
      <w:lang w:val="en-US"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F4EDC"/>
    <w:rPr>
      <w:rFonts w:ascii="Times New Roman" w:eastAsiaTheme="majorEastAsia" w:hAnsi="Times New Roman" w:cstheme="majorBidi"/>
      <w:color w:val="000000" w:themeColor="text1"/>
      <w:sz w:val="28"/>
      <w:szCs w:val="32"/>
      <w:lang w:val="en-US"/>
    </w:rPr>
  </w:style>
  <w:style w:type="paragraph" w:styleId="Ingenmellomrom">
    <w:name w:val="No Spacing"/>
    <w:autoRedefine/>
    <w:uiPriority w:val="1"/>
    <w:qFormat/>
    <w:rsid w:val="00FF4EDC"/>
    <w:pPr>
      <w:spacing w:line="480" w:lineRule="auto"/>
    </w:pPr>
    <w:rPr>
      <w:rFonts w:ascii="Times New Roman" w:hAnsi="Times New Roman"/>
      <w:color w:val="000000" w:themeColor="text1"/>
      <w:lang w:val="en-US"/>
    </w:rPr>
  </w:style>
  <w:style w:type="character" w:customStyle="1" w:styleId="Overskrift2Tegn">
    <w:name w:val="Overskrift 2 Tegn"/>
    <w:basedOn w:val="Standardskriftforavsnitt"/>
    <w:link w:val="Overskrift2"/>
    <w:uiPriority w:val="9"/>
    <w:rsid w:val="00FF4EDC"/>
    <w:rPr>
      <w:rFonts w:ascii="Times New Roman" w:eastAsiaTheme="majorEastAsia" w:hAnsi="Times New Roman" w:cstheme="majorBidi"/>
      <w:color w:val="000000" w:themeColor="text1"/>
      <w:szCs w:val="26"/>
      <w:lang w:val="en-US"/>
    </w:rPr>
  </w:style>
  <w:style w:type="character" w:customStyle="1" w:styleId="Overskrift3Tegn">
    <w:name w:val="Overskrift 3 Tegn"/>
    <w:basedOn w:val="Standardskriftforavsnitt"/>
    <w:link w:val="Overskrift3"/>
    <w:uiPriority w:val="9"/>
    <w:semiHidden/>
    <w:rsid w:val="00FF4EDC"/>
    <w:rPr>
      <w:rFonts w:ascii="Times New Roman" w:eastAsiaTheme="majorEastAsia" w:hAnsi="Times New Roman" w:cstheme="majorBidi"/>
      <w:color w:val="000000" w:themeColor="text1"/>
      <w:lang w:val="en-US"/>
    </w:rPr>
  </w:style>
  <w:style w:type="character" w:customStyle="1" w:styleId="label">
    <w:name w:val="label"/>
    <w:basedOn w:val="Standardskriftforavsnitt"/>
    <w:rsid w:val="00256A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1</Words>
  <Characters>697</Characters>
  <Application>Microsoft Office Word</Application>
  <DocSecurity>0</DocSecurity>
  <Lines>5</Lines>
  <Paragraphs>1</Paragraphs>
  <ScaleCrop>false</ScaleCrop>
  <Company/>
  <LinksUpToDate>false</LinksUpToDate>
  <CharactersWithSpaces>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Røed Flyum</dc:creator>
  <cp:keywords/>
  <dc:description/>
  <cp:lastModifiedBy>Ida Røed Flyum</cp:lastModifiedBy>
  <cp:revision>3</cp:revision>
  <dcterms:created xsi:type="dcterms:W3CDTF">2021-05-14T14:19:00Z</dcterms:created>
  <dcterms:modified xsi:type="dcterms:W3CDTF">2021-09-14T13:13:00Z</dcterms:modified>
</cp:coreProperties>
</file>